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BC429" w14:textId="528205FD" w:rsidR="00516D6F" w:rsidRPr="00516D6F" w:rsidRDefault="00516D6F" w:rsidP="00516D6F">
      <w:pPr>
        <w:pStyle w:val="Heading1"/>
        <w:rPr>
          <w:b w:val="0"/>
        </w:rPr>
      </w:pPr>
      <w:bookmarkStart w:id="0" w:name="_Hlk26180291"/>
      <w:r w:rsidRPr="00516D6F">
        <w:rPr>
          <w:caps w:val="0"/>
        </w:rPr>
        <w:t>S</w:t>
      </w:r>
      <w:r w:rsidR="009E1099">
        <w:rPr>
          <w:caps w:val="0"/>
        </w:rPr>
        <w:t>1</w:t>
      </w:r>
      <w:bookmarkStart w:id="1" w:name="_GoBack"/>
      <w:r w:rsidRPr="00516D6F">
        <w:rPr>
          <w:caps w:val="0"/>
        </w:rPr>
        <w:t xml:space="preserve"> </w:t>
      </w:r>
      <w:bookmarkEnd w:id="1"/>
      <w:r w:rsidRPr="00516D6F">
        <w:rPr>
          <w:caps w:val="0"/>
        </w:rPr>
        <w:t xml:space="preserve">Appendix. Structured </w:t>
      </w:r>
      <w:r w:rsidR="00135017">
        <w:rPr>
          <w:caps w:val="0"/>
        </w:rPr>
        <w:t>i</w:t>
      </w:r>
      <w:r w:rsidRPr="00516D6F">
        <w:rPr>
          <w:caps w:val="0"/>
        </w:rPr>
        <w:t xml:space="preserve">nterview </w:t>
      </w:r>
      <w:r w:rsidR="00135017">
        <w:rPr>
          <w:caps w:val="0"/>
        </w:rPr>
        <w:t xml:space="preserve">protocol </w:t>
      </w:r>
      <w:r w:rsidRPr="00516D6F">
        <w:rPr>
          <w:caps w:val="0"/>
        </w:rPr>
        <w:t>using Open Data Kit</w:t>
      </w:r>
      <w:r w:rsidR="00135017">
        <w:rPr>
          <w:caps w:val="0"/>
        </w:rPr>
        <w:t xml:space="preserve"> (</w:t>
      </w:r>
      <w:proofErr w:type="spellStart"/>
      <w:r w:rsidR="00135017">
        <w:rPr>
          <w:caps w:val="0"/>
        </w:rPr>
        <w:t>ODK</w:t>
      </w:r>
      <w:proofErr w:type="spellEnd"/>
      <w:r w:rsidR="00135017">
        <w:rPr>
          <w:caps w:val="0"/>
        </w:rPr>
        <w:t>)</w:t>
      </w:r>
      <w:r w:rsidRPr="00516D6F">
        <w:rPr>
          <w:caps w:val="0"/>
        </w:rPr>
        <w:t xml:space="preserve">. </w:t>
      </w:r>
      <w:r w:rsidR="00135017">
        <w:rPr>
          <w:b w:val="0"/>
          <w:caps w:val="0"/>
        </w:rPr>
        <w:t xml:space="preserve">Interviews were conducted using the </w:t>
      </w:r>
      <w:proofErr w:type="spellStart"/>
      <w:r w:rsidR="00135017">
        <w:rPr>
          <w:b w:val="0"/>
          <w:caps w:val="0"/>
        </w:rPr>
        <w:t>ODK</w:t>
      </w:r>
      <w:proofErr w:type="spellEnd"/>
      <w:r w:rsidR="00135017">
        <w:rPr>
          <w:b w:val="0"/>
          <w:caps w:val="0"/>
        </w:rPr>
        <w:t xml:space="preserve"> Collect application on a GPS-enabled mobile phone. A</w:t>
      </w:r>
      <w:r w:rsidRPr="00516D6F">
        <w:rPr>
          <w:b w:val="0"/>
          <w:caps w:val="0"/>
        </w:rPr>
        <w:t>ll dates are written according to the Ethiopian</w:t>
      </w:r>
      <w:r>
        <w:rPr>
          <w:b w:val="0"/>
          <w:caps w:val="0"/>
        </w:rPr>
        <w:t xml:space="preserve"> Calendar.</w:t>
      </w:r>
    </w:p>
    <w:bookmarkEnd w:id="0"/>
    <w:p w14:paraId="18C01676" w14:textId="77777777" w:rsidR="00516D6F" w:rsidRDefault="00516D6F" w:rsidP="00E05079">
      <w:pPr>
        <w:pStyle w:val="Heading2"/>
      </w:pPr>
    </w:p>
    <w:p w14:paraId="093D034A" w14:textId="14AE0F34" w:rsidR="00D722F2" w:rsidRPr="00E05079" w:rsidRDefault="00D722F2" w:rsidP="00E05079">
      <w:pPr>
        <w:pStyle w:val="Heading2"/>
      </w:pPr>
      <w:r w:rsidRPr="00E05079">
        <w:t xml:space="preserve">Section 1: </w:t>
      </w:r>
      <w:r w:rsidR="002807BA" w:rsidRPr="00E05079">
        <w:t>Basic</w:t>
      </w:r>
      <w:r w:rsidRPr="00E05079">
        <w:t xml:space="preserve"> </w:t>
      </w:r>
      <w:r w:rsidR="002807BA" w:rsidRPr="00E05079">
        <w:t>information</w:t>
      </w:r>
      <w:r w:rsidR="006E3BAC" w:rsidRPr="00E05079">
        <w:t xml:space="preserve"> </w:t>
      </w:r>
      <w:r w:rsidR="00516D6F" w:rsidRPr="00E05079">
        <w:rPr>
          <w:b w:val="0"/>
          <w:i/>
          <w:sz w:val="22"/>
          <w:szCs w:val="22"/>
        </w:rPr>
        <w:t>(Italicized items will be generated automatically</w:t>
      </w:r>
      <w:r w:rsidR="00135017">
        <w:rPr>
          <w:b w:val="0"/>
          <w:i/>
          <w:sz w:val="22"/>
          <w:szCs w:val="22"/>
        </w:rPr>
        <w:t xml:space="preserve"> in</w:t>
      </w:r>
      <w:r w:rsidR="00516D6F">
        <w:rPr>
          <w:b w:val="0"/>
          <w:i/>
          <w:caps/>
          <w:sz w:val="22"/>
          <w:szCs w:val="22"/>
        </w:rPr>
        <w:t xml:space="preserve"> </w:t>
      </w:r>
      <w:proofErr w:type="spellStart"/>
      <w:r w:rsidR="00516D6F">
        <w:rPr>
          <w:b w:val="0"/>
          <w:i/>
          <w:caps/>
          <w:sz w:val="22"/>
          <w:szCs w:val="22"/>
        </w:rPr>
        <w:t>ODK</w:t>
      </w:r>
      <w:proofErr w:type="spellEnd"/>
      <w:r w:rsidR="00516D6F" w:rsidRPr="00E05079">
        <w:rPr>
          <w:b w:val="0"/>
          <w:i/>
          <w:sz w:val="22"/>
          <w:szCs w:val="22"/>
        </w:rPr>
        <w:t>)</w:t>
      </w:r>
    </w:p>
    <w:tbl>
      <w:tblPr>
        <w:tblStyle w:val="Custom1"/>
        <w:tblW w:w="0" w:type="auto"/>
        <w:tblLook w:val="04A0" w:firstRow="1" w:lastRow="0" w:firstColumn="1" w:lastColumn="0" w:noHBand="0" w:noVBand="1"/>
      </w:tblPr>
      <w:tblGrid>
        <w:gridCol w:w="4433"/>
        <w:gridCol w:w="5304"/>
      </w:tblGrid>
      <w:tr w:rsidR="009B194F" w:rsidRPr="00E05079" w14:paraId="281EB10A" w14:textId="77777777" w:rsidTr="000C3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33" w:type="dxa"/>
          </w:tcPr>
          <w:p w14:paraId="04B3F12C" w14:textId="77777777" w:rsidR="009B194F" w:rsidRPr="00E05079" w:rsidRDefault="009B194F" w:rsidP="006D0306">
            <w:pPr>
              <w:tabs>
                <w:tab w:val="left" w:pos="8260"/>
              </w:tabs>
              <w:spacing w:after="0"/>
              <w:jc w:val="both"/>
              <w:rPr>
                <w:bCs/>
                <w:i/>
                <w:sz w:val="22"/>
              </w:rPr>
            </w:pPr>
            <w:r w:rsidRPr="00E05079">
              <w:rPr>
                <w:bCs/>
                <w:i/>
                <w:sz w:val="22"/>
              </w:rPr>
              <w:t>Date of interview:</w:t>
            </w:r>
          </w:p>
        </w:tc>
        <w:tc>
          <w:tcPr>
            <w:tcW w:w="5304" w:type="dxa"/>
          </w:tcPr>
          <w:p w14:paraId="0637DCCF" w14:textId="77777777" w:rsidR="009B194F" w:rsidRPr="00E05079" w:rsidRDefault="00DC02CE" w:rsidP="006D0306">
            <w:pPr>
              <w:tabs>
                <w:tab w:val="left" w:pos="8260"/>
              </w:tabs>
              <w:spacing w:after="0"/>
              <w:jc w:val="both"/>
              <w:rPr>
                <w:i/>
                <w:sz w:val="22"/>
              </w:rPr>
            </w:pPr>
            <w:r w:rsidRPr="00E05079">
              <w:rPr>
                <w:i/>
                <w:sz w:val="22"/>
              </w:rPr>
              <w:t>Start time of interview</w:t>
            </w:r>
            <w:r w:rsidR="009B194F" w:rsidRPr="00E05079">
              <w:rPr>
                <w:i/>
                <w:sz w:val="22"/>
              </w:rPr>
              <w:t>:</w:t>
            </w:r>
          </w:p>
        </w:tc>
      </w:tr>
      <w:tr w:rsidR="00DC02CE" w:rsidRPr="00E05079" w14:paraId="46ECD1AA" w14:textId="77777777" w:rsidTr="000C35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737" w:type="dxa"/>
            <w:gridSpan w:val="2"/>
          </w:tcPr>
          <w:p w14:paraId="3C7A9D2E" w14:textId="77777777" w:rsidR="00DC02CE" w:rsidRPr="00E05079" w:rsidRDefault="00DC02CE" w:rsidP="006D0306">
            <w:pPr>
              <w:spacing w:after="0"/>
              <w:jc w:val="both"/>
              <w:rPr>
                <w:sz w:val="22"/>
              </w:rPr>
            </w:pPr>
            <w:r w:rsidRPr="00E05079">
              <w:rPr>
                <w:sz w:val="22"/>
              </w:rPr>
              <w:t>Name of interviewer:</w:t>
            </w:r>
          </w:p>
        </w:tc>
      </w:tr>
      <w:tr w:rsidR="006C3B5C" w:rsidRPr="00E05079" w14:paraId="2DB53F98" w14:textId="77777777" w:rsidTr="000C3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33" w:type="dxa"/>
          </w:tcPr>
          <w:p w14:paraId="3ADE86A0" w14:textId="30D778F2" w:rsidR="006C3B5C" w:rsidRPr="00E05079" w:rsidRDefault="006C3B5C" w:rsidP="006D0306">
            <w:pPr>
              <w:tabs>
                <w:tab w:val="left" w:pos="8260"/>
              </w:tabs>
              <w:spacing w:after="0"/>
              <w:jc w:val="both"/>
              <w:rPr>
                <w:sz w:val="22"/>
              </w:rPr>
            </w:pPr>
            <w:r w:rsidRPr="00E05079">
              <w:rPr>
                <w:bCs/>
                <w:sz w:val="22"/>
              </w:rPr>
              <w:t>Region:</w:t>
            </w:r>
          </w:p>
        </w:tc>
        <w:tc>
          <w:tcPr>
            <w:tcW w:w="5304" w:type="dxa"/>
          </w:tcPr>
          <w:p w14:paraId="6B4769DD" w14:textId="5530D561" w:rsidR="006C3B5C" w:rsidRPr="00E05079" w:rsidRDefault="006C3B5C" w:rsidP="006D0306">
            <w:pPr>
              <w:spacing w:after="0"/>
              <w:jc w:val="both"/>
              <w:rPr>
                <w:sz w:val="22"/>
              </w:rPr>
            </w:pPr>
            <w:r w:rsidRPr="00E05079">
              <w:rPr>
                <w:sz w:val="22"/>
              </w:rPr>
              <w:t>Zone:</w:t>
            </w:r>
          </w:p>
        </w:tc>
      </w:tr>
      <w:tr w:rsidR="006C3B5C" w:rsidRPr="00E05079" w14:paraId="5AB9C261" w14:textId="77777777" w:rsidTr="000C35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433" w:type="dxa"/>
          </w:tcPr>
          <w:p w14:paraId="134145F7" w14:textId="78A94767" w:rsidR="006C3B5C" w:rsidRPr="00E05079" w:rsidRDefault="00FE6151" w:rsidP="006D0306">
            <w:pPr>
              <w:tabs>
                <w:tab w:val="left" w:pos="8260"/>
              </w:tabs>
              <w:spacing w:after="0"/>
              <w:jc w:val="both"/>
              <w:rPr>
                <w:sz w:val="22"/>
              </w:rPr>
            </w:pPr>
            <w:proofErr w:type="spellStart"/>
            <w:r w:rsidRPr="00E05079">
              <w:rPr>
                <w:sz w:val="22"/>
              </w:rPr>
              <w:t>Wereda</w:t>
            </w:r>
            <w:proofErr w:type="spellEnd"/>
            <w:r w:rsidRPr="00E05079">
              <w:rPr>
                <w:sz w:val="22"/>
              </w:rPr>
              <w:t>/</w:t>
            </w:r>
            <w:r w:rsidR="006C3B5C" w:rsidRPr="00E05079">
              <w:rPr>
                <w:sz w:val="22"/>
              </w:rPr>
              <w:t>District:</w:t>
            </w:r>
          </w:p>
        </w:tc>
        <w:tc>
          <w:tcPr>
            <w:tcW w:w="5304" w:type="dxa"/>
          </w:tcPr>
          <w:p w14:paraId="27394285" w14:textId="56DAF22C" w:rsidR="006C3B5C" w:rsidRPr="00E05079" w:rsidRDefault="006C3B5C" w:rsidP="006D0306">
            <w:pPr>
              <w:spacing w:after="0"/>
              <w:jc w:val="both"/>
              <w:rPr>
                <w:sz w:val="22"/>
              </w:rPr>
            </w:pPr>
            <w:r w:rsidRPr="00E05079">
              <w:rPr>
                <w:sz w:val="22"/>
              </w:rPr>
              <w:t>Kebele/Sub-District:</w:t>
            </w:r>
          </w:p>
        </w:tc>
      </w:tr>
      <w:tr w:rsidR="009A70C2" w:rsidRPr="00E05079" w14:paraId="164284D8" w14:textId="77777777" w:rsidTr="006E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33" w:type="dxa"/>
          </w:tcPr>
          <w:p w14:paraId="0502C974" w14:textId="77777777" w:rsidR="009A70C2" w:rsidRPr="00E05079" w:rsidRDefault="009A70C2" w:rsidP="006D0306">
            <w:pPr>
              <w:spacing w:after="0"/>
              <w:jc w:val="both"/>
              <w:rPr>
                <w:bCs/>
                <w:i/>
                <w:sz w:val="22"/>
              </w:rPr>
            </w:pPr>
            <w:r w:rsidRPr="00E05079">
              <w:rPr>
                <w:bCs/>
                <w:i/>
                <w:sz w:val="22"/>
              </w:rPr>
              <w:t>Latitude (in decimal degrees):</w:t>
            </w:r>
          </w:p>
        </w:tc>
        <w:tc>
          <w:tcPr>
            <w:tcW w:w="5304" w:type="dxa"/>
          </w:tcPr>
          <w:p w14:paraId="0C543A05" w14:textId="56F72003" w:rsidR="009A70C2" w:rsidRPr="00E05079" w:rsidRDefault="009A70C2" w:rsidP="006D0306">
            <w:pPr>
              <w:spacing w:after="0"/>
              <w:jc w:val="both"/>
              <w:rPr>
                <w:bCs/>
                <w:i/>
                <w:sz w:val="22"/>
              </w:rPr>
            </w:pPr>
            <w:r w:rsidRPr="00E05079">
              <w:rPr>
                <w:bCs/>
                <w:i/>
                <w:sz w:val="22"/>
              </w:rPr>
              <w:t>Longitude (in decimal degrees):</w:t>
            </w:r>
          </w:p>
        </w:tc>
      </w:tr>
      <w:tr w:rsidR="009A70C2" w:rsidRPr="00E05079" w14:paraId="4708187D" w14:textId="77777777" w:rsidTr="000C35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737" w:type="dxa"/>
            <w:gridSpan w:val="2"/>
          </w:tcPr>
          <w:p w14:paraId="2CFB7D71" w14:textId="6193E7C2" w:rsidR="009A70C2" w:rsidRPr="00E05079" w:rsidRDefault="009A70C2" w:rsidP="006D0306">
            <w:pPr>
              <w:spacing w:after="0"/>
              <w:jc w:val="both"/>
              <w:rPr>
                <w:bCs/>
                <w:i/>
                <w:sz w:val="22"/>
              </w:rPr>
            </w:pPr>
            <w:r w:rsidRPr="00E05079">
              <w:rPr>
                <w:bCs/>
                <w:i/>
                <w:sz w:val="22"/>
              </w:rPr>
              <w:t>Altitude (in meters):</w:t>
            </w:r>
          </w:p>
        </w:tc>
      </w:tr>
      <w:tr w:rsidR="00FE6151" w:rsidRPr="00E05079" w14:paraId="339A7326" w14:textId="77777777" w:rsidTr="000C3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737" w:type="dxa"/>
            <w:gridSpan w:val="2"/>
          </w:tcPr>
          <w:p w14:paraId="64809329" w14:textId="0B292B96" w:rsidR="00FE6151" w:rsidRPr="00E05079" w:rsidRDefault="00FE6151" w:rsidP="00FE6151">
            <w:pPr>
              <w:spacing w:after="0"/>
              <w:jc w:val="both"/>
              <w:rPr>
                <w:bCs/>
                <w:sz w:val="22"/>
              </w:rPr>
            </w:pPr>
            <w:r w:rsidRPr="00E05079">
              <w:rPr>
                <w:bCs/>
                <w:sz w:val="22"/>
              </w:rPr>
              <w:t>Agroecological classification (e.g. H1, SH2):</w:t>
            </w:r>
          </w:p>
        </w:tc>
      </w:tr>
      <w:tr w:rsidR="006E3BAC" w:rsidRPr="00E05079" w14:paraId="04BF788D" w14:textId="77777777" w:rsidTr="000C35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737" w:type="dxa"/>
            <w:gridSpan w:val="2"/>
          </w:tcPr>
          <w:p w14:paraId="36DAD8E4" w14:textId="7623DD7F" w:rsidR="006E3BAC" w:rsidRPr="00E05079" w:rsidRDefault="006E3BAC" w:rsidP="006D0306">
            <w:pPr>
              <w:spacing w:after="0"/>
              <w:jc w:val="both"/>
              <w:rPr>
                <w:bCs/>
                <w:sz w:val="22"/>
              </w:rPr>
            </w:pPr>
            <w:r w:rsidRPr="00E05079">
              <w:rPr>
                <w:bCs/>
                <w:sz w:val="22"/>
              </w:rPr>
              <w:t xml:space="preserve">Random number of </w:t>
            </w:r>
            <w:proofErr w:type="gramStart"/>
            <w:r w:rsidRPr="00E05079">
              <w:rPr>
                <w:bCs/>
                <w:sz w:val="22"/>
              </w:rPr>
              <w:t>household</w:t>
            </w:r>
            <w:proofErr w:type="gramEnd"/>
            <w:r w:rsidRPr="00E05079">
              <w:rPr>
                <w:bCs/>
                <w:sz w:val="22"/>
              </w:rPr>
              <w:t xml:space="preserve"> from farmers’ association list:</w:t>
            </w:r>
          </w:p>
        </w:tc>
      </w:tr>
      <w:tr w:rsidR="006E3BAC" w:rsidRPr="00E05079" w14:paraId="245F2DFC" w14:textId="77777777" w:rsidTr="000C3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737" w:type="dxa"/>
            <w:gridSpan w:val="2"/>
          </w:tcPr>
          <w:p w14:paraId="1830D4C4" w14:textId="4CED99C8" w:rsidR="006E3BAC" w:rsidRPr="00E05079" w:rsidRDefault="006E3BAC" w:rsidP="00FE6151">
            <w:pPr>
              <w:spacing w:after="0"/>
              <w:jc w:val="both"/>
              <w:rPr>
                <w:bCs/>
                <w:sz w:val="22"/>
              </w:rPr>
            </w:pPr>
            <w:r w:rsidRPr="00E05079">
              <w:rPr>
                <w:bCs/>
                <w:sz w:val="22"/>
              </w:rPr>
              <w:t xml:space="preserve">Relative wealth on farmers’ association list: </w:t>
            </w:r>
            <w:r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r w:rsidRPr="00E05079">
              <w:rPr>
                <w:bCs/>
                <w:sz w:val="22"/>
              </w:rPr>
              <w:t xml:space="preserve"> Low </w:t>
            </w:r>
            <w:proofErr w:type="gramStart"/>
            <w:r w:rsidRPr="00E05079">
              <w:rPr>
                <w:bCs/>
                <w:sz w:val="22"/>
              </w:rPr>
              <w:t xml:space="preserve">income  </w:t>
            </w:r>
            <w:r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proofErr w:type="gramEnd"/>
            <w:r w:rsidR="00FE6151" w:rsidRPr="00E05079">
              <w:rPr>
                <w:bCs/>
                <w:sz w:val="22"/>
              </w:rPr>
              <w:t xml:space="preserve"> Middle/</w:t>
            </w:r>
            <w:r w:rsidRPr="00E05079">
              <w:rPr>
                <w:bCs/>
                <w:sz w:val="22"/>
              </w:rPr>
              <w:t>High income</w:t>
            </w:r>
          </w:p>
        </w:tc>
      </w:tr>
    </w:tbl>
    <w:p w14:paraId="06197BA6" w14:textId="77777777" w:rsidR="009B194F" w:rsidRPr="00E05079" w:rsidRDefault="009B194F" w:rsidP="006D0306">
      <w:pPr>
        <w:spacing w:after="0"/>
        <w:jc w:val="both"/>
        <w:rPr>
          <w:sz w:val="22"/>
        </w:rPr>
      </w:pPr>
    </w:p>
    <w:p w14:paraId="1AA93406" w14:textId="77777777" w:rsidR="00D722F2" w:rsidRPr="00E05079" w:rsidRDefault="00D722F2" w:rsidP="00E05079">
      <w:pPr>
        <w:pStyle w:val="Heading2"/>
      </w:pPr>
      <w:r w:rsidRPr="00E05079">
        <w:t>Section 2: General information about informant</w:t>
      </w:r>
    </w:p>
    <w:tbl>
      <w:tblPr>
        <w:tblStyle w:val="Custom1"/>
        <w:tblW w:w="0" w:type="auto"/>
        <w:tblLook w:val="04A0" w:firstRow="1" w:lastRow="0" w:firstColumn="1" w:lastColumn="0" w:noHBand="0" w:noVBand="1"/>
      </w:tblPr>
      <w:tblGrid>
        <w:gridCol w:w="9737"/>
      </w:tblGrid>
      <w:tr w:rsidR="009B194F" w:rsidRPr="00E05079" w14:paraId="1A102772" w14:textId="77777777" w:rsidTr="000C3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737" w:type="dxa"/>
          </w:tcPr>
          <w:p w14:paraId="683D7DCE" w14:textId="77777777" w:rsidR="009B194F" w:rsidRPr="00E05079" w:rsidRDefault="009B194F" w:rsidP="006D0306">
            <w:pPr>
              <w:spacing w:after="0"/>
              <w:rPr>
                <w:b/>
                <w:bCs/>
                <w:sz w:val="22"/>
              </w:rPr>
            </w:pPr>
            <w:r w:rsidRPr="00E05079">
              <w:rPr>
                <w:bCs/>
                <w:sz w:val="22"/>
              </w:rPr>
              <w:t xml:space="preserve">Name of </w:t>
            </w:r>
            <w:r w:rsidR="00D55773" w:rsidRPr="00E05079">
              <w:rPr>
                <w:bCs/>
                <w:sz w:val="22"/>
              </w:rPr>
              <w:t>informant</w:t>
            </w:r>
            <w:r w:rsidRPr="00E05079">
              <w:rPr>
                <w:bCs/>
                <w:sz w:val="22"/>
              </w:rPr>
              <w:t>:</w:t>
            </w:r>
          </w:p>
        </w:tc>
      </w:tr>
      <w:tr w:rsidR="00082215" w:rsidRPr="00E05079" w14:paraId="042F7C6D" w14:textId="77777777" w:rsidTr="000C35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737" w:type="dxa"/>
          </w:tcPr>
          <w:p w14:paraId="708046F8" w14:textId="3E2EC072" w:rsidR="00082215" w:rsidRPr="00E05079" w:rsidRDefault="00082215" w:rsidP="00082215">
            <w:pPr>
              <w:spacing w:after="0"/>
              <w:rPr>
                <w:bCs/>
                <w:sz w:val="22"/>
              </w:rPr>
            </w:pPr>
            <w:r w:rsidRPr="00E05079">
              <w:rPr>
                <w:bCs/>
                <w:sz w:val="22"/>
              </w:rPr>
              <w:t xml:space="preserve">Language spoken by informant during interview: </w:t>
            </w:r>
            <w:r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r w:rsidRPr="00E05079">
              <w:rPr>
                <w:bCs/>
                <w:sz w:val="22"/>
              </w:rPr>
              <w:t xml:space="preserve"> Amharic   </w:t>
            </w:r>
            <w:r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r w:rsidRPr="00E05079">
              <w:rPr>
                <w:bCs/>
                <w:sz w:val="22"/>
              </w:rPr>
              <w:t xml:space="preserve"> Other (specify): __________</w:t>
            </w:r>
          </w:p>
        </w:tc>
      </w:tr>
      <w:tr w:rsidR="00082215" w:rsidRPr="00E05079" w14:paraId="619C9049" w14:textId="77777777" w:rsidTr="000C3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737" w:type="dxa"/>
          </w:tcPr>
          <w:p w14:paraId="78C6118F" w14:textId="77777777" w:rsidR="00082215" w:rsidRPr="00E05079" w:rsidRDefault="00082215" w:rsidP="00082215">
            <w:pPr>
              <w:spacing w:after="0"/>
              <w:rPr>
                <w:b/>
                <w:bCs/>
                <w:sz w:val="22"/>
              </w:rPr>
            </w:pPr>
            <w:r w:rsidRPr="00E05079">
              <w:rPr>
                <w:bCs/>
                <w:sz w:val="22"/>
              </w:rPr>
              <w:t>Age (</w:t>
            </w:r>
            <w:r w:rsidRPr="00E05079">
              <w:rPr>
                <w:b/>
                <w:bCs/>
                <w:sz w:val="22"/>
              </w:rPr>
              <w:t>observed</w:t>
            </w:r>
            <w:r w:rsidRPr="00E05079">
              <w:rPr>
                <w:bCs/>
                <w:sz w:val="22"/>
              </w:rPr>
              <w:t xml:space="preserve">): </w:t>
            </w:r>
            <w:r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r w:rsidRPr="00E05079">
              <w:rPr>
                <w:bCs/>
                <w:sz w:val="22"/>
              </w:rPr>
              <w:t xml:space="preserve"> 18 to 30   </w:t>
            </w:r>
            <w:r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r w:rsidRPr="00E05079">
              <w:rPr>
                <w:bCs/>
                <w:sz w:val="22"/>
              </w:rPr>
              <w:t xml:space="preserve"> 30 to 45   </w:t>
            </w:r>
            <w:r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r w:rsidRPr="00E05079">
              <w:rPr>
                <w:bCs/>
                <w:sz w:val="22"/>
              </w:rPr>
              <w:t xml:space="preserve"> 45 to 60   </w:t>
            </w:r>
            <w:r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r w:rsidRPr="00E05079">
              <w:rPr>
                <w:bCs/>
                <w:sz w:val="22"/>
              </w:rPr>
              <w:t xml:space="preserve"> 60+</w:t>
            </w:r>
          </w:p>
        </w:tc>
      </w:tr>
      <w:tr w:rsidR="00082215" w:rsidRPr="00E05079" w14:paraId="4AEB21BE" w14:textId="77777777" w:rsidTr="003D29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737" w:type="dxa"/>
          </w:tcPr>
          <w:p w14:paraId="2792EF18" w14:textId="697E3FD5" w:rsidR="00082215" w:rsidRPr="00E05079" w:rsidRDefault="00082215" w:rsidP="00082215">
            <w:pPr>
              <w:spacing w:after="0"/>
              <w:rPr>
                <w:sz w:val="22"/>
              </w:rPr>
            </w:pPr>
            <w:r w:rsidRPr="00E05079">
              <w:rPr>
                <w:bCs/>
                <w:sz w:val="22"/>
              </w:rPr>
              <w:t>Gender (</w:t>
            </w:r>
            <w:r w:rsidRPr="00E05079">
              <w:rPr>
                <w:b/>
                <w:bCs/>
                <w:sz w:val="22"/>
              </w:rPr>
              <w:t>observed</w:t>
            </w:r>
            <w:r w:rsidRPr="00E05079">
              <w:rPr>
                <w:bCs/>
                <w:sz w:val="22"/>
              </w:rPr>
              <w:t xml:space="preserve">): </w:t>
            </w:r>
            <w:r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r w:rsidRPr="00E05079">
              <w:rPr>
                <w:bCs/>
                <w:sz w:val="22"/>
              </w:rPr>
              <w:t xml:space="preserve"> Male   </w:t>
            </w:r>
            <w:r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r w:rsidRPr="00E05079">
              <w:rPr>
                <w:bCs/>
                <w:sz w:val="22"/>
              </w:rPr>
              <w:t xml:space="preserve"> Female</w:t>
            </w:r>
          </w:p>
        </w:tc>
      </w:tr>
      <w:tr w:rsidR="00082215" w:rsidRPr="00E05079" w14:paraId="798B2AE4" w14:textId="77777777" w:rsidTr="003D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737" w:type="dxa"/>
          </w:tcPr>
          <w:p w14:paraId="029DC495" w14:textId="4B2CC2F2" w:rsidR="00082215" w:rsidRPr="00E05079" w:rsidRDefault="00082215" w:rsidP="00082215">
            <w:pPr>
              <w:spacing w:after="0"/>
              <w:rPr>
                <w:sz w:val="22"/>
              </w:rPr>
            </w:pPr>
            <w:r w:rsidRPr="00E05079">
              <w:rPr>
                <w:sz w:val="22"/>
              </w:rPr>
              <w:t xml:space="preserve">Is the informant the household head? </w:t>
            </w:r>
            <w:r w:rsidRPr="00E05079">
              <w:rPr>
                <w:rFonts w:ascii="Segoe UI Symbol" w:hAnsi="Segoe UI Symbol" w:cs="Segoe UI Symbol"/>
                <w:sz w:val="22"/>
              </w:rPr>
              <w:t>☐</w:t>
            </w:r>
            <w:r w:rsidRPr="00E05079">
              <w:rPr>
                <w:sz w:val="22"/>
              </w:rPr>
              <w:t xml:space="preserve"> Yes   </w:t>
            </w:r>
            <w:r w:rsidRPr="00E05079">
              <w:rPr>
                <w:rFonts w:ascii="Segoe UI Symbol" w:hAnsi="Segoe UI Symbol" w:cs="Segoe UI Symbol"/>
                <w:sz w:val="22"/>
              </w:rPr>
              <w:t>☐</w:t>
            </w:r>
            <w:r w:rsidRPr="00E05079">
              <w:rPr>
                <w:sz w:val="22"/>
              </w:rPr>
              <w:t xml:space="preserve"> No</w:t>
            </w:r>
          </w:p>
        </w:tc>
      </w:tr>
      <w:tr w:rsidR="00082215" w:rsidRPr="00E05079" w14:paraId="2420056B" w14:textId="77777777" w:rsidTr="000C35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737" w:type="dxa"/>
          </w:tcPr>
          <w:p w14:paraId="397A4E71" w14:textId="77777777" w:rsidR="00082215" w:rsidRPr="00E05079" w:rsidRDefault="00082215" w:rsidP="00082215">
            <w:pPr>
              <w:spacing w:after="0"/>
              <w:rPr>
                <w:b/>
                <w:bCs/>
                <w:sz w:val="22"/>
              </w:rPr>
            </w:pPr>
            <w:r w:rsidRPr="00E05079">
              <w:rPr>
                <w:sz w:val="22"/>
              </w:rPr>
              <w:sym w:font="Wingdings" w:char="F0E0"/>
            </w:r>
            <w:r w:rsidRPr="00E05079">
              <w:rPr>
                <w:bCs/>
                <w:sz w:val="22"/>
              </w:rPr>
              <w:t xml:space="preserve">If no, household-head gender: </w:t>
            </w:r>
            <w:r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r w:rsidRPr="00E05079">
              <w:rPr>
                <w:bCs/>
                <w:sz w:val="22"/>
              </w:rPr>
              <w:t xml:space="preserve"> Female-headed   </w:t>
            </w:r>
            <w:r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r w:rsidRPr="00E05079">
              <w:rPr>
                <w:bCs/>
                <w:sz w:val="22"/>
              </w:rPr>
              <w:t xml:space="preserve"> Male-headed</w:t>
            </w:r>
          </w:p>
        </w:tc>
      </w:tr>
    </w:tbl>
    <w:p w14:paraId="099C01C6" w14:textId="77777777" w:rsidR="00516D6F" w:rsidRDefault="00516D6F" w:rsidP="00E05079">
      <w:pPr>
        <w:pStyle w:val="Heading2"/>
      </w:pPr>
    </w:p>
    <w:p w14:paraId="0332EF7D" w14:textId="72AD9E3A" w:rsidR="006F49F5" w:rsidRPr="00E05079" w:rsidRDefault="006F49F5" w:rsidP="00E05079">
      <w:pPr>
        <w:pStyle w:val="Heading2"/>
      </w:pPr>
      <w:r w:rsidRPr="00E05079">
        <w:t>Section 3: Market Access</w:t>
      </w:r>
    </w:p>
    <w:tbl>
      <w:tblPr>
        <w:tblStyle w:val="Custom1"/>
        <w:tblW w:w="0" w:type="auto"/>
        <w:tblLook w:val="04A0" w:firstRow="1" w:lastRow="0" w:firstColumn="1" w:lastColumn="0" w:noHBand="0" w:noVBand="1"/>
      </w:tblPr>
      <w:tblGrid>
        <w:gridCol w:w="9737"/>
      </w:tblGrid>
      <w:tr w:rsidR="00934164" w:rsidRPr="00E05079" w14:paraId="6BE01953" w14:textId="77777777" w:rsidTr="000C3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737" w:type="dxa"/>
          </w:tcPr>
          <w:p w14:paraId="6781712F" w14:textId="3B11FBEE" w:rsidR="00934164" w:rsidRPr="00E05079" w:rsidRDefault="00934164" w:rsidP="006D0306">
            <w:pPr>
              <w:spacing w:after="0"/>
              <w:rPr>
                <w:sz w:val="22"/>
              </w:rPr>
            </w:pPr>
            <w:r w:rsidRPr="00E05079">
              <w:rPr>
                <w:sz w:val="22"/>
              </w:rPr>
              <w:t xml:space="preserve">How far is the </w:t>
            </w:r>
            <w:r w:rsidRPr="00E05079">
              <w:rPr>
                <w:b/>
                <w:sz w:val="22"/>
              </w:rPr>
              <w:t>closest</w:t>
            </w:r>
            <w:r w:rsidRPr="00E05079">
              <w:rPr>
                <w:sz w:val="22"/>
              </w:rPr>
              <w:t xml:space="preserve"> market from your home? ___ minutes on foot</w:t>
            </w:r>
          </w:p>
        </w:tc>
      </w:tr>
      <w:tr w:rsidR="00934164" w:rsidRPr="00E05079" w14:paraId="0286D218" w14:textId="77777777" w:rsidTr="000C35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737" w:type="dxa"/>
          </w:tcPr>
          <w:p w14:paraId="0F386BA8" w14:textId="422178F8" w:rsidR="00934164" w:rsidRPr="00E05079" w:rsidRDefault="00934164" w:rsidP="006D0306">
            <w:pPr>
              <w:spacing w:after="0"/>
              <w:rPr>
                <w:sz w:val="22"/>
              </w:rPr>
            </w:pPr>
            <w:r w:rsidRPr="00E05079">
              <w:rPr>
                <w:bCs/>
                <w:sz w:val="22"/>
              </w:rPr>
              <w:t xml:space="preserve">Do you go to any other </w:t>
            </w:r>
            <w:r w:rsidRPr="00E05079">
              <w:rPr>
                <w:b/>
                <w:bCs/>
                <w:sz w:val="22"/>
              </w:rPr>
              <w:t>larger</w:t>
            </w:r>
            <w:r w:rsidRPr="00E05079">
              <w:rPr>
                <w:bCs/>
                <w:sz w:val="22"/>
              </w:rPr>
              <w:t xml:space="preserve"> market? </w:t>
            </w:r>
            <w:r w:rsidRPr="00E05079">
              <w:rPr>
                <w:rFonts w:ascii="Segoe UI Symbol" w:hAnsi="Segoe UI Symbol" w:cs="Segoe UI Symbol"/>
                <w:sz w:val="22"/>
              </w:rPr>
              <w:t>☐</w:t>
            </w:r>
            <w:r w:rsidRPr="00E05079">
              <w:rPr>
                <w:sz w:val="22"/>
              </w:rPr>
              <w:t xml:space="preserve"> Yes   </w:t>
            </w:r>
            <w:r w:rsidRPr="00E05079">
              <w:rPr>
                <w:rFonts w:ascii="Segoe UI Symbol" w:hAnsi="Segoe UI Symbol" w:cs="Segoe UI Symbol"/>
                <w:sz w:val="22"/>
              </w:rPr>
              <w:t>☐</w:t>
            </w:r>
            <w:r w:rsidRPr="00E05079">
              <w:rPr>
                <w:sz w:val="22"/>
              </w:rPr>
              <w:t xml:space="preserve"> No</w:t>
            </w:r>
          </w:p>
        </w:tc>
      </w:tr>
      <w:tr w:rsidR="00934164" w:rsidRPr="00E05079" w14:paraId="0D3878D6" w14:textId="77777777" w:rsidTr="000C3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737" w:type="dxa"/>
          </w:tcPr>
          <w:p w14:paraId="09368FD4" w14:textId="03AA4E59" w:rsidR="00934164" w:rsidRPr="00E05079" w:rsidRDefault="00934164" w:rsidP="006D0306">
            <w:pPr>
              <w:spacing w:after="0"/>
              <w:rPr>
                <w:sz w:val="22"/>
              </w:rPr>
            </w:pPr>
            <w:r w:rsidRPr="00E05079">
              <w:rPr>
                <w:sz w:val="22"/>
              </w:rPr>
              <w:sym w:font="Wingdings" w:char="F0E0"/>
            </w:r>
            <w:r w:rsidRPr="00E05079">
              <w:rPr>
                <w:sz w:val="22"/>
              </w:rPr>
              <w:t xml:space="preserve">If yes, how far is this </w:t>
            </w:r>
            <w:r w:rsidRPr="00E05079">
              <w:rPr>
                <w:b/>
                <w:sz w:val="22"/>
              </w:rPr>
              <w:t>larger</w:t>
            </w:r>
            <w:r w:rsidRPr="00E05079">
              <w:rPr>
                <w:sz w:val="22"/>
              </w:rPr>
              <w:t xml:space="preserve"> market from your home? ___ minutes (on foot)</w:t>
            </w:r>
          </w:p>
        </w:tc>
      </w:tr>
      <w:tr w:rsidR="00934164" w:rsidRPr="00E05079" w14:paraId="5D548274" w14:textId="77777777" w:rsidTr="000C35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737" w:type="dxa"/>
          </w:tcPr>
          <w:p w14:paraId="28D3B85D" w14:textId="29A25261" w:rsidR="00934164" w:rsidRPr="00E05079" w:rsidRDefault="00934164" w:rsidP="00215E67">
            <w:pPr>
              <w:spacing w:after="0"/>
              <w:rPr>
                <w:sz w:val="22"/>
              </w:rPr>
            </w:pPr>
            <w:r w:rsidRPr="00E05079">
              <w:rPr>
                <w:sz w:val="22"/>
              </w:rPr>
              <w:t xml:space="preserve">How far is the nearest </w:t>
            </w:r>
            <w:r w:rsidRPr="00E05079">
              <w:rPr>
                <w:b/>
                <w:sz w:val="22"/>
              </w:rPr>
              <w:t>road</w:t>
            </w:r>
            <w:r w:rsidR="00215E67" w:rsidRPr="00E05079">
              <w:rPr>
                <w:b/>
                <w:sz w:val="22"/>
              </w:rPr>
              <w:t xml:space="preserve"> with vehicle transport</w:t>
            </w:r>
            <w:r w:rsidRPr="00E05079">
              <w:rPr>
                <w:sz w:val="22"/>
              </w:rPr>
              <w:t xml:space="preserve"> from your home? ___ minutes (on foot)</w:t>
            </w:r>
          </w:p>
        </w:tc>
      </w:tr>
    </w:tbl>
    <w:p w14:paraId="179D9B3A" w14:textId="77777777" w:rsidR="00516D6F" w:rsidRDefault="00516D6F" w:rsidP="00516D6F">
      <w:pPr>
        <w:spacing w:after="200" w:line="276" w:lineRule="auto"/>
        <w:rPr>
          <w:sz w:val="22"/>
        </w:rPr>
      </w:pPr>
    </w:p>
    <w:p w14:paraId="1C2363B0" w14:textId="1CC6F47A" w:rsidR="00D722F2" w:rsidRPr="00E05079" w:rsidRDefault="00D722F2" w:rsidP="00516D6F">
      <w:pPr>
        <w:pStyle w:val="Heading2"/>
      </w:pPr>
      <w:r w:rsidRPr="00E05079">
        <w:t xml:space="preserve">Section </w:t>
      </w:r>
      <w:r w:rsidR="007D0305" w:rsidRPr="00E05079">
        <w:t>4</w:t>
      </w:r>
      <w:r w:rsidRPr="00E05079">
        <w:t xml:space="preserve">: </w:t>
      </w:r>
      <w:r w:rsidR="00C654B9" w:rsidRPr="00E05079">
        <w:t>I</w:t>
      </w:r>
      <w:r w:rsidRPr="00E05079">
        <w:t>nterspecific diversity</w:t>
      </w:r>
      <w:r w:rsidR="00C654B9" w:rsidRPr="00E05079">
        <w:t xml:space="preserve"> of legume crops</w:t>
      </w:r>
    </w:p>
    <w:tbl>
      <w:tblPr>
        <w:tblStyle w:val="Custom1"/>
        <w:tblW w:w="0" w:type="auto"/>
        <w:tblLook w:val="04A0" w:firstRow="1" w:lastRow="0" w:firstColumn="1" w:lastColumn="0" w:noHBand="0" w:noVBand="1"/>
      </w:tblPr>
      <w:tblGrid>
        <w:gridCol w:w="9693"/>
      </w:tblGrid>
      <w:tr w:rsidR="009B194F" w:rsidRPr="00E05079" w14:paraId="20FF368F" w14:textId="77777777" w:rsidTr="00AC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9693" w:type="dxa"/>
          </w:tcPr>
          <w:p w14:paraId="2A6287C4" w14:textId="2993C1FB" w:rsidR="00605862" w:rsidRPr="00E05079" w:rsidRDefault="00605862" w:rsidP="00B22065">
            <w:pPr>
              <w:spacing w:after="0"/>
              <w:jc w:val="both"/>
              <w:rPr>
                <w:bCs/>
                <w:sz w:val="22"/>
              </w:rPr>
            </w:pPr>
            <w:r w:rsidRPr="00E05079">
              <w:rPr>
                <w:bCs/>
                <w:sz w:val="22"/>
              </w:rPr>
              <w:t xml:space="preserve">Are you </w:t>
            </w:r>
            <w:r w:rsidR="00B22065">
              <w:rPr>
                <w:bCs/>
                <w:sz w:val="22"/>
              </w:rPr>
              <w:t>growing</w:t>
            </w:r>
            <w:r w:rsidRPr="00E05079">
              <w:rPr>
                <w:bCs/>
                <w:sz w:val="22"/>
              </w:rPr>
              <w:t xml:space="preserve"> any legumes this year?</w:t>
            </w:r>
            <w:r w:rsidR="00AC3057" w:rsidRPr="00E05079">
              <w:rPr>
                <w:bCs/>
                <w:sz w:val="22"/>
              </w:rPr>
              <w:t xml:space="preserve">    </w:t>
            </w:r>
            <w:r w:rsidR="00AC3057"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r w:rsidR="00AC3057" w:rsidRPr="00E05079">
              <w:rPr>
                <w:bCs/>
                <w:sz w:val="22"/>
              </w:rPr>
              <w:t xml:space="preserve"> Yes   </w:t>
            </w:r>
            <w:r w:rsidR="00AC3057" w:rsidRPr="00E05079">
              <w:rPr>
                <w:rFonts w:ascii="Segoe UI Symbol" w:hAnsi="Segoe UI Symbol" w:cs="Segoe UI Symbol"/>
                <w:bCs/>
                <w:sz w:val="22"/>
              </w:rPr>
              <w:t>☐</w:t>
            </w:r>
            <w:r w:rsidR="00AC3057" w:rsidRPr="00E05079">
              <w:rPr>
                <w:bCs/>
                <w:sz w:val="22"/>
              </w:rPr>
              <w:t xml:space="preserve"> </w:t>
            </w:r>
            <w:proofErr w:type="gramStart"/>
            <w:r w:rsidR="00AC3057" w:rsidRPr="00E05079">
              <w:rPr>
                <w:bCs/>
                <w:sz w:val="22"/>
              </w:rPr>
              <w:t xml:space="preserve">No </w:t>
            </w:r>
            <w:r w:rsidRPr="00E05079">
              <w:rPr>
                <w:bCs/>
                <w:sz w:val="22"/>
              </w:rPr>
              <w:t xml:space="preserve"> </w:t>
            </w:r>
            <w:r w:rsidRPr="00E05079">
              <w:rPr>
                <w:bCs/>
                <w:i/>
                <w:sz w:val="22"/>
              </w:rPr>
              <w:t>If</w:t>
            </w:r>
            <w:proofErr w:type="gramEnd"/>
            <w:r w:rsidRPr="00E05079">
              <w:rPr>
                <w:bCs/>
                <w:i/>
                <w:sz w:val="22"/>
              </w:rPr>
              <w:t xml:space="preserve"> yes</w:t>
            </w:r>
            <w:r w:rsidR="00AC3057" w:rsidRPr="00E05079">
              <w:rPr>
                <w:bCs/>
                <w:i/>
                <w:sz w:val="22"/>
              </w:rPr>
              <w:t xml:space="preserve">, select </w:t>
            </w:r>
            <w:r w:rsidR="000C481A" w:rsidRPr="00E05079">
              <w:rPr>
                <w:bCs/>
                <w:i/>
                <w:sz w:val="22"/>
              </w:rPr>
              <w:t>on list and ask about hectares</w:t>
            </w:r>
            <w:r w:rsidR="00AC3057" w:rsidRPr="00E05079">
              <w:rPr>
                <w:bCs/>
                <w:i/>
                <w:smallCaps/>
                <w:sz w:val="22"/>
              </w:rPr>
              <w:t>.</w:t>
            </w:r>
          </w:p>
        </w:tc>
      </w:tr>
      <w:tr w:rsidR="00605862" w:rsidRPr="00E05079" w14:paraId="19271ED7" w14:textId="77777777" w:rsidTr="009A70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6"/>
        </w:trPr>
        <w:tc>
          <w:tcPr>
            <w:tcW w:w="9693" w:type="dxa"/>
          </w:tcPr>
          <w:p w14:paraId="07AD29BE" w14:textId="48C2C7AA" w:rsidR="00605862" w:rsidRPr="00E05079" w:rsidRDefault="000C481A" w:rsidP="000C481A">
            <w:pPr>
              <w:spacing w:after="0"/>
              <w:jc w:val="both"/>
              <w:rPr>
                <w:bCs/>
                <w:sz w:val="22"/>
              </w:rPr>
            </w:pPr>
            <w:r w:rsidRPr="00E05079">
              <w:rPr>
                <w:bCs/>
                <w:sz w:val="22"/>
              </w:rPr>
              <w:t>Which legumes did you</w:t>
            </w:r>
            <w:r w:rsidR="00D568C3" w:rsidRPr="00E05079">
              <w:rPr>
                <w:bCs/>
                <w:sz w:val="22"/>
              </w:rPr>
              <w:t xml:space="preserve"> </w:t>
            </w:r>
            <w:r w:rsidRPr="00E05079">
              <w:rPr>
                <w:b/>
                <w:bCs/>
                <w:sz w:val="22"/>
              </w:rPr>
              <w:t>plant</w:t>
            </w:r>
            <w:r w:rsidR="00D568C3" w:rsidRPr="00E05079">
              <w:rPr>
                <w:bCs/>
                <w:sz w:val="22"/>
              </w:rPr>
              <w:t xml:space="preserve"> in 2008 (</w:t>
            </w:r>
            <w:proofErr w:type="spellStart"/>
            <w:r w:rsidR="00D568C3" w:rsidRPr="00E05079">
              <w:rPr>
                <w:bCs/>
                <w:sz w:val="22"/>
              </w:rPr>
              <w:t>Meskerem</w:t>
            </w:r>
            <w:proofErr w:type="spellEnd"/>
            <w:r w:rsidR="00D568C3" w:rsidRPr="00E05079">
              <w:rPr>
                <w:bCs/>
                <w:sz w:val="22"/>
              </w:rPr>
              <w:t xml:space="preserve"> to </w:t>
            </w:r>
            <w:proofErr w:type="spellStart"/>
            <w:r w:rsidR="00D568C3" w:rsidRPr="00E05079">
              <w:rPr>
                <w:bCs/>
                <w:sz w:val="22"/>
              </w:rPr>
              <w:t>Pagume</w:t>
            </w:r>
            <w:proofErr w:type="spellEnd"/>
            <w:r w:rsidR="00D568C3" w:rsidRPr="00E05079">
              <w:rPr>
                <w:bCs/>
                <w:sz w:val="22"/>
              </w:rPr>
              <w:t>)</w:t>
            </w:r>
            <w:r w:rsidR="00605862" w:rsidRPr="00E05079">
              <w:rPr>
                <w:bCs/>
                <w:sz w:val="22"/>
              </w:rPr>
              <w:t>?</w:t>
            </w:r>
          </w:p>
        </w:tc>
      </w:tr>
      <w:tr w:rsidR="006476AF" w:rsidRPr="00E05079" w14:paraId="1A6B840E" w14:textId="77777777" w:rsidTr="009A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9693" w:type="dxa"/>
          </w:tcPr>
          <w:p w14:paraId="420A2649" w14:textId="41811FFE" w:rsidR="006476AF" w:rsidRPr="00E05079" w:rsidRDefault="00D568C3" w:rsidP="000C481A">
            <w:pPr>
              <w:spacing w:after="0"/>
              <w:jc w:val="both"/>
              <w:rPr>
                <w:bCs/>
                <w:sz w:val="22"/>
              </w:rPr>
            </w:pPr>
            <w:r w:rsidRPr="00E05079">
              <w:rPr>
                <w:bCs/>
                <w:sz w:val="22"/>
              </w:rPr>
              <w:t>For each of the legumes you listed, h</w:t>
            </w:r>
            <w:r w:rsidR="006476AF" w:rsidRPr="00E05079">
              <w:rPr>
                <w:bCs/>
                <w:sz w:val="22"/>
              </w:rPr>
              <w:t xml:space="preserve">ow many </w:t>
            </w:r>
            <w:r w:rsidR="00926F18" w:rsidRPr="00E05079">
              <w:rPr>
                <w:bCs/>
                <w:sz w:val="22"/>
              </w:rPr>
              <w:t xml:space="preserve">hectares </w:t>
            </w:r>
            <w:r w:rsidR="006476AF" w:rsidRPr="00E05079">
              <w:rPr>
                <w:bCs/>
                <w:sz w:val="22"/>
              </w:rPr>
              <w:t xml:space="preserve">of land </w:t>
            </w:r>
            <w:r w:rsidR="000C481A" w:rsidRPr="00E05079">
              <w:rPr>
                <w:bCs/>
                <w:sz w:val="22"/>
              </w:rPr>
              <w:t>did you</w:t>
            </w:r>
            <w:r w:rsidRPr="00E05079">
              <w:rPr>
                <w:bCs/>
                <w:sz w:val="22"/>
              </w:rPr>
              <w:t xml:space="preserve"> </w:t>
            </w:r>
            <w:r w:rsidR="000C481A" w:rsidRPr="00E05079">
              <w:rPr>
                <w:b/>
                <w:bCs/>
                <w:sz w:val="22"/>
              </w:rPr>
              <w:t>plant</w:t>
            </w:r>
            <w:r w:rsidRPr="00E05079">
              <w:rPr>
                <w:bCs/>
                <w:sz w:val="22"/>
              </w:rPr>
              <w:t xml:space="preserve"> in 2008 (</w:t>
            </w:r>
            <w:proofErr w:type="spellStart"/>
            <w:r w:rsidRPr="00E05079">
              <w:rPr>
                <w:bCs/>
                <w:sz w:val="22"/>
              </w:rPr>
              <w:t>Meskerem</w:t>
            </w:r>
            <w:proofErr w:type="spellEnd"/>
            <w:r w:rsidRPr="00E05079">
              <w:rPr>
                <w:bCs/>
                <w:sz w:val="22"/>
              </w:rPr>
              <w:t xml:space="preserve"> to </w:t>
            </w:r>
            <w:proofErr w:type="spellStart"/>
            <w:r w:rsidRPr="00E05079">
              <w:rPr>
                <w:bCs/>
                <w:sz w:val="22"/>
              </w:rPr>
              <w:t>Pagume</w:t>
            </w:r>
            <w:proofErr w:type="spellEnd"/>
            <w:r w:rsidRPr="00E05079">
              <w:rPr>
                <w:bCs/>
                <w:sz w:val="22"/>
              </w:rPr>
              <w:t>) including any area</w:t>
            </w:r>
            <w:r w:rsidR="0084006E" w:rsidRPr="00E05079">
              <w:rPr>
                <w:bCs/>
                <w:sz w:val="22"/>
              </w:rPr>
              <w:t>s</w:t>
            </w:r>
            <w:r w:rsidRPr="00E05079">
              <w:rPr>
                <w:bCs/>
                <w:sz w:val="22"/>
              </w:rPr>
              <w:t xml:space="preserve"> under intercropping</w:t>
            </w:r>
            <w:r w:rsidR="006476AF" w:rsidRPr="00E05079">
              <w:rPr>
                <w:bCs/>
                <w:sz w:val="22"/>
              </w:rPr>
              <w:t>?</w:t>
            </w:r>
            <w:r w:rsidR="00926F18" w:rsidRPr="00E05079">
              <w:rPr>
                <w:bCs/>
                <w:sz w:val="22"/>
              </w:rPr>
              <w:t xml:space="preserve"> </w:t>
            </w:r>
            <w:r w:rsidR="00926F18" w:rsidRPr="00E05079">
              <w:rPr>
                <w:bCs/>
                <w:i/>
                <w:sz w:val="22"/>
              </w:rPr>
              <w:t xml:space="preserve">Make sure you convert any local units to hectares </w:t>
            </w:r>
            <w:r w:rsidR="00926F18" w:rsidRPr="00E05079">
              <w:rPr>
                <w:bCs/>
                <w:sz w:val="22"/>
              </w:rPr>
              <w:t xml:space="preserve">(e.g. 1 </w:t>
            </w:r>
            <w:proofErr w:type="spellStart"/>
            <w:r w:rsidR="00926F18" w:rsidRPr="00E05079">
              <w:rPr>
                <w:bCs/>
                <w:smallCaps/>
                <w:sz w:val="22"/>
              </w:rPr>
              <w:t>timad</w:t>
            </w:r>
            <w:proofErr w:type="spellEnd"/>
            <w:r w:rsidR="00926F18" w:rsidRPr="00E05079">
              <w:rPr>
                <w:bCs/>
                <w:smallCaps/>
                <w:sz w:val="22"/>
              </w:rPr>
              <w:t xml:space="preserve"> </w:t>
            </w:r>
            <w:r w:rsidR="00926F18" w:rsidRPr="00E05079">
              <w:rPr>
                <w:bCs/>
                <w:sz w:val="22"/>
              </w:rPr>
              <w:t xml:space="preserve">or </w:t>
            </w:r>
            <w:proofErr w:type="spellStart"/>
            <w:r w:rsidR="00926F18" w:rsidRPr="00E05079">
              <w:rPr>
                <w:bCs/>
                <w:smallCaps/>
                <w:sz w:val="22"/>
              </w:rPr>
              <w:t>qert</w:t>
            </w:r>
            <w:proofErr w:type="spellEnd"/>
            <w:r w:rsidR="00926F18" w:rsidRPr="00E05079">
              <w:rPr>
                <w:bCs/>
                <w:smallCaps/>
                <w:sz w:val="22"/>
              </w:rPr>
              <w:t xml:space="preserve"> = </w:t>
            </w:r>
            <w:r w:rsidR="00926F18" w:rsidRPr="00E05079">
              <w:rPr>
                <w:bCs/>
                <w:sz w:val="22"/>
              </w:rPr>
              <w:t>0.25 hectare).</w:t>
            </w:r>
          </w:p>
        </w:tc>
      </w:tr>
    </w:tbl>
    <w:p w14:paraId="677F958C" w14:textId="2FF25ED3" w:rsidR="00CB769A" w:rsidRPr="00E05079" w:rsidRDefault="00CB769A">
      <w:pPr>
        <w:rPr>
          <w:sz w:val="22"/>
        </w:rPr>
      </w:pPr>
    </w:p>
    <w:p w14:paraId="1464D9FE" w14:textId="4D27BFCD" w:rsidR="006F49F5" w:rsidRPr="00E05079" w:rsidRDefault="006F49F5" w:rsidP="00E05079">
      <w:pPr>
        <w:pStyle w:val="Heading2"/>
      </w:pPr>
      <w:r w:rsidRPr="00E05079">
        <w:t xml:space="preserve">Section </w:t>
      </w:r>
      <w:r w:rsidR="00774CD6" w:rsidRPr="00E05079">
        <w:t>5</w:t>
      </w:r>
      <w:r w:rsidRPr="00E05079">
        <w:t xml:space="preserve">: </w:t>
      </w:r>
      <w:r w:rsidR="00D26FDE" w:rsidRPr="00E05079">
        <w:t>Use of [l</w:t>
      </w:r>
      <w:r w:rsidRPr="00E05079">
        <w:t>egume of interest</w:t>
      </w:r>
      <w:r w:rsidR="00D26FDE" w:rsidRPr="00E05079">
        <w:t>]</w:t>
      </w:r>
    </w:p>
    <w:tbl>
      <w:tblPr>
        <w:tblStyle w:val="Custom1"/>
        <w:tblW w:w="0" w:type="auto"/>
        <w:tblLook w:val="04A0" w:firstRow="1" w:lastRow="0" w:firstColumn="1" w:lastColumn="0" w:noHBand="0" w:noVBand="1"/>
      </w:tblPr>
      <w:tblGrid>
        <w:gridCol w:w="9737"/>
      </w:tblGrid>
      <w:tr w:rsidR="0088310B" w:rsidRPr="00E05079" w14:paraId="59E559FD" w14:textId="77777777" w:rsidTr="0005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tcW w:w="9737" w:type="dxa"/>
          </w:tcPr>
          <w:p w14:paraId="3A6CDC4F" w14:textId="5A687331" w:rsidR="00AD7D2C" w:rsidRPr="00E05079" w:rsidRDefault="0088310B" w:rsidP="00AD7D2C">
            <w:pPr>
              <w:spacing w:after="0"/>
              <w:jc w:val="both"/>
              <w:rPr>
                <w:sz w:val="22"/>
              </w:rPr>
            </w:pPr>
            <w:r w:rsidRPr="00E05079">
              <w:rPr>
                <w:bCs/>
                <w:sz w:val="22"/>
              </w:rPr>
              <w:t>How do you use [legume of interest]?</w:t>
            </w:r>
            <w:r w:rsidR="00AD7D2C" w:rsidRPr="00E05079">
              <w:rPr>
                <w:bCs/>
                <w:sz w:val="22"/>
              </w:rPr>
              <w:t xml:space="preserve">   </w:t>
            </w:r>
            <w:r w:rsidRPr="00E05079">
              <w:rPr>
                <w:rFonts w:ascii="Segoe UI Symbol" w:hAnsi="Segoe UI Symbol" w:cs="Segoe UI Symbol"/>
                <w:sz w:val="22"/>
              </w:rPr>
              <w:t>☐</w:t>
            </w:r>
            <w:r w:rsidRPr="00E05079">
              <w:rPr>
                <w:sz w:val="22"/>
              </w:rPr>
              <w:t xml:space="preserve"> Food</w:t>
            </w:r>
            <w:r w:rsidR="00D26FDE" w:rsidRPr="00E05079">
              <w:rPr>
                <w:sz w:val="22"/>
              </w:rPr>
              <w:t xml:space="preserve">   </w:t>
            </w:r>
            <w:r w:rsidR="00D26FDE" w:rsidRPr="00E05079">
              <w:rPr>
                <w:rFonts w:ascii="Segoe UI Symbol" w:hAnsi="Segoe UI Symbol" w:cs="Segoe UI Symbol"/>
                <w:sz w:val="22"/>
              </w:rPr>
              <w:t>☐</w:t>
            </w:r>
            <w:r w:rsidR="00D26FDE" w:rsidRPr="00E05079">
              <w:rPr>
                <w:sz w:val="22"/>
              </w:rPr>
              <w:t xml:space="preserve"> </w:t>
            </w:r>
            <w:r w:rsidR="00722217" w:rsidRPr="00E05079">
              <w:rPr>
                <w:sz w:val="22"/>
              </w:rPr>
              <w:t>Spice</w:t>
            </w:r>
            <w:r w:rsidRPr="00E05079">
              <w:rPr>
                <w:sz w:val="22"/>
              </w:rPr>
              <w:t xml:space="preserve">   </w:t>
            </w:r>
            <w:r w:rsidRPr="00E05079">
              <w:rPr>
                <w:rFonts w:ascii="Segoe UI Symbol" w:hAnsi="Segoe UI Symbol" w:cs="Segoe UI Symbol"/>
                <w:sz w:val="22"/>
              </w:rPr>
              <w:t>☐</w:t>
            </w:r>
            <w:r w:rsidRPr="00E05079">
              <w:rPr>
                <w:sz w:val="22"/>
              </w:rPr>
              <w:t xml:space="preserve"> Medicine   </w:t>
            </w:r>
            <w:r w:rsidRPr="00E05079">
              <w:rPr>
                <w:rFonts w:ascii="Segoe UI Symbol" w:hAnsi="Segoe UI Symbol" w:cs="Segoe UI Symbol"/>
                <w:sz w:val="22"/>
              </w:rPr>
              <w:t>☐</w:t>
            </w:r>
            <w:r w:rsidRPr="00E05079">
              <w:rPr>
                <w:sz w:val="22"/>
              </w:rPr>
              <w:t xml:space="preserve"> Fodder</w:t>
            </w:r>
            <w:r w:rsidR="00722217" w:rsidRPr="00E05079">
              <w:rPr>
                <w:sz w:val="22"/>
              </w:rPr>
              <w:t>/Forage</w:t>
            </w:r>
            <w:r w:rsidRPr="00E05079">
              <w:rPr>
                <w:sz w:val="22"/>
              </w:rPr>
              <w:t xml:space="preserve">   </w:t>
            </w:r>
            <w:r w:rsidRPr="00E05079">
              <w:rPr>
                <w:rFonts w:ascii="Segoe UI Symbol" w:hAnsi="Segoe UI Symbol" w:cs="Segoe UI Symbol"/>
                <w:sz w:val="22"/>
              </w:rPr>
              <w:t>☐</w:t>
            </w:r>
            <w:r w:rsidRPr="00E05079">
              <w:rPr>
                <w:sz w:val="22"/>
              </w:rPr>
              <w:t xml:space="preserve"> Fuel</w:t>
            </w:r>
          </w:p>
          <w:p w14:paraId="4AB34185" w14:textId="2D79F305" w:rsidR="0088310B" w:rsidRPr="00E05079" w:rsidRDefault="00EC4AC1" w:rsidP="00AD7D2C">
            <w:pPr>
              <w:spacing w:after="0"/>
              <w:jc w:val="both"/>
              <w:rPr>
                <w:sz w:val="22"/>
              </w:rPr>
            </w:pPr>
            <w:r w:rsidRPr="00E05079">
              <w:rPr>
                <w:rFonts w:ascii="Segoe UI Symbol" w:hAnsi="Segoe UI Symbol" w:cs="Segoe UI Symbol"/>
                <w:sz w:val="22"/>
              </w:rPr>
              <w:t>☐</w:t>
            </w:r>
            <w:r w:rsidRPr="00E05079">
              <w:rPr>
                <w:sz w:val="22"/>
              </w:rPr>
              <w:t xml:space="preserve"> Market   </w:t>
            </w:r>
            <w:r w:rsidR="0088310B" w:rsidRPr="00E05079">
              <w:rPr>
                <w:rFonts w:ascii="Segoe UI Symbol" w:hAnsi="Segoe UI Symbol" w:cs="Segoe UI Symbol"/>
                <w:sz w:val="22"/>
              </w:rPr>
              <w:t>☐</w:t>
            </w:r>
            <w:r w:rsidR="0088310B" w:rsidRPr="00E05079">
              <w:rPr>
                <w:sz w:val="22"/>
              </w:rPr>
              <w:t xml:space="preserve"> Bee forage</w:t>
            </w:r>
            <w:r w:rsidR="00722217" w:rsidRPr="00E05079">
              <w:rPr>
                <w:sz w:val="22"/>
              </w:rPr>
              <w:t xml:space="preserve">  </w:t>
            </w:r>
            <w:r w:rsidR="0029241E" w:rsidRPr="00E05079">
              <w:rPr>
                <w:sz w:val="22"/>
              </w:rPr>
              <w:t xml:space="preserve"> </w:t>
            </w:r>
            <w:r w:rsidR="00722217" w:rsidRPr="00E05079">
              <w:rPr>
                <w:rFonts w:ascii="Segoe UI Symbol" w:hAnsi="Segoe UI Symbol" w:cs="Segoe UI Symbol"/>
                <w:sz w:val="22"/>
              </w:rPr>
              <w:t>☐</w:t>
            </w:r>
            <w:r w:rsidR="00722217" w:rsidRPr="00E05079">
              <w:rPr>
                <w:sz w:val="22"/>
              </w:rPr>
              <w:t xml:space="preserve"> Other</w:t>
            </w:r>
            <w:r w:rsidRPr="00E05079">
              <w:rPr>
                <w:sz w:val="22"/>
              </w:rPr>
              <w:t xml:space="preserve"> (specify)</w:t>
            </w:r>
            <w:r w:rsidR="00722217" w:rsidRPr="00E05079">
              <w:rPr>
                <w:sz w:val="22"/>
              </w:rPr>
              <w:t>: ________</w:t>
            </w:r>
          </w:p>
        </w:tc>
      </w:tr>
    </w:tbl>
    <w:p w14:paraId="5218026A" w14:textId="77777777" w:rsidR="00CB769A" w:rsidRPr="00E05079" w:rsidRDefault="00CB769A" w:rsidP="00E05079"/>
    <w:p w14:paraId="3994C1CC" w14:textId="72035EBD" w:rsidR="003D290C" w:rsidRPr="00E05079" w:rsidRDefault="00CB769A" w:rsidP="00E05079">
      <w:pPr>
        <w:pStyle w:val="Heading2"/>
      </w:pPr>
      <w:r w:rsidRPr="00E05079">
        <w:t xml:space="preserve">Section </w:t>
      </w:r>
      <w:r w:rsidR="00774CD6" w:rsidRPr="00E05079">
        <w:t>6</w:t>
      </w:r>
      <w:r w:rsidR="003D290C" w:rsidRPr="00E05079">
        <w:t>: Cropping Practices</w:t>
      </w:r>
    </w:p>
    <w:tbl>
      <w:tblPr>
        <w:tblStyle w:val="Protocoltable1"/>
        <w:tblW w:w="971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717"/>
      </w:tblGrid>
      <w:tr w:rsidR="003D290C" w:rsidRPr="00E05079" w14:paraId="70786299" w14:textId="77777777" w:rsidTr="003D2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ADB7731" w14:textId="77777777" w:rsidR="003D290C" w:rsidRPr="00E05079" w:rsidRDefault="003D290C" w:rsidP="003D290C">
            <w:pPr>
              <w:spacing w:after="0"/>
              <w:outlineLvl w:val="0"/>
              <w:rPr>
                <w:b w:val="0"/>
                <w:sz w:val="22"/>
                <w:szCs w:val="22"/>
              </w:rPr>
            </w:pPr>
            <w:r w:rsidRPr="00E05079">
              <w:rPr>
                <w:b w:val="0"/>
                <w:sz w:val="22"/>
                <w:szCs w:val="22"/>
              </w:rPr>
              <w:t xml:space="preserve">Do you rotate [legume of interest] with other crops?    </w:t>
            </w:r>
            <w:r w:rsidRPr="00E05079">
              <w:rPr>
                <w:rFonts w:ascii="Segoe UI Symbol" w:hAnsi="Segoe UI Symbol" w:cs="Segoe UI Symbol"/>
                <w:b w:val="0"/>
                <w:sz w:val="22"/>
                <w:szCs w:val="22"/>
              </w:rPr>
              <w:t>☐</w:t>
            </w:r>
            <w:r w:rsidRPr="00E05079">
              <w:rPr>
                <w:b w:val="0"/>
                <w:sz w:val="22"/>
                <w:szCs w:val="22"/>
              </w:rPr>
              <w:t xml:space="preserve"> Yes   </w:t>
            </w:r>
            <w:r w:rsidRPr="00E05079">
              <w:rPr>
                <w:rFonts w:ascii="Segoe UI Symbol" w:hAnsi="Segoe UI Symbol" w:cs="Segoe UI Symbol"/>
                <w:b w:val="0"/>
                <w:sz w:val="22"/>
                <w:szCs w:val="22"/>
              </w:rPr>
              <w:t>☐</w:t>
            </w:r>
            <w:r w:rsidRPr="00E05079">
              <w:rPr>
                <w:b w:val="0"/>
                <w:sz w:val="22"/>
                <w:szCs w:val="22"/>
              </w:rPr>
              <w:t xml:space="preserve"> No</w:t>
            </w:r>
          </w:p>
        </w:tc>
      </w:tr>
      <w:tr w:rsidR="003D290C" w:rsidRPr="00E05079" w14:paraId="1617804B" w14:textId="77777777" w:rsidTr="003D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56B7294" w14:textId="77777777" w:rsidR="003D290C" w:rsidRPr="00E05079" w:rsidRDefault="003D290C" w:rsidP="003D290C">
            <w:pPr>
              <w:spacing w:after="0"/>
              <w:outlineLvl w:val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sym w:font="Wingdings" w:char="F0E0"/>
            </w:r>
            <w:r w:rsidRPr="00E05079">
              <w:rPr>
                <w:sz w:val="22"/>
                <w:szCs w:val="22"/>
              </w:rPr>
              <w:t>If yes, with which crops do you rotate with [legume of interest]?</w:t>
            </w:r>
          </w:p>
        </w:tc>
      </w:tr>
      <w:tr w:rsidR="003D290C" w:rsidRPr="00E05079" w14:paraId="34AA4125" w14:textId="77777777" w:rsidTr="003D29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EA17FA3" w14:textId="77777777" w:rsidR="003D290C" w:rsidRPr="00E05079" w:rsidRDefault="003D290C" w:rsidP="003D290C">
            <w:pPr>
              <w:spacing w:after="0"/>
              <w:outlineLvl w:val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sym w:font="Wingdings" w:char="F0E0"/>
            </w:r>
            <w:r w:rsidRPr="00E05079">
              <w:rPr>
                <w:sz w:val="22"/>
                <w:szCs w:val="22"/>
              </w:rPr>
              <w:t xml:space="preserve"> If yes, how often do you plant [legume of interest] within the crop sequence?</w:t>
            </w:r>
          </w:p>
        </w:tc>
      </w:tr>
      <w:tr w:rsidR="003D290C" w:rsidRPr="00E05079" w14:paraId="34324F91" w14:textId="77777777" w:rsidTr="003D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291F360" w14:textId="77777777" w:rsidR="003D290C" w:rsidRPr="00E05079" w:rsidRDefault="003D290C" w:rsidP="003D290C">
            <w:pPr>
              <w:spacing w:after="0"/>
              <w:outlineLvl w:val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 xml:space="preserve">Do you intercrop [legume of interest] with other crops?    </w:t>
            </w:r>
            <w:r w:rsidRPr="00E050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05079">
              <w:rPr>
                <w:sz w:val="22"/>
                <w:szCs w:val="22"/>
              </w:rPr>
              <w:t xml:space="preserve"> Yes   </w:t>
            </w:r>
            <w:r w:rsidRPr="00E050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05079">
              <w:rPr>
                <w:sz w:val="22"/>
                <w:szCs w:val="22"/>
              </w:rPr>
              <w:t xml:space="preserve"> No</w:t>
            </w:r>
          </w:p>
        </w:tc>
      </w:tr>
      <w:tr w:rsidR="003D290C" w:rsidRPr="00E05079" w14:paraId="25D545A9" w14:textId="77777777" w:rsidTr="003D29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9232F2B" w14:textId="0D4640C4" w:rsidR="003D290C" w:rsidRPr="00E05079" w:rsidRDefault="003D290C" w:rsidP="00D26FDE">
            <w:pPr>
              <w:spacing w:after="0"/>
              <w:outlineLvl w:val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sym w:font="Wingdings" w:char="F0E0"/>
            </w:r>
            <w:r w:rsidRPr="00E05079">
              <w:rPr>
                <w:sz w:val="22"/>
                <w:szCs w:val="22"/>
              </w:rPr>
              <w:t>If yes</w:t>
            </w:r>
            <w:r w:rsidR="00D26FDE" w:rsidRPr="00E05079">
              <w:rPr>
                <w:sz w:val="22"/>
                <w:szCs w:val="22"/>
              </w:rPr>
              <w:t>,</w:t>
            </w:r>
            <w:r w:rsidRPr="00E05079">
              <w:rPr>
                <w:sz w:val="22"/>
                <w:szCs w:val="22"/>
              </w:rPr>
              <w:t xml:space="preserve"> </w:t>
            </w:r>
            <w:r w:rsidR="00D26FDE" w:rsidRPr="00E05079">
              <w:rPr>
                <w:sz w:val="22"/>
                <w:szCs w:val="22"/>
              </w:rPr>
              <w:t>with which</w:t>
            </w:r>
            <w:r w:rsidRPr="00E05079">
              <w:rPr>
                <w:sz w:val="22"/>
                <w:szCs w:val="22"/>
              </w:rPr>
              <w:t xml:space="preserve"> crops do you plant [legume of interest]</w:t>
            </w:r>
            <w:r w:rsidR="00D26FDE" w:rsidRPr="00E05079">
              <w:rPr>
                <w:sz w:val="22"/>
                <w:szCs w:val="22"/>
              </w:rPr>
              <w:t xml:space="preserve"> in the same field</w:t>
            </w:r>
            <w:r w:rsidRPr="00E05079">
              <w:rPr>
                <w:sz w:val="22"/>
                <w:szCs w:val="22"/>
              </w:rPr>
              <w:t>?</w:t>
            </w:r>
          </w:p>
        </w:tc>
      </w:tr>
    </w:tbl>
    <w:p w14:paraId="01DE315A" w14:textId="77777777" w:rsidR="003D290C" w:rsidRPr="00E05079" w:rsidRDefault="003D290C" w:rsidP="003D290C">
      <w:pPr>
        <w:spacing w:after="0"/>
        <w:rPr>
          <w:b/>
          <w:bCs/>
          <w:color w:val="000000" w:themeColor="text1"/>
          <w:sz w:val="22"/>
        </w:rPr>
      </w:pPr>
    </w:p>
    <w:p w14:paraId="1CE9CB0B" w14:textId="348C6C71" w:rsidR="00D722F2" w:rsidRPr="00E05079" w:rsidRDefault="00D722F2" w:rsidP="00E05079">
      <w:pPr>
        <w:pStyle w:val="Heading2"/>
      </w:pPr>
      <w:r w:rsidRPr="00E05079">
        <w:t xml:space="preserve">Section </w:t>
      </w:r>
      <w:r w:rsidR="00774CD6" w:rsidRPr="00E05079">
        <w:t>7</w:t>
      </w:r>
      <w:r w:rsidRPr="00E05079">
        <w:t xml:space="preserve">: </w:t>
      </w:r>
      <w:r w:rsidR="00C654B9" w:rsidRPr="00E05079">
        <w:t>I</w:t>
      </w:r>
      <w:r w:rsidR="00DC02CE" w:rsidRPr="00E05079">
        <w:t>ntraspecific diversity</w:t>
      </w:r>
      <w:r w:rsidR="00C654B9" w:rsidRPr="00E05079">
        <w:t xml:space="preserve"> of [legume of interest]</w:t>
      </w:r>
    </w:p>
    <w:p w14:paraId="501F2EBA" w14:textId="115BE187" w:rsidR="00D722F2" w:rsidRPr="00E05079" w:rsidRDefault="00D722F2" w:rsidP="006D0306">
      <w:pPr>
        <w:spacing w:after="0"/>
        <w:jc w:val="both"/>
        <w:rPr>
          <w:sz w:val="22"/>
          <w:u w:val="single"/>
        </w:rPr>
      </w:pPr>
      <w:r w:rsidRPr="00E05079">
        <w:rPr>
          <w:b/>
          <w:bCs/>
          <w:color w:val="000000" w:themeColor="text1"/>
          <w:sz w:val="22"/>
        </w:rPr>
        <w:t>Note:</w:t>
      </w:r>
      <w:r w:rsidRPr="00E05079">
        <w:rPr>
          <w:bCs/>
          <w:color w:val="000000" w:themeColor="text1"/>
          <w:sz w:val="22"/>
        </w:rPr>
        <w:t xml:space="preserve"> Be sure to include</w:t>
      </w:r>
      <w:r w:rsidR="003D290C" w:rsidRPr="00E05079">
        <w:rPr>
          <w:bCs/>
          <w:color w:val="000000" w:themeColor="text1"/>
          <w:sz w:val="22"/>
        </w:rPr>
        <w:t xml:space="preserve"> all varieties, </w:t>
      </w:r>
      <w:r w:rsidR="00AC3057" w:rsidRPr="00E05079">
        <w:rPr>
          <w:bCs/>
          <w:color w:val="000000" w:themeColor="text1"/>
          <w:sz w:val="22"/>
        </w:rPr>
        <w:t>including landraces and released/improved types.</w:t>
      </w:r>
    </w:p>
    <w:tbl>
      <w:tblPr>
        <w:tblStyle w:val="Custom1"/>
        <w:tblpPr w:leftFromText="180" w:rightFromText="180" w:vertAnchor="text" w:tblpY="60"/>
        <w:tblW w:w="9715" w:type="dxa"/>
        <w:tblLook w:val="04A0" w:firstRow="1" w:lastRow="0" w:firstColumn="1" w:lastColumn="0" w:noHBand="0" w:noVBand="1"/>
      </w:tblPr>
      <w:tblGrid>
        <w:gridCol w:w="9715"/>
      </w:tblGrid>
      <w:tr w:rsidR="009B194F" w:rsidRPr="00E05079" w14:paraId="4247F268" w14:textId="77777777" w:rsidTr="003D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tcW w:w="9715" w:type="dxa"/>
          </w:tcPr>
          <w:p w14:paraId="57506538" w14:textId="4BF350E8" w:rsidR="009B194F" w:rsidRPr="00E05079" w:rsidRDefault="00FA7735" w:rsidP="000C481A">
            <w:pPr>
              <w:spacing w:after="0"/>
              <w:jc w:val="both"/>
              <w:rPr>
                <w:b/>
                <w:bCs/>
                <w:sz w:val="22"/>
              </w:rPr>
            </w:pPr>
            <w:r>
              <w:rPr>
                <w:bCs/>
                <w:sz w:val="22"/>
              </w:rPr>
              <w:t>What</w:t>
            </w:r>
            <w:r w:rsidR="00A41CCA" w:rsidRPr="00E05079">
              <w:rPr>
                <w:bCs/>
                <w:sz w:val="22"/>
              </w:rPr>
              <w:t xml:space="preserve"> varieties </w:t>
            </w:r>
            <w:r w:rsidR="00D722F2" w:rsidRPr="00E05079">
              <w:rPr>
                <w:bCs/>
                <w:sz w:val="22"/>
              </w:rPr>
              <w:t xml:space="preserve">of [legume of interest] </w:t>
            </w:r>
            <w:r w:rsidR="00BE4118" w:rsidRPr="00E05079">
              <w:rPr>
                <w:bCs/>
                <w:sz w:val="22"/>
              </w:rPr>
              <w:t xml:space="preserve">have you </w:t>
            </w:r>
            <w:r w:rsidR="000C481A" w:rsidRPr="00E05079">
              <w:rPr>
                <w:bCs/>
                <w:sz w:val="22"/>
              </w:rPr>
              <w:t>grown in the past three years</w:t>
            </w:r>
            <w:r w:rsidR="0029241E" w:rsidRPr="00E05079">
              <w:rPr>
                <w:bCs/>
                <w:sz w:val="22"/>
              </w:rPr>
              <w:t xml:space="preserve"> </w:t>
            </w:r>
            <w:r w:rsidR="000C481A" w:rsidRPr="00E05079">
              <w:rPr>
                <w:bCs/>
                <w:sz w:val="22"/>
              </w:rPr>
              <w:t>(</w:t>
            </w:r>
            <w:r w:rsidR="007343F2" w:rsidRPr="00E05079">
              <w:rPr>
                <w:bCs/>
                <w:sz w:val="22"/>
              </w:rPr>
              <w:t>for the</w:t>
            </w:r>
            <w:r w:rsidR="0088310B" w:rsidRPr="00E05079">
              <w:rPr>
                <w:bCs/>
                <w:sz w:val="22"/>
              </w:rPr>
              <w:t xml:space="preserve"> </w:t>
            </w:r>
            <w:r w:rsidR="007343F2" w:rsidRPr="00E05079">
              <w:rPr>
                <w:bCs/>
                <w:sz w:val="22"/>
              </w:rPr>
              <w:t>2007, 2008, and</w:t>
            </w:r>
            <w:r w:rsidR="00BE4118" w:rsidRPr="00E05079">
              <w:rPr>
                <w:bCs/>
                <w:sz w:val="22"/>
              </w:rPr>
              <w:t xml:space="preserve"> </w:t>
            </w:r>
            <w:r w:rsidR="0088310B" w:rsidRPr="00E05079">
              <w:rPr>
                <w:bCs/>
                <w:sz w:val="22"/>
              </w:rPr>
              <w:t>2009 harvest</w:t>
            </w:r>
            <w:r w:rsidR="00BE4118" w:rsidRPr="00E05079">
              <w:rPr>
                <w:bCs/>
                <w:sz w:val="22"/>
              </w:rPr>
              <w:t>s</w:t>
            </w:r>
            <w:r w:rsidR="000C481A" w:rsidRPr="00E05079">
              <w:rPr>
                <w:bCs/>
                <w:sz w:val="22"/>
              </w:rPr>
              <w:t>)</w:t>
            </w:r>
            <w:r w:rsidR="006476AF" w:rsidRPr="00E05079">
              <w:rPr>
                <w:bCs/>
                <w:sz w:val="22"/>
              </w:rPr>
              <w:t>?</w:t>
            </w:r>
          </w:p>
        </w:tc>
      </w:tr>
      <w:tr w:rsidR="00BE4118" w:rsidRPr="00E05079" w14:paraId="40A6CD20" w14:textId="77777777" w:rsidTr="003D29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34"/>
        </w:trPr>
        <w:tc>
          <w:tcPr>
            <w:tcW w:w="9715" w:type="dxa"/>
          </w:tcPr>
          <w:p w14:paraId="32DF6EB4" w14:textId="2C39C166" w:rsidR="00BE4118" w:rsidRPr="00E05079" w:rsidRDefault="00BE4118" w:rsidP="007343F2">
            <w:pPr>
              <w:spacing w:after="0"/>
              <w:jc w:val="both"/>
              <w:rPr>
                <w:bCs/>
                <w:sz w:val="22"/>
              </w:rPr>
            </w:pPr>
            <w:r w:rsidRPr="00E05079">
              <w:rPr>
                <w:bCs/>
                <w:sz w:val="22"/>
              </w:rPr>
              <w:t xml:space="preserve">Are there any other varieties that you have </w:t>
            </w:r>
            <w:r w:rsidR="007343F2" w:rsidRPr="00E05079">
              <w:rPr>
                <w:bCs/>
                <w:sz w:val="22"/>
              </w:rPr>
              <w:t xml:space="preserve">grown in the past, </w:t>
            </w:r>
            <w:r w:rsidRPr="00E05079">
              <w:rPr>
                <w:bCs/>
                <w:sz w:val="22"/>
              </w:rPr>
              <w:t>prior to 2007?</w:t>
            </w:r>
          </w:p>
        </w:tc>
      </w:tr>
      <w:tr w:rsidR="009B194F" w:rsidRPr="00E05079" w14:paraId="3F09725D" w14:textId="77777777" w:rsidTr="003D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tcW w:w="9715" w:type="dxa"/>
          </w:tcPr>
          <w:p w14:paraId="36C858F5" w14:textId="715A9CC1" w:rsidR="009B194F" w:rsidRPr="00E05079" w:rsidRDefault="007E2833" w:rsidP="006D0306">
            <w:pPr>
              <w:spacing w:after="0"/>
              <w:jc w:val="both"/>
              <w:rPr>
                <w:b/>
                <w:bCs/>
                <w:sz w:val="22"/>
              </w:rPr>
            </w:pPr>
            <w:r w:rsidRPr="00E05079">
              <w:rPr>
                <w:bCs/>
                <w:sz w:val="22"/>
              </w:rPr>
              <w:t>Are there any other varieties</w:t>
            </w:r>
            <w:r w:rsidR="00CA1560" w:rsidRPr="00E05079">
              <w:rPr>
                <w:bCs/>
                <w:sz w:val="22"/>
              </w:rPr>
              <w:t xml:space="preserve"> </w:t>
            </w:r>
            <w:r w:rsidR="003D290C" w:rsidRPr="00E05079">
              <w:rPr>
                <w:bCs/>
                <w:sz w:val="22"/>
              </w:rPr>
              <w:t xml:space="preserve">of [legume of interest] </w:t>
            </w:r>
            <w:r w:rsidR="00CA1560" w:rsidRPr="00E05079">
              <w:rPr>
                <w:bCs/>
                <w:sz w:val="22"/>
              </w:rPr>
              <w:t>g</w:t>
            </w:r>
            <w:r w:rsidR="00A03BB4" w:rsidRPr="00E05079">
              <w:rPr>
                <w:bCs/>
                <w:sz w:val="22"/>
              </w:rPr>
              <w:t>rown by other farmers</w:t>
            </w:r>
            <w:r w:rsidR="009B194F" w:rsidRPr="00E05079">
              <w:rPr>
                <w:bCs/>
                <w:sz w:val="22"/>
              </w:rPr>
              <w:t xml:space="preserve"> in</w:t>
            </w:r>
            <w:r w:rsidR="00A03BB4" w:rsidRPr="00E05079">
              <w:rPr>
                <w:bCs/>
                <w:sz w:val="22"/>
              </w:rPr>
              <w:t xml:space="preserve"> your</w:t>
            </w:r>
            <w:r w:rsidR="009B194F" w:rsidRPr="00E05079">
              <w:rPr>
                <w:bCs/>
                <w:sz w:val="22"/>
              </w:rPr>
              <w:t xml:space="preserve"> community</w:t>
            </w:r>
            <w:r w:rsidR="00CA1560" w:rsidRPr="00E05079">
              <w:rPr>
                <w:bCs/>
                <w:sz w:val="22"/>
              </w:rPr>
              <w:t>, but not by yourself?</w:t>
            </w:r>
          </w:p>
        </w:tc>
      </w:tr>
      <w:tr w:rsidR="00A41CCA" w:rsidRPr="00E05079" w14:paraId="74FC5F44" w14:textId="77777777" w:rsidTr="003D29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34"/>
        </w:trPr>
        <w:tc>
          <w:tcPr>
            <w:tcW w:w="9715" w:type="dxa"/>
          </w:tcPr>
          <w:p w14:paraId="68753EF0" w14:textId="2B095E38" w:rsidR="00A41CCA" w:rsidRPr="00E05079" w:rsidRDefault="007E2833" w:rsidP="006D0306">
            <w:pPr>
              <w:spacing w:after="0"/>
              <w:jc w:val="both"/>
              <w:rPr>
                <w:bCs/>
                <w:sz w:val="22"/>
              </w:rPr>
            </w:pPr>
            <w:r w:rsidRPr="00E05079">
              <w:rPr>
                <w:bCs/>
                <w:sz w:val="22"/>
              </w:rPr>
              <w:t>Are there any</w:t>
            </w:r>
            <w:r w:rsidR="00A03BB4" w:rsidRPr="00E05079">
              <w:rPr>
                <w:bCs/>
                <w:sz w:val="22"/>
              </w:rPr>
              <w:t xml:space="preserve"> other varieties </w:t>
            </w:r>
            <w:r w:rsidR="003D290C" w:rsidRPr="00E05079">
              <w:rPr>
                <w:bCs/>
                <w:sz w:val="22"/>
              </w:rPr>
              <w:t xml:space="preserve">of [legume of interest] </w:t>
            </w:r>
            <w:r w:rsidRPr="00E05079">
              <w:rPr>
                <w:bCs/>
                <w:sz w:val="22"/>
              </w:rPr>
              <w:t>that</w:t>
            </w:r>
            <w:r w:rsidR="00A03BB4" w:rsidRPr="00E05079">
              <w:rPr>
                <w:bCs/>
                <w:sz w:val="22"/>
              </w:rPr>
              <w:t xml:space="preserve"> </w:t>
            </w:r>
            <w:r w:rsidR="00CA1560" w:rsidRPr="00E05079">
              <w:rPr>
                <w:bCs/>
                <w:sz w:val="22"/>
              </w:rPr>
              <w:t xml:space="preserve">you remember from a long time ago, </w:t>
            </w:r>
            <w:r w:rsidR="00533624" w:rsidRPr="00E05079">
              <w:rPr>
                <w:bCs/>
                <w:sz w:val="22"/>
              </w:rPr>
              <w:t xml:space="preserve">or have heard about from Elders, </w:t>
            </w:r>
            <w:r w:rsidR="003B1DA3" w:rsidRPr="00E05079">
              <w:rPr>
                <w:bCs/>
                <w:sz w:val="22"/>
              </w:rPr>
              <w:t>that</w:t>
            </w:r>
            <w:r w:rsidR="00CA1560" w:rsidRPr="00E05079">
              <w:rPr>
                <w:bCs/>
                <w:sz w:val="22"/>
              </w:rPr>
              <w:t xml:space="preserve"> are no longer grown</w:t>
            </w:r>
            <w:r w:rsidR="00A03BB4" w:rsidRPr="00E05079">
              <w:rPr>
                <w:bCs/>
                <w:sz w:val="22"/>
              </w:rPr>
              <w:t xml:space="preserve"> by your community</w:t>
            </w:r>
            <w:r w:rsidR="00CA1560" w:rsidRPr="00E05079">
              <w:rPr>
                <w:bCs/>
                <w:sz w:val="22"/>
              </w:rPr>
              <w:t>?</w:t>
            </w:r>
          </w:p>
        </w:tc>
      </w:tr>
      <w:tr w:rsidR="00563D2B" w:rsidRPr="00E05079" w14:paraId="47AC252C" w14:textId="77777777" w:rsidTr="003D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tcW w:w="9715" w:type="dxa"/>
          </w:tcPr>
          <w:p w14:paraId="28D9D424" w14:textId="6C26616E" w:rsidR="00563D2B" w:rsidRPr="00E05079" w:rsidRDefault="00563D2B" w:rsidP="00D621F9">
            <w:pPr>
              <w:spacing w:after="0"/>
              <w:jc w:val="both"/>
              <w:rPr>
                <w:bCs/>
                <w:i/>
                <w:sz w:val="22"/>
              </w:rPr>
            </w:pPr>
            <w:r w:rsidRPr="00E05079">
              <w:rPr>
                <w:bCs/>
                <w:sz w:val="22"/>
              </w:rPr>
              <w:t xml:space="preserve">If you run out of a </w:t>
            </w:r>
            <w:proofErr w:type="gramStart"/>
            <w:r w:rsidRPr="00E05079">
              <w:rPr>
                <w:bCs/>
                <w:sz w:val="22"/>
              </w:rPr>
              <w:t>particular variety</w:t>
            </w:r>
            <w:proofErr w:type="gramEnd"/>
            <w:r w:rsidRPr="00E05079">
              <w:rPr>
                <w:bCs/>
                <w:sz w:val="22"/>
              </w:rPr>
              <w:t>, who</w:t>
            </w:r>
            <w:r w:rsidR="00D621F9" w:rsidRPr="00E05079">
              <w:rPr>
                <w:bCs/>
                <w:sz w:val="22"/>
              </w:rPr>
              <w:t>m</w:t>
            </w:r>
            <w:r w:rsidRPr="00E05079">
              <w:rPr>
                <w:bCs/>
                <w:sz w:val="22"/>
              </w:rPr>
              <w:t xml:space="preserve"> would you ask </w:t>
            </w:r>
            <w:r w:rsidR="00D621F9" w:rsidRPr="00E05079">
              <w:rPr>
                <w:bCs/>
                <w:sz w:val="22"/>
              </w:rPr>
              <w:t>to replenish your</w:t>
            </w:r>
            <w:r w:rsidRPr="00E05079">
              <w:rPr>
                <w:bCs/>
                <w:sz w:val="22"/>
              </w:rPr>
              <w:t xml:space="preserve"> seeds?</w:t>
            </w:r>
            <w:r w:rsidR="00D621F9" w:rsidRPr="00E05079">
              <w:rPr>
                <w:bCs/>
                <w:sz w:val="22"/>
              </w:rPr>
              <w:t xml:space="preserve"> (</w:t>
            </w:r>
            <w:r w:rsidR="00D621F9" w:rsidRPr="00E05079">
              <w:rPr>
                <w:bCs/>
                <w:i/>
                <w:sz w:val="22"/>
              </w:rPr>
              <w:t>Record name as a potential key informant</w:t>
            </w:r>
            <w:r w:rsidR="00D621F9" w:rsidRPr="00E05079">
              <w:rPr>
                <w:bCs/>
                <w:sz w:val="22"/>
              </w:rPr>
              <w:t>).</w:t>
            </w:r>
          </w:p>
        </w:tc>
      </w:tr>
    </w:tbl>
    <w:p w14:paraId="6FAF8C57" w14:textId="230ED9A6" w:rsidR="009B194F" w:rsidRPr="00E05079" w:rsidRDefault="009B194F" w:rsidP="006D0306">
      <w:pPr>
        <w:spacing w:after="0"/>
        <w:rPr>
          <w:b/>
          <w:sz w:val="22"/>
        </w:rPr>
        <w:sectPr w:rsidR="009B194F" w:rsidRPr="00E05079" w:rsidSect="006C3B5C">
          <w:footerReference w:type="default" r:id="rId11"/>
          <w:pgSz w:w="11907" w:h="16839" w:code="9"/>
          <w:pgMar w:top="1080" w:right="1080" w:bottom="1080" w:left="1080" w:header="720" w:footer="720" w:gutter="0"/>
          <w:cols w:space="720"/>
          <w:docGrid w:linePitch="360"/>
        </w:sectPr>
      </w:pPr>
    </w:p>
    <w:p w14:paraId="3CA7DD0B" w14:textId="7715EBC8" w:rsidR="009B194F" w:rsidRPr="00E05079" w:rsidRDefault="00D722F2" w:rsidP="00E05079">
      <w:pPr>
        <w:pStyle w:val="Heading2"/>
      </w:pPr>
      <w:r w:rsidRPr="00E05079">
        <w:t xml:space="preserve">Section </w:t>
      </w:r>
      <w:r w:rsidR="00774CD6" w:rsidRPr="00E05079">
        <w:t>8</w:t>
      </w:r>
      <w:r w:rsidRPr="00E05079">
        <w:t xml:space="preserve">: </w:t>
      </w:r>
      <w:r w:rsidR="006D0306" w:rsidRPr="00E05079">
        <w:t>Key attributes of</w:t>
      </w:r>
      <w:r w:rsidRPr="00E05079">
        <w:t xml:space="preserve"> varieties</w:t>
      </w:r>
    </w:p>
    <w:p w14:paraId="0ED7B728" w14:textId="6439F44F" w:rsidR="00D722F2" w:rsidRPr="00E05079" w:rsidRDefault="00D722F2" w:rsidP="006D0306">
      <w:pPr>
        <w:spacing w:after="0"/>
        <w:jc w:val="both"/>
        <w:rPr>
          <w:color w:val="000000" w:themeColor="text1"/>
          <w:sz w:val="22"/>
        </w:rPr>
      </w:pPr>
      <w:r w:rsidRPr="00E05079">
        <w:rPr>
          <w:b/>
          <w:sz w:val="22"/>
        </w:rPr>
        <w:t>Instructions:</w:t>
      </w:r>
      <w:r w:rsidRPr="00E05079">
        <w:rPr>
          <w:sz w:val="22"/>
        </w:rPr>
        <w:t xml:space="preserve"> At the top of each column, w</w:t>
      </w:r>
      <w:r w:rsidR="006D0306" w:rsidRPr="00E05079">
        <w:rPr>
          <w:sz w:val="22"/>
        </w:rPr>
        <w:t xml:space="preserve">rite the names of all varieties </w:t>
      </w:r>
      <w:r w:rsidR="006C0CC9" w:rsidRPr="00E05079">
        <w:rPr>
          <w:sz w:val="22"/>
        </w:rPr>
        <w:t xml:space="preserve">harvested in </w:t>
      </w:r>
      <w:r w:rsidR="007343F2" w:rsidRPr="00E05079">
        <w:rPr>
          <w:sz w:val="22"/>
        </w:rPr>
        <w:t xml:space="preserve">2007, </w:t>
      </w:r>
      <w:r w:rsidR="000838E8" w:rsidRPr="00E05079">
        <w:rPr>
          <w:sz w:val="22"/>
        </w:rPr>
        <w:t>2008</w:t>
      </w:r>
      <w:r w:rsidR="007343F2" w:rsidRPr="00E05079">
        <w:rPr>
          <w:sz w:val="22"/>
        </w:rPr>
        <w:t>, and 2009</w:t>
      </w:r>
      <w:r w:rsidR="001461F0" w:rsidRPr="00E05079">
        <w:rPr>
          <w:sz w:val="22"/>
        </w:rPr>
        <w:t>.</w:t>
      </w:r>
      <w:r w:rsidR="007343F2" w:rsidRPr="00E05079">
        <w:rPr>
          <w:sz w:val="22"/>
        </w:rPr>
        <w:t xml:space="preserve"> Use additional sheets if necessary</w:t>
      </w:r>
    </w:p>
    <w:tbl>
      <w:tblPr>
        <w:tblStyle w:val="Protocoltable"/>
        <w:tblW w:w="14397" w:type="dxa"/>
        <w:tblLook w:val="04A0" w:firstRow="1" w:lastRow="0" w:firstColumn="1" w:lastColumn="0" w:noHBand="0" w:noVBand="1"/>
      </w:tblPr>
      <w:tblGrid>
        <w:gridCol w:w="7377"/>
        <w:gridCol w:w="1755"/>
        <w:gridCol w:w="1755"/>
        <w:gridCol w:w="1755"/>
        <w:gridCol w:w="1755"/>
      </w:tblGrid>
      <w:tr w:rsidR="00934164" w:rsidRPr="00E05079" w:rsidDel="00533624" w14:paraId="272A471C" w14:textId="77777777" w:rsidTr="00934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049A29F0" w14:textId="77777777" w:rsidR="00934164" w:rsidRPr="00E05079" w:rsidRDefault="00934164" w:rsidP="006D0306">
            <w:pPr>
              <w:spacing w:after="0"/>
              <w:jc w:val="center"/>
              <w:outlineLvl w:val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Question</w:t>
            </w:r>
          </w:p>
        </w:tc>
        <w:tc>
          <w:tcPr>
            <w:tcW w:w="1755" w:type="dxa"/>
          </w:tcPr>
          <w:p w14:paraId="29479CB4" w14:textId="77777777" w:rsidR="00934164" w:rsidRPr="00E05079" w:rsidRDefault="00934164" w:rsidP="006D0306">
            <w:pPr>
              <w:spacing w:after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Variety 1</w:t>
            </w:r>
          </w:p>
        </w:tc>
        <w:tc>
          <w:tcPr>
            <w:tcW w:w="1755" w:type="dxa"/>
          </w:tcPr>
          <w:p w14:paraId="3B5367ED" w14:textId="77777777" w:rsidR="00934164" w:rsidRPr="00E05079" w:rsidRDefault="00934164" w:rsidP="006D0306">
            <w:pPr>
              <w:spacing w:after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Variety 2</w:t>
            </w:r>
          </w:p>
        </w:tc>
        <w:tc>
          <w:tcPr>
            <w:tcW w:w="1755" w:type="dxa"/>
          </w:tcPr>
          <w:p w14:paraId="09C6D454" w14:textId="77777777" w:rsidR="00934164" w:rsidRPr="00E05079" w:rsidRDefault="00934164" w:rsidP="006D0306">
            <w:pPr>
              <w:spacing w:after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Variety 3</w:t>
            </w:r>
          </w:p>
        </w:tc>
        <w:tc>
          <w:tcPr>
            <w:tcW w:w="1755" w:type="dxa"/>
          </w:tcPr>
          <w:p w14:paraId="2BCC5D34" w14:textId="77777777" w:rsidR="00934164" w:rsidRPr="00E05079" w:rsidRDefault="00934164" w:rsidP="006D0306">
            <w:pPr>
              <w:spacing w:after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Variety 4</w:t>
            </w:r>
          </w:p>
        </w:tc>
      </w:tr>
      <w:tr w:rsidR="00934164" w:rsidRPr="00E05079" w14:paraId="34E73E14" w14:textId="77777777" w:rsidTr="00516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3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1BF6CABA" w14:textId="5BD1ADAB" w:rsidR="00934164" w:rsidRPr="00E05079" w:rsidRDefault="00934164" w:rsidP="006D0306">
            <w:pPr>
              <w:spacing w:after="0"/>
              <w:outlineLvl w:val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b w:val="0"/>
                <w:sz w:val="22"/>
                <w:szCs w:val="22"/>
              </w:rPr>
              <w:t xml:space="preserve">Local vernacular </w:t>
            </w:r>
            <w:r w:rsidRPr="00E05079">
              <w:rPr>
                <w:sz w:val="22"/>
                <w:szCs w:val="22"/>
              </w:rPr>
              <w:t>name</w:t>
            </w:r>
            <w:r w:rsidRPr="00E05079">
              <w:rPr>
                <w:b w:val="0"/>
                <w:sz w:val="22"/>
                <w:szCs w:val="22"/>
              </w:rPr>
              <w:t xml:space="preserve"> of variety (copied)</w:t>
            </w:r>
          </w:p>
        </w:tc>
        <w:tc>
          <w:tcPr>
            <w:tcW w:w="1755" w:type="dxa"/>
          </w:tcPr>
          <w:p w14:paraId="65CBF4F8" w14:textId="77777777" w:rsidR="00934164" w:rsidRPr="00E05079" w:rsidRDefault="00934164" w:rsidP="006D0306">
            <w:pPr>
              <w:spacing w:after="0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5C81BF29" w14:textId="77777777" w:rsidR="00934164" w:rsidRPr="00E05079" w:rsidRDefault="00934164" w:rsidP="006D0306">
            <w:pPr>
              <w:spacing w:after="0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788F6567" w14:textId="77777777" w:rsidR="00934164" w:rsidRPr="00E05079" w:rsidRDefault="00934164" w:rsidP="006D0306">
            <w:pPr>
              <w:spacing w:after="0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303214A2" w14:textId="77777777" w:rsidR="00934164" w:rsidRPr="00E05079" w:rsidRDefault="00934164" w:rsidP="006D0306">
            <w:pPr>
              <w:spacing w:after="0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34164" w:rsidRPr="00E05079" w14:paraId="73F762C7" w14:textId="77777777" w:rsidTr="0051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55946A53" w14:textId="77777777" w:rsidR="00934164" w:rsidRPr="00E05079" w:rsidRDefault="00934164" w:rsidP="006D0306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 xml:space="preserve">Is this a </w:t>
            </w:r>
            <w:r w:rsidRPr="00E05079">
              <w:rPr>
                <w:b/>
                <w:sz w:val="22"/>
                <w:szCs w:val="22"/>
              </w:rPr>
              <w:t>traditional</w:t>
            </w:r>
            <w:r w:rsidRPr="00E05079">
              <w:rPr>
                <w:sz w:val="22"/>
                <w:szCs w:val="22"/>
              </w:rPr>
              <w:t xml:space="preserve"> or a </w:t>
            </w:r>
            <w:r w:rsidRPr="00E05079">
              <w:rPr>
                <w:b/>
                <w:sz w:val="22"/>
                <w:szCs w:val="22"/>
              </w:rPr>
              <w:t>new</w:t>
            </w:r>
            <w:r w:rsidRPr="00E05079">
              <w:rPr>
                <w:sz w:val="22"/>
                <w:szCs w:val="22"/>
              </w:rPr>
              <w:t xml:space="preserve"> variety?</w:t>
            </w:r>
          </w:p>
        </w:tc>
        <w:tc>
          <w:tcPr>
            <w:tcW w:w="1755" w:type="dxa"/>
          </w:tcPr>
          <w:p w14:paraId="39BFCC4B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0E0D206E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28A1E4DE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65D5E85F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34164" w:rsidRPr="00E05079" w14:paraId="73CD39CE" w14:textId="77777777" w:rsidTr="00516D6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749554AA" w14:textId="066CC2A0" w:rsidR="00934164" w:rsidRPr="00E05079" w:rsidRDefault="00934164" w:rsidP="006D0306">
            <w:pPr>
              <w:spacing w:after="0"/>
              <w:outlineLvl w:val="0"/>
              <w:rPr>
                <w:sz w:val="22"/>
                <w:szCs w:val="22"/>
              </w:rPr>
            </w:pPr>
            <w:r w:rsidRPr="00E05079">
              <w:rPr>
                <w:b/>
                <w:sz w:val="22"/>
                <w:szCs w:val="22"/>
              </w:rPr>
              <w:t>Where</w:t>
            </w:r>
            <w:r w:rsidRPr="00E05079">
              <w:rPr>
                <w:sz w:val="22"/>
                <w:szCs w:val="22"/>
              </w:rPr>
              <w:t xml:space="preserve"> did you first obtain this variety? (e.g. family, </w:t>
            </w:r>
            <w:r w:rsidR="00C64D1E" w:rsidRPr="00E05079">
              <w:rPr>
                <w:sz w:val="22"/>
                <w:szCs w:val="22"/>
              </w:rPr>
              <w:t>neighbors</w:t>
            </w:r>
            <w:r w:rsidR="00563D2B" w:rsidRPr="00E05079">
              <w:rPr>
                <w:sz w:val="22"/>
                <w:szCs w:val="22"/>
              </w:rPr>
              <w:t>*</w:t>
            </w:r>
            <w:r w:rsidR="00C64D1E" w:rsidRPr="00E05079">
              <w:rPr>
                <w:sz w:val="22"/>
                <w:szCs w:val="22"/>
              </w:rPr>
              <w:t>, DA</w:t>
            </w:r>
            <w:r w:rsidRPr="00E05079">
              <w:rPr>
                <w:sz w:val="22"/>
                <w:szCs w:val="22"/>
              </w:rPr>
              <w:t>, market, food aid</w:t>
            </w:r>
            <w:r w:rsidR="00C64D1E" w:rsidRPr="00E05079">
              <w:rPr>
                <w:sz w:val="22"/>
                <w:szCs w:val="22"/>
              </w:rPr>
              <w:t>, research center</w:t>
            </w:r>
            <w:r w:rsidRPr="00E05079">
              <w:rPr>
                <w:sz w:val="22"/>
                <w:szCs w:val="22"/>
              </w:rPr>
              <w:t>)</w:t>
            </w:r>
          </w:p>
        </w:tc>
        <w:tc>
          <w:tcPr>
            <w:tcW w:w="1755" w:type="dxa"/>
          </w:tcPr>
          <w:p w14:paraId="1FDDFF03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228CD64E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10063B5E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5A202E22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34164" w:rsidRPr="00E05079" w14:paraId="3104328A" w14:textId="77777777" w:rsidTr="0051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232F7A57" w14:textId="57364817" w:rsidR="00934164" w:rsidRPr="00E05079" w:rsidRDefault="00934164" w:rsidP="003D290C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 xml:space="preserve">For </w:t>
            </w:r>
            <w:r w:rsidRPr="00E05079">
              <w:rPr>
                <w:b/>
                <w:sz w:val="22"/>
                <w:szCs w:val="22"/>
              </w:rPr>
              <w:t>how many years</w:t>
            </w:r>
            <w:r w:rsidRPr="00E05079">
              <w:rPr>
                <w:sz w:val="22"/>
                <w:szCs w:val="22"/>
              </w:rPr>
              <w:t xml:space="preserve"> have you planted this </w:t>
            </w:r>
            <w:r w:rsidR="003D290C" w:rsidRPr="00E05079">
              <w:rPr>
                <w:sz w:val="22"/>
                <w:szCs w:val="22"/>
              </w:rPr>
              <w:t>variety</w:t>
            </w:r>
            <w:r w:rsidRPr="00E05079">
              <w:rPr>
                <w:sz w:val="22"/>
                <w:szCs w:val="22"/>
              </w:rPr>
              <w:t>?</w:t>
            </w:r>
          </w:p>
        </w:tc>
        <w:tc>
          <w:tcPr>
            <w:tcW w:w="1755" w:type="dxa"/>
          </w:tcPr>
          <w:p w14:paraId="6F7521A9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7B994A3A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42C17A66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1381611E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34164" w:rsidRPr="00E05079" w14:paraId="55D499F2" w14:textId="77777777" w:rsidTr="00516D6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70022257" w14:textId="7463B2CE" w:rsidR="00934164" w:rsidRPr="00E05079" w:rsidRDefault="00934164" w:rsidP="00792AD5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b/>
                <w:sz w:val="22"/>
                <w:szCs w:val="22"/>
              </w:rPr>
              <w:t>Where</w:t>
            </w:r>
            <w:r w:rsidRPr="00E05079">
              <w:rPr>
                <w:sz w:val="22"/>
                <w:szCs w:val="22"/>
              </w:rPr>
              <w:t xml:space="preserve"> d</w:t>
            </w:r>
            <w:r w:rsidR="00792AD5" w:rsidRPr="00E05079">
              <w:rPr>
                <w:sz w:val="22"/>
                <w:szCs w:val="22"/>
              </w:rPr>
              <w:t xml:space="preserve">o you plant this variety? (e.g. main </w:t>
            </w:r>
            <w:r w:rsidRPr="00E05079">
              <w:rPr>
                <w:sz w:val="22"/>
                <w:szCs w:val="22"/>
              </w:rPr>
              <w:t>fields, fie</w:t>
            </w:r>
            <w:r w:rsidR="00792AD5" w:rsidRPr="00E05079">
              <w:rPr>
                <w:sz w:val="22"/>
                <w:szCs w:val="22"/>
              </w:rPr>
              <w:t xml:space="preserve">ld margins, home gardens, fence </w:t>
            </w:r>
            <w:r w:rsidRPr="00E05079">
              <w:rPr>
                <w:sz w:val="22"/>
                <w:szCs w:val="22"/>
              </w:rPr>
              <w:t>lines</w:t>
            </w:r>
            <w:r w:rsidR="00792AD5" w:rsidRPr="00E05079">
              <w:rPr>
                <w:sz w:val="22"/>
                <w:szCs w:val="22"/>
              </w:rPr>
              <w:t>, other places</w:t>
            </w:r>
            <w:r w:rsidRPr="00E05079">
              <w:rPr>
                <w:sz w:val="22"/>
                <w:szCs w:val="22"/>
              </w:rPr>
              <w:t>)</w:t>
            </w:r>
          </w:p>
        </w:tc>
        <w:tc>
          <w:tcPr>
            <w:tcW w:w="1755" w:type="dxa"/>
          </w:tcPr>
          <w:p w14:paraId="1CEC6310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33A10F3E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44D27A5E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59AD2E81" w14:textId="77777777" w:rsidR="00934164" w:rsidRPr="00E05079" w:rsidRDefault="00934164" w:rsidP="006D0306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92AD5" w:rsidRPr="00E05079" w14:paraId="0799721B" w14:textId="77777777" w:rsidTr="0051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0DDD6347" w14:textId="48136E21" w:rsidR="00792AD5" w:rsidRPr="00E05079" w:rsidRDefault="00792AD5" w:rsidP="00792AD5">
            <w:pPr>
              <w:spacing w:after="0"/>
              <w:outlineLvl w:val="0"/>
              <w:rPr>
                <w:b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 xml:space="preserve">Are the places where you grow this variety </w:t>
            </w:r>
            <w:r w:rsidRPr="00E05079">
              <w:rPr>
                <w:b/>
                <w:sz w:val="22"/>
                <w:szCs w:val="22"/>
              </w:rPr>
              <w:t>rainfed, irrigated, or both</w:t>
            </w:r>
            <w:r w:rsidRPr="00E05079">
              <w:rPr>
                <w:sz w:val="22"/>
                <w:szCs w:val="22"/>
              </w:rPr>
              <w:t>?</w:t>
            </w:r>
          </w:p>
        </w:tc>
        <w:tc>
          <w:tcPr>
            <w:tcW w:w="1755" w:type="dxa"/>
          </w:tcPr>
          <w:p w14:paraId="01365EAF" w14:textId="77777777" w:rsidR="00792AD5" w:rsidRPr="00E05079" w:rsidRDefault="00792AD5" w:rsidP="006D0306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1DDB026B" w14:textId="77777777" w:rsidR="00792AD5" w:rsidRPr="00E05079" w:rsidRDefault="00792AD5" w:rsidP="006D0306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75F8881A" w14:textId="77777777" w:rsidR="00792AD5" w:rsidRPr="00E05079" w:rsidRDefault="00792AD5" w:rsidP="006D0306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5A8A52DB" w14:textId="77777777" w:rsidR="00792AD5" w:rsidRPr="00E05079" w:rsidRDefault="00792AD5" w:rsidP="006D0306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44CD" w:rsidRPr="00E05079" w14:paraId="1C8B245A" w14:textId="77777777" w:rsidTr="00516D6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42081D47" w14:textId="005014FC" w:rsidR="000844CD" w:rsidRPr="00E05079" w:rsidRDefault="000844CD" w:rsidP="000844CD">
            <w:pPr>
              <w:spacing w:after="0"/>
              <w:outlineLvl w:val="0"/>
              <w:rPr>
                <w:b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 xml:space="preserve">Do you plant this variety on </w:t>
            </w:r>
            <w:r w:rsidRPr="00E05079">
              <w:rPr>
                <w:b/>
                <w:sz w:val="22"/>
                <w:szCs w:val="22"/>
              </w:rPr>
              <w:t>soils with low, moderate, and/or high fertility</w:t>
            </w:r>
            <w:r w:rsidRPr="00E05079">
              <w:rPr>
                <w:sz w:val="22"/>
                <w:szCs w:val="22"/>
              </w:rPr>
              <w:t>?</w:t>
            </w:r>
          </w:p>
        </w:tc>
        <w:tc>
          <w:tcPr>
            <w:tcW w:w="1755" w:type="dxa"/>
          </w:tcPr>
          <w:p w14:paraId="4C580D9A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690E9A7E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7049D3E6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5B530F9F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44CD" w:rsidRPr="00E05079" w14:paraId="031FC0AE" w14:textId="77777777" w:rsidTr="0051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536AFCE1" w14:textId="77777777" w:rsidR="000844CD" w:rsidRPr="00E05079" w:rsidRDefault="000844CD" w:rsidP="000844CD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 xml:space="preserve">How many </w:t>
            </w:r>
            <w:r w:rsidRPr="00E05079">
              <w:rPr>
                <w:b/>
                <w:sz w:val="22"/>
                <w:szCs w:val="22"/>
              </w:rPr>
              <w:t>times per year</w:t>
            </w:r>
            <w:r w:rsidRPr="00E05079">
              <w:rPr>
                <w:sz w:val="22"/>
                <w:szCs w:val="22"/>
              </w:rPr>
              <w:t xml:space="preserve"> do you sow this variety?</w:t>
            </w:r>
          </w:p>
        </w:tc>
        <w:tc>
          <w:tcPr>
            <w:tcW w:w="1755" w:type="dxa"/>
          </w:tcPr>
          <w:p w14:paraId="4A742751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651537A0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7A03CFDC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7F4A29D9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44CD" w:rsidRPr="00E05079" w14:paraId="3E638E05" w14:textId="77777777" w:rsidTr="00516D6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742F736D" w14:textId="77777777" w:rsidR="000844CD" w:rsidRPr="00E05079" w:rsidRDefault="000844CD" w:rsidP="000844CD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 xml:space="preserve">When do you usually </w:t>
            </w:r>
            <w:r w:rsidRPr="00E05079">
              <w:rPr>
                <w:b/>
                <w:sz w:val="22"/>
                <w:szCs w:val="22"/>
              </w:rPr>
              <w:t>sow</w:t>
            </w:r>
            <w:r w:rsidRPr="00E05079">
              <w:rPr>
                <w:sz w:val="22"/>
                <w:szCs w:val="22"/>
              </w:rPr>
              <w:t xml:space="preserve"> this variety?</w:t>
            </w:r>
          </w:p>
        </w:tc>
        <w:tc>
          <w:tcPr>
            <w:tcW w:w="1755" w:type="dxa"/>
          </w:tcPr>
          <w:p w14:paraId="5B6C20D9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5E35062A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333A513A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5F4ADAFC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44CD" w:rsidRPr="00E05079" w14:paraId="1E4469F0" w14:textId="77777777" w:rsidTr="0051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0C4C2CE3" w14:textId="77777777" w:rsidR="000844CD" w:rsidRPr="00E05079" w:rsidRDefault="000844CD" w:rsidP="000844CD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 xml:space="preserve">When do you usually </w:t>
            </w:r>
            <w:r w:rsidRPr="00E05079">
              <w:rPr>
                <w:b/>
                <w:sz w:val="22"/>
                <w:szCs w:val="22"/>
              </w:rPr>
              <w:t>harvest</w:t>
            </w:r>
            <w:r w:rsidRPr="00E05079">
              <w:rPr>
                <w:sz w:val="22"/>
                <w:szCs w:val="22"/>
              </w:rPr>
              <w:t xml:space="preserve"> this variety?</w:t>
            </w:r>
          </w:p>
        </w:tc>
        <w:tc>
          <w:tcPr>
            <w:tcW w:w="1755" w:type="dxa"/>
          </w:tcPr>
          <w:p w14:paraId="6162B67D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22FFB1D4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4655D261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6574AE33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44CD" w:rsidRPr="00E05079" w14:paraId="53C285E4" w14:textId="77777777" w:rsidTr="00516D6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03F0E507" w14:textId="4E73A623" w:rsidR="000844CD" w:rsidRPr="00E05079" w:rsidRDefault="000844CD" w:rsidP="00BD149E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 xml:space="preserve">Is this variety </w:t>
            </w:r>
            <w:r w:rsidR="00BD149E" w:rsidRPr="00E05079">
              <w:rPr>
                <w:sz w:val="22"/>
                <w:szCs w:val="22"/>
              </w:rPr>
              <w:t>grown mainly</w:t>
            </w:r>
            <w:r w:rsidRPr="00E05079">
              <w:rPr>
                <w:sz w:val="22"/>
                <w:szCs w:val="22"/>
              </w:rPr>
              <w:t xml:space="preserve"> for </w:t>
            </w:r>
            <w:r w:rsidRPr="00E05079">
              <w:rPr>
                <w:b/>
                <w:sz w:val="22"/>
                <w:szCs w:val="22"/>
              </w:rPr>
              <w:t>home use</w:t>
            </w:r>
            <w:r w:rsidR="00BD149E" w:rsidRPr="00E05079">
              <w:rPr>
                <w:sz w:val="22"/>
                <w:szCs w:val="22"/>
              </w:rPr>
              <w:t xml:space="preserve"> or mainly</w:t>
            </w:r>
            <w:r w:rsidRPr="00E05079">
              <w:rPr>
                <w:sz w:val="22"/>
                <w:szCs w:val="22"/>
              </w:rPr>
              <w:t xml:space="preserve"> for the </w:t>
            </w:r>
            <w:r w:rsidRPr="00E05079">
              <w:rPr>
                <w:b/>
                <w:sz w:val="22"/>
                <w:szCs w:val="22"/>
              </w:rPr>
              <w:t>market</w:t>
            </w:r>
            <w:r w:rsidRPr="00E05079">
              <w:rPr>
                <w:sz w:val="22"/>
                <w:szCs w:val="22"/>
              </w:rPr>
              <w:t>?</w:t>
            </w:r>
          </w:p>
        </w:tc>
        <w:tc>
          <w:tcPr>
            <w:tcW w:w="1755" w:type="dxa"/>
          </w:tcPr>
          <w:p w14:paraId="4B8EE734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44488F6E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2EB34B20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2F55CE23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44CD" w:rsidRPr="00E05079" w14:paraId="5C1A838B" w14:textId="77777777" w:rsidTr="0051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0EC2C9BE" w14:textId="4D3D830E" w:rsidR="000844CD" w:rsidRPr="00E05079" w:rsidRDefault="000844CD" w:rsidP="00BD149E">
            <w:pPr>
              <w:spacing w:after="0"/>
              <w:outlineLvl w:val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 xml:space="preserve">How many </w:t>
            </w:r>
            <w:r w:rsidR="00BD149E" w:rsidRPr="00E05079">
              <w:rPr>
                <w:sz w:val="22"/>
                <w:szCs w:val="22"/>
              </w:rPr>
              <w:t xml:space="preserve">hectares </w:t>
            </w:r>
            <w:r w:rsidRPr="00E05079">
              <w:rPr>
                <w:sz w:val="22"/>
                <w:szCs w:val="22"/>
              </w:rPr>
              <w:t>of these varieties did you harvest in 2008 and 2007</w:t>
            </w:r>
            <w:r w:rsidR="00BD149E" w:rsidRPr="00E05079">
              <w:rPr>
                <w:sz w:val="22"/>
                <w:szCs w:val="22"/>
              </w:rPr>
              <w:t>, including area under intercropping</w:t>
            </w:r>
            <w:r w:rsidRPr="00E05079">
              <w:rPr>
                <w:sz w:val="22"/>
                <w:szCs w:val="22"/>
              </w:rPr>
              <w:t>?</w:t>
            </w:r>
            <w:r w:rsidR="00BD149E" w:rsidRPr="00E05079">
              <w:rPr>
                <w:sz w:val="22"/>
                <w:szCs w:val="22"/>
              </w:rPr>
              <w:t xml:space="preserve"> </w:t>
            </w:r>
            <w:r w:rsidR="00BD149E" w:rsidRPr="00E05079">
              <w:rPr>
                <w:bCs w:val="0"/>
                <w:i/>
                <w:sz w:val="22"/>
                <w:szCs w:val="22"/>
              </w:rPr>
              <w:t xml:space="preserve">Make sure you convert any local units to hectares </w:t>
            </w:r>
            <w:r w:rsidR="00BD149E" w:rsidRPr="00E05079">
              <w:rPr>
                <w:bCs w:val="0"/>
                <w:sz w:val="22"/>
                <w:szCs w:val="22"/>
              </w:rPr>
              <w:t xml:space="preserve">(e.g. 1 </w:t>
            </w:r>
            <w:proofErr w:type="spellStart"/>
            <w:r w:rsidR="00BD149E" w:rsidRPr="00E05079">
              <w:rPr>
                <w:bCs w:val="0"/>
                <w:smallCaps/>
                <w:sz w:val="22"/>
                <w:szCs w:val="22"/>
              </w:rPr>
              <w:t>timad</w:t>
            </w:r>
            <w:proofErr w:type="spellEnd"/>
            <w:r w:rsidR="00BD149E" w:rsidRPr="00E05079">
              <w:rPr>
                <w:bCs w:val="0"/>
                <w:smallCaps/>
                <w:sz w:val="22"/>
                <w:szCs w:val="22"/>
              </w:rPr>
              <w:t xml:space="preserve"> </w:t>
            </w:r>
            <w:r w:rsidR="00BD149E" w:rsidRPr="00E05079">
              <w:rPr>
                <w:bCs w:val="0"/>
                <w:sz w:val="22"/>
                <w:szCs w:val="22"/>
              </w:rPr>
              <w:t xml:space="preserve">or </w:t>
            </w:r>
            <w:proofErr w:type="spellStart"/>
            <w:r w:rsidR="00BD149E" w:rsidRPr="00E05079">
              <w:rPr>
                <w:bCs w:val="0"/>
                <w:smallCaps/>
                <w:sz w:val="22"/>
                <w:szCs w:val="22"/>
              </w:rPr>
              <w:t>qert</w:t>
            </w:r>
            <w:proofErr w:type="spellEnd"/>
            <w:r w:rsidR="00BD149E" w:rsidRPr="00E05079">
              <w:rPr>
                <w:bCs w:val="0"/>
                <w:smallCaps/>
                <w:sz w:val="22"/>
                <w:szCs w:val="22"/>
              </w:rPr>
              <w:t xml:space="preserve"> = </w:t>
            </w:r>
            <w:r w:rsidR="00BD149E" w:rsidRPr="00E05079">
              <w:rPr>
                <w:bCs w:val="0"/>
                <w:sz w:val="22"/>
                <w:szCs w:val="22"/>
              </w:rPr>
              <w:t>0.25 hectare).</w:t>
            </w:r>
          </w:p>
        </w:tc>
        <w:tc>
          <w:tcPr>
            <w:tcW w:w="1755" w:type="dxa"/>
          </w:tcPr>
          <w:p w14:paraId="47C6CE8A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8:</w:t>
            </w:r>
          </w:p>
          <w:p w14:paraId="61C23A30" w14:textId="712F7501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7:</w:t>
            </w:r>
          </w:p>
        </w:tc>
        <w:tc>
          <w:tcPr>
            <w:tcW w:w="1755" w:type="dxa"/>
          </w:tcPr>
          <w:p w14:paraId="1AB2173F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8:</w:t>
            </w:r>
          </w:p>
          <w:p w14:paraId="733F3E2B" w14:textId="3D328E59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7:</w:t>
            </w:r>
          </w:p>
        </w:tc>
        <w:tc>
          <w:tcPr>
            <w:tcW w:w="1755" w:type="dxa"/>
          </w:tcPr>
          <w:p w14:paraId="633CF0A8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8:</w:t>
            </w:r>
          </w:p>
          <w:p w14:paraId="5C40E5B0" w14:textId="33E9385F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7:</w:t>
            </w:r>
          </w:p>
        </w:tc>
        <w:tc>
          <w:tcPr>
            <w:tcW w:w="1755" w:type="dxa"/>
          </w:tcPr>
          <w:p w14:paraId="4BF416E2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8:</w:t>
            </w:r>
          </w:p>
          <w:p w14:paraId="40B88AB2" w14:textId="6E1EC5E6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7:</w:t>
            </w:r>
          </w:p>
        </w:tc>
      </w:tr>
      <w:tr w:rsidR="000844CD" w:rsidRPr="00E05079" w14:paraId="48A4515D" w14:textId="77777777" w:rsidTr="00516D6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67E9A904" w14:textId="3C1AC3E4" w:rsidR="000844CD" w:rsidRPr="00E05079" w:rsidRDefault="000844CD" w:rsidP="00FE4997">
            <w:pPr>
              <w:spacing w:after="0"/>
              <w:outlineLvl w:val="0"/>
              <w:rPr>
                <w:bCs w:val="0"/>
                <w:i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 xml:space="preserve">How </w:t>
            </w:r>
            <w:r w:rsidR="00FE4997" w:rsidRPr="00E05079">
              <w:rPr>
                <w:sz w:val="22"/>
                <w:szCs w:val="22"/>
              </w:rPr>
              <w:t>much</w:t>
            </w:r>
            <w:r w:rsidRPr="00E05079">
              <w:rPr>
                <w:sz w:val="22"/>
                <w:szCs w:val="22"/>
              </w:rPr>
              <w:t xml:space="preserve"> of this variety did you harvest in 2008 and 2007?</w:t>
            </w:r>
            <w:r w:rsidR="00BD149E" w:rsidRPr="00E05079">
              <w:rPr>
                <w:sz w:val="22"/>
                <w:szCs w:val="22"/>
              </w:rPr>
              <w:t xml:space="preserve"> </w:t>
            </w:r>
            <w:r w:rsidR="00071F2B" w:rsidRPr="00E05079">
              <w:rPr>
                <w:bCs w:val="0"/>
                <w:i/>
                <w:sz w:val="22"/>
                <w:szCs w:val="22"/>
              </w:rPr>
              <w:t>Record with local units to be converted later</w:t>
            </w:r>
            <w:r w:rsidR="00BD149E" w:rsidRPr="00E05079">
              <w:rPr>
                <w:bCs w:val="0"/>
                <w:sz w:val="22"/>
                <w:szCs w:val="22"/>
              </w:rPr>
              <w:t>.</w:t>
            </w:r>
            <w:r w:rsidR="00071F2B" w:rsidRPr="00E05079">
              <w:rPr>
                <w:bCs w:val="0"/>
                <w:sz w:val="22"/>
                <w:szCs w:val="22"/>
              </w:rPr>
              <w:t xml:space="preserve"> </w:t>
            </w:r>
            <w:r w:rsidR="00071F2B" w:rsidRPr="00E05079">
              <w:rPr>
                <w:bCs w:val="0"/>
                <w:i/>
                <w:sz w:val="22"/>
                <w:szCs w:val="22"/>
              </w:rPr>
              <w:t>Be sure to include the name of the units. Later, go to a local market to determine the conversion factor from local units to kilograms.</w:t>
            </w:r>
          </w:p>
        </w:tc>
        <w:tc>
          <w:tcPr>
            <w:tcW w:w="1755" w:type="dxa"/>
          </w:tcPr>
          <w:p w14:paraId="5F034974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8:</w:t>
            </w:r>
          </w:p>
          <w:p w14:paraId="0A05EC60" w14:textId="553895F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7:</w:t>
            </w:r>
          </w:p>
        </w:tc>
        <w:tc>
          <w:tcPr>
            <w:tcW w:w="1755" w:type="dxa"/>
          </w:tcPr>
          <w:p w14:paraId="28E7F007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8:</w:t>
            </w:r>
          </w:p>
          <w:p w14:paraId="2049E443" w14:textId="64F008F8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7:</w:t>
            </w:r>
          </w:p>
        </w:tc>
        <w:tc>
          <w:tcPr>
            <w:tcW w:w="1755" w:type="dxa"/>
          </w:tcPr>
          <w:p w14:paraId="2E548AC7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8:</w:t>
            </w:r>
          </w:p>
          <w:p w14:paraId="4DC69975" w14:textId="7C5CCA02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7:</w:t>
            </w:r>
          </w:p>
        </w:tc>
        <w:tc>
          <w:tcPr>
            <w:tcW w:w="1755" w:type="dxa"/>
          </w:tcPr>
          <w:p w14:paraId="2CA96EE2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8:</w:t>
            </w:r>
          </w:p>
          <w:p w14:paraId="56FA0368" w14:textId="7B0FAC5D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7:</w:t>
            </w:r>
          </w:p>
        </w:tc>
      </w:tr>
      <w:tr w:rsidR="000844CD" w:rsidRPr="00E05079" w14:paraId="06A440C8" w14:textId="77777777" w:rsidTr="0051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4B4B8BDB" w14:textId="1F374155" w:rsidR="000844CD" w:rsidRPr="00E05079" w:rsidRDefault="00071F2B" w:rsidP="000844CD">
            <w:pPr>
              <w:spacing w:after="0"/>
              <w:outlineLvl w:val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Based on your experience, w</w:t>
            </w:r>
            <w:r w:rsidR="000844CD" w:rsidRPr="00E05079">
              <w:rPr>
                <w:sz w:val="22"/>
                <w:szCs w:val="22"/>
              </w:rPr>
              <w:t>as the yield for this variety in 2008 and 2007 a very high yield, a high yield, a medium yield, a low yield, or a very low yield?</w:t>
            </w:r>
          </w:p>
        </w:tc>
        <w:tc>
          <w:tcPr>
            <w:tcW w:w="1755" w:type="dxa"/>
          </w:tcPr>
          <w:p w14:paraId="09A7B171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8:</w:t>
            </w:r>
          </w:p>
          <w:p w14:paraId="2C411E1C" w14:textId="69CBB12B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7:</w:t>
            </w:r>
          </w:p>
        </w:tc>
        <w:tc>
          <w:tcPr>
            <w:tcW w:w="1755" w:type="dxa"/>
          </w:tcPr>
          <w:p w14:paraId="58BE6F64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8:</w:t>
            </w:r>
          </w:p>
          <w:p w14:paraId="592CF1EF" w14:textId="1CC42739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7:</w:t>
            </w:r>
          </w:p>
        </w:tc>
        <w:tc>
          <w:tcPr>
            <w:tcW w:w="1755" w:type="dxa"/>
          </w:tcPr>
          <w:p w14:paraId="431EBFA8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8:</w:t>
            </w:r>
          </w:p>
          <w:p w14:paraId="2C4A4EE4" w14:textId="0DAB76FC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7:</w:t>
            </w:r>
          </w:p>
        </w:tc>
        <w:tc>
          <w:tcPr>
            <w:tcW w:w="1755" w:type="dxa"/>
          </w:tcPr>
          <w:p w14:paraId="78975C77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8:</w:t>
            </w:r>
          </w:p>
          <w:p w14:paraId="39C15E57" w14:textId="61C334EB" w:rsidR="000844CD" w:rsidRPr="00E05079" w:rsidRDefault="000844CD" w:rsidP="000844CD">
            <w:p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2007:</w:t>
            </w:r>
          </w:p>
        </w:tc>
      </w:tr>
      <w:tr w:rsidR="000844CD" w:rsidRPr="00E05079" w14:paraId="732C3B6F" w14:textId="77777777" w:rsidTr="00516D6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</w:tcPr>
          <w:p w14:paraId="6E0550DE" w14:textId="18E9DCF3" w:rsidR="000844CD" w:rsidRPr="00E05079" w:rsidRDefault="000844CD" w:rsidP="000844CD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 xml:space="preserve">What is the current </w:t>
            </w:r>
            <w:r w:rsidRPr="00E05079">
              <w:rPr>
                <w:b/>
                <w:sz w:val="22"/>
                <w:szCs w:val="22"/>
              </w:rPr>
              <w:t>price</w:t>
            </w:r>
            <w:r w:rsidRPr="00E05079">
              <w:rPr>
                <w:sz w:val="22"/>
                <w:szCs w:val="22"/>
              </w:rPr>
              <w:t xml:space="preserve"> of this variety at your local market? (use farmer units)</w:t>
            </w:r>
          </w:p>
        </w:tc>
        <w:tc>
          <w:tcPr>
            <w:tcW w:w="1755" w:type="dxa"/>
          </w:tcPr>
          <w:p w14:paraId="5CFC438A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54B7FEBE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31B4914C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55" w:type="dxa"/>
          </w:tcPr>
          <w:p w14:paraId="7736D504" w14:textId="77777777" w:rsidR="000844CD" w:rsidRPr="00E05079" w:rsidRDefault="000844CD" w:rsidP="000844CD">
            <w:pPr>
              <w:spacing w:after="0"/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56A71C92" w14:textId="69466BE7" w:rsidR="0084006E" w:rsidRPr="00E05079" w:rsidRDefault="0084006E" w:rsidP="006D0306">
      <w:pPr>
        <w:spacing w:after="0"/>
        <w:rPr>
          <w:sz w:val="22"/>
        </w:rPr>
      </w:pPr>
      <w:r w:rsidRPr="00E05079">
        <w:rPr>
          <w:sz w:val="22"/>
        </w:rPr>
        <w:t xml:space="preserve">* If a </w:t>
      </w:r>
      <w:proofErr w:type="gramStart"/>
      <w:r w:rsidRPr="00E05079">
        <w:rPr>
          <w:sz w:val="22"/>
        </w:rPr>
        <w:t>particular variety</w:t>
      </w:r>
      <w:proofErr w:type="gramEnd"/>
      <w:r w:rsidRPr="00E05079">
        <w:rPr>
          <w:sz w:val="22"/>
        </w:rPr>
        <w:t xml:space="preserve"> came from friends or family, ask for the name of the individual who provided it as a potential key informant. Record that person’s name in your notebook.</w:t>
      </w:r>
    </w:p>
    <w:p w14:paraId="7D568720" w14:textId="7BBFC993" w:rsidR="00934164" w:rsidRPr="00E05079" w:rsidRDefault="00934164" w:rsidP="006D0306">
      <w:pPr>
        <w:spacing w:after="0"/>
        <w:rPr>
          <w:sz w:val="22"/>
        </w:rPr>
      </w:pPr>
      <w:r w:rsidRPr="00E05079">
        <w:rPr>
          <w:sz w:val="22"/>
        </w:rPr>
        <w:br w:type="page"/>
      </w:r>
    </w:p>
    <w:p w14:paraId="3F135EFA" w14:textId="77777777" w:rsidR="00563D2B" w:rsidRPr="00E05079" w:rsidRDefault="00563D2B" w:rsidP="006D0306">
      <w:pPr>
        <w:spacing w:after="0"/>
        <w:rPr>
          <w:b/>
          <w:bCs/>
          <w:color w:val="000000" w:themeColor="text1"/>
          <w:sz w:val="22"/>
        </w:rPr>
      </w:pPr>
    </w:p>
    <w:p w14:paraId="22A485DA" w14:textId="08DB127D" w:rsidR="009B194F" w:rsidRPr="00E05079" w:rsidRDefault="00D55773" w:rsidP="006D0306">
      <w:pPr>
        <w:pStyle w:val="Heading2"/>
        <w:rPr>
          <w:sz w:val="22"/>
          <w:szCs w:val="22"/>
        </w:rPr>
      </w:pPr>
      <w:r w:rsidRPr="00E05079">
        <w:t xml:space="preserve">Section </w:t>
      </w:r>
      <w:r w:rsidR="00774CD6" w:rsidRPr="00E05079">
        <w:t>9</w:t>
      </w:r>
      <w:r w:rsidR="009B194F" w:rsidRPr="00E05079">
        <w:t xml:space="preserve">: </w:t>
      </w:r>
      <w:r w:rsidR="005E47B2" w:rsidRPr="00E05079">
        <w:t>Rating of attributes</w:t>
      </w:r>
      <w:r w:rsidR="00F271CA" w:rsidRPr="00E05079">
        <w:t xml:space="preserve"> for varieties of [legume of interest]</w:t>
      </w:r>
      <w:r w:rsidR="00CF236F" w:rsidRPr="00E05079">
        <w:t>.</w:t>
      </w:r>
      <w:r w:rsidR="00CF236F" w:rsidRPr="00E05079">
        <w:rPr>
          <w:sz w:val="22"/>
          <w:szCs w:val="22"/>
        </w:rPr>
        <w:t xml:space="preserve"> </w:t>
      </w:r>
      <w:r w:rsidR="009B194F" w:rsidRPr="00E05079">
        <w:rPr>
          <w:b w:val="0"/>
          <w:sz w:val="22"/>
          <w:szCs w:val="22"/>
        </w:rPr>
        <w:t xml:space="preserve">Ask the </w:t>
      </w:r>
      <w:r w:rsidRPr="00E05079">
        <w:rPr>
          <w:b w:val="0"/>
          <w:sz w:val="22"/>
          <w:szCs w:val="22"/>
        </w:rPr>
        <w:t>informant</w:t>
      </w:r>
      <w:r w:rsidR="009B194F" w:rsidRPr="00E05079">
        <w:rPr>
          <w:b w:val="0"/>
          <w:sz w:val="22"/>
          <w:szCs w:val="22"/>
        </w:rPr>
        <w:t xml:space="preserve"> to </w:t>
      </w:r>
      <w:r w:rsidR="00FB6C0C" w:rsidRPr="00E05079">
        <w:rPr>
          <w:b w:val="0"/>
          <w:sz w:val="22"/>
          <w:szCs w:val="22"/>
        </w:rPr>
        <w:t xml:space="preserve">rate </w:t>
      </w:r>
      <w:r w:rsidR="009B194F" w:rsidRPr="00E05079">
        <w:rPr>
          <w:b w:val="0"/>
          <w:sz w:val="22"/>
          <w:szCs w:val="22"/>
        </w:rPr>
        <w:t>the varieties</w:t>
      </w:r>
      <w:r w:rsidR="006D0306" w:rsidRPr="00E05079">
        <w:rPr>
          <w:b w:val="0"/>
          <w:sz w:val="22"/>
          <w:szCs w:val="22"/>
        </w:rPr>
        <w:t xml:space="preserve"> of [legume of interest] planted </w:t>
      </w:r>
      <w:r w:rsidR="00C45427" w:rsidRPr="00E05079">
        <w:rPr>
          <w:b w:val="0"/>
          <w:sz w:val="22"/>
          <w:szCs w:val="22"/>
        </w:rPr>
        <w:t>for the 2007, 2008, and 2009 harvests</w:t>
      </w:r>
      <w:r w:rsidR="006D0306" w:rsidRPr="00E05079">
        <w:rPr>
          <w:b w:val="0"/>
          <w:sz w:val="22"/>
          <w:szCs w:val="22"/>
        </w:rPr>
        <w:t>.</w:t>
      </w:r>
      <w:r w:rsidR="00DD1A38" w:rsidRPr="00E05079">
        <w:rPr>
          <w:b w:val="0"/>
          <w:sz w:val="22"/>
          <w:szCs w:val="22"/>
        </w:rPr>
        <w:t xml:space="preserve"> This is </w:t>
      </w:r>
      <w:r w:rsidR="00DD1A38" w:rsidRPr="00E05079">
        <w:rPr>
          <w:sz w:val="22"/>
          <w:szCs w:val="22"/>
        </w:rPr>
        <w:t>NOT</w:t>
      </w:r>
      <w:r w:rsidR="00DD1A38" w:rsidRPr="00E05079">
        <w:rPr>
          <w:b w:val="0"/>
          <w:sz w:val="22"/>
          <w:szCs w:val="22"/>
        </w:rPr>
        <w:t xml:space="preserve"> a ranking activity, so multiple varieties may receive the same score.</w:t>
      </w:r>
    </w:p>
    <w:tbl>
      <w:tblPr>
        <w:tblStyle w:val="Protocoltable"/>
        <w:tblW w:w="14673" w:type="dxa"/>
        <w:tblLayout w:type="fixed"/>
        <w:tblLook w:val="04A0" w:firstRow="1" w:lastRow="0" w:firstColumn="1" w:lastColumn="0" w:noHBand="0" w:noVBand="1"/>
      </w:tblPr>
      <w:tblGrid>
        <w:gridCol w:w="8457"/>
        <w:gridCol w:w="1243"/>
        <w:gridCol w:w="1243"/>
        <w:gridCol w:w="1243"/>
        <w:gridCol w:w="1243"/>
        <w:gridCol w:w="1244"/>
      </w:tblGrid>
      <w:tr w:rsidR="0084006E" w:rsidRPr="00E05079" w14:paraId="6C72055D" w14:textId="732F544E" w:rsidTr="008400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1CAFC3AE" w14:textId="17A87805" w:rsidR="0084006E" w:rsidRPr="00E05079" w:rsidRDefault="0084006E" w:rsidP="006D0306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bCs w:val="0"/>
                <w:sz w:val="22"/>
                <w:szCs w:val="22"/>
              </w:rPr>
              <w:t>Rating criteria and scale</w:t>
            </w:r>
          </w:p>
        </w:tc>
        <w:tc>
          <w:tcPr>
            <w:tcW w:w="1243" w:type="dxa"/>
            <w:vAlign w:val="center"/>
          </w:tcPr>
          <w:p w14:paraId="1DF2A8A1" w14:textId="77777777" w:rsidR="0084006E" w:rsidRPr="00E05079" w:rsidRDefault="0084006E" w:rsidP="0084006E">
            <w:pPr>
              <w:spacing w:after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E05079">
              <w:rPr>
                <w:bCs w:val="0"/>
                <w:sz w:val="22"/>
                <w:szCs w:val="22"/>
              </w:rPr>
              <w:t>Var. 1</w:t>
            </w:r>
          </w:p>
        </w:tc>
        <w:tc>
          <w:tcPr>
            <w:tcW w:w="1243" w:type="dxa"/>
            <w:vAlign w:val="center"/>
          </w:tcPr>
          <w:p w14:paraId="013BE7BB" w14:textId="77777777" w:rsidR="0084006E" w:rsidRPr="00E05079" w:rsidRDefault="0084006E" w:rsidP="0084006E">
            <w:pPr>
              <w:spacing w:after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E05079">
              <w:rPr>
                <w:bCs w:val="0"/>
                <w:sz w:val="22"/>
                <w:szCs w:val="22"/>
              </w:rPr>
              <w:t>Var. 2</w:t>
            </w:r>
          </w:p>
        </w:tc>
        <w:tc>
          <w:tcPr>
            <w:tcW w:w="1243" w:type="dxa"/>
            <w:vAlign w:val="center"/>
          </w:tcPr>
          <w:p w14:paraId="7235B018" w14:textId="77777777" w:rsidR="0084006E" w:rsidRPr="00E05079" w:rsidRDefault="0084006E" w:rsidP="0084006E">
            <w:pPr>
              <w:spacing w:after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E05079">
              <w:rPr>
                <w:bCs w:val="0"/>
                <w:sz w:val="22"/>
                <w:szCs w:val="22"/>
              </w:rPr>
              <w:t>Var. 3</w:t>
            </w:r>
          </w:p>
        </w:tc>
        <w:tc>
          <w:tcPr>
            <w:tcW w:w="1243" w:type="dxa"/>
            <w:vAlign w:val="center"/>
          </w:tcPr>
          <w:p w14:paraId="10B18DA5" w14:textId="77777777" w:rsidR="0084006E" w:rsidRPr="00E05079" w:rsidRDefault="0084006E" w:rsidP="0084006E">
            <w:pPr>
              <w:spacing w:after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E05079">
              <w:rPr>
                <w:bCs w:val="0"/>
                <w:sz w:val="22"/>
                <w:szCs w:val="22"/>
              </w:rPr>
              <w:t>Var. 4</w:t>
            </w:r>
          </w:p>
        </w:tc>
        <w:tc>
          <w:tcPr>
            <w:tcW w:w="1244" w:type="dxa"/>
            <w:vAlign w:val="center"/>
          </w:tcPr>
          <w:p w14:paraId="79C23A01" w14:textId="47DC7D63" w:rsidR="0084006E" w:rsidRPr="00E05079" w:rsidRDefault="0084006E" w:rsidP="0084006E">
            <w:pPr>
              <w:spacing w:after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E05079">
              <w:rPr>
                <w:bCs w:val="0"/>
                <w:sz w:val="22"/>
                <w:szCs w:val="22"/>
              </w:rPr>
              <w:t>Var. 5</w:t>
            </w:r>
          </w:p>
        </w:tc>
      </w:tr>
      <w:tr w:rsidR="0084006E" w:rsidRPr="00E05079" w14:paraId="5C0E6402" w14:textId="2B383A5E" w:rsidTr="00840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6D44B825" w14:textId="77777777" w:rsidR="0084006E" w:rsidRPr="00E05079" w:rsidRDefault="0084006E" w:rsidP="006D0306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Local name</w:t>
            </w:r>
            <w:r w:rsidRPr="00E05079">
              <w:rPr>
                <w:bCs w:val="0"/>
                <w:sz w:val="22"/>
                <w:szCs w:val="22"/>
              </w:rPr>
              <w:t xml:space="preserve"> (copied from previous pages)</w:t>
            </w:r>
          </w:p>
        </w:tc>
        <w:tc>
          <w:tcPr>
            <w:tcW w:w="1243" w:type="dxa"/>
          </w:tcPr>
          <w:p w14:paraId="00594AEC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7C9BED5D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04EDFA62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38AB2B30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2723E152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37A4273B" w14:textId="2687D0F8" w:rsidTr="008400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6806A351" w14:textId="795845A4" w:rsidR="0084006E" w:rsidRPr="00E05079" w:rsidRDefault="0084006E" w:rsidP="00FD3C83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Best yield this variety has ever given you</w:t>
            </w:r>
            <w:r w:rsidRPr="00E05079">
              <w:rPr>
                <w:bCs w:val="0"/>
                <w:sz w:val="22"/>
                <w:szCs w:val="22"/>
              </w:rPr>
              <w:t xml:space="preserve"> (5=very high, 4=high, 3=medium, 2=low, 1=very low)</w:t>
            </w:r>
          </w:p>
        </w:tc>
        <w:tc>
          <w:tcPr>
            <w:tcW w:w="1243" w:type="dxa"/>
          </w:tcPr>
          <w:p w14:paraId="61B448DE" w14:textId="77777777" w:rsidR="0084006E" w:rsidRPr="00E05079" w:rsidRDefault="0084006E" w:rsidP="006D0306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5C5C62CF" w14:textId="77777777" w:rsidR="0084006E" w:rsidRPr="00E05079" w:rsidRDefault="0084006E" w:rsidP="006D0306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5F478A32" w14:textId="77777777" w:rsidR="0084006E" w:rsidRPr="00E05079" w:rsidRDefault="0084006E" w:rsidP="006D0306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568D88B0" w14:textId="77777777" w:rsidR="0084006E" w:rsidRPr="00E05079" w:rsidRDefault="0084006E" w:rsidP="006D0306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43688D30" w14:textId="77777777" w:rsidR="0084006E" w:rsidRPr="00E05079" w:rsidRDefault="0084006E" w:rsidP="006D0306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43F4278B" w14:textId="1CFD5523" w:rsidTr="00840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21B034D7" w14:textId="4FDC8934" w:rsidR="0084006E" w:rsidRPr="00E05079" w:rsidRDefault="0084006E" w:rsidP="006D0306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Yield under drought conditions</w:t>
            </w:r>
            <w:r w:rsidRPr="00E05079">
              <w:rPr>
                <w:bCs w:val="0"/>
                <w:sz w:val="22"/>
                <w:szCs w:val="22"/>
              </w:rPr>
              <w:t xml:space="preserve"> (5=very high, 4=high, 3=average, 2=low, 1=very low)</w:t>
            </w:r>
          </w:p>
        </w:tc>
        <w:tc>
          <w:tcPr>
            <w:tcW w:w="1243" w:type="dxa"/>
          </w:tcPr>
          <w:p w14:paraId="7FE7DD97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7D2CE09D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3DB1E37E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6C71275F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3DB7EC5E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1A3DED50" w14:textId="53F3A505" w:rsidTr="008400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2BFD9A87" w14:textId="37D41EF8" w:rsidR="0084006E" w:rsidRPr="00E05079" w:rsidRDefault="0084006E" w:rsidP="006D0306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Yield when excessive rain causing water logging</w:t>
            </w:r>
            <w:r w:rsidRPr="00E05079">
              <w:rPr>
                <w:bCs w:val="0"/>
                <w:sz w:val="22"/>
                <w:szCs w:val="22"/>
              </w:rPr>
              <w:t xml:space="preserve"> (5=very high, 4=high, 3=average, 2=low, 1=very low)</w:t>
            </w:r>
          </w:p>
        </w:tc>
        <w:tc>
          <w:tcPr>
            <w:tcW w:w="1243" w:type="dxa"/>
          </w:tcPr>
          <w:p w14:paraId="3B1DE863" w14:textId="77777777" w:rsidR="0084006E" w:rsidRPr="00E05079" w:rsidRDefault="0084006E" w:rsidP="006D0306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0568F26A" w14:textId="77777777" w:rsidR="0084006E" w:rsidRPr="00E05079" w:rsidRDefault="0084006E" w:rsidP="006D0306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262874D2" w14:textId="77777777" w:rsidR="0084006E" w:rsidRPr="00E05079" w:rsidRDefault="0084006E" w:rsidP="006D0306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79166B7C" w14:textId="77777777" w:rsidR="0084006E" w:rsidRPr="00E05079" w:rsidRDefault="0084006E" w:rsidP="006D0306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450E869C" w14:textId="77777777" w:rsidR="0084006E" w:rsidRPr="00E05079" w:rsidRDefault="0084006E" w:rsidP="006D0306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202D1F2B" w14:textId="594EE7AF" w:rsidTr="00840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449D701D" w14:textId="11521E09" w:rsidR="0084006E" w:rsidRPr="00E05079" w:rsidRDefault="00C867AC" w:rsidP="006D0306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>
              <w:rPr>
                <w:b/>
                <w:bCs w:val="0"/>
                <w:sz w:val="22"/>
                <w:szCs w:val="22"/>
              </w:rPr>
              <w:t xml:space="preserve">Yield </w:t>
            </w:r>
            <w:r w:rsidRPr="00C867AC">
              <w:rPr>
                <w:b/>
                <w:bCs w:val="0"/>
                <w:sz w:val="22"/>
                <w:szCs w:val="22"/>
              </w:rPr>
              <w:t>when the growing season is short (due to late start or early finish of rainy season)</w:t>
            </w:r>
            <w:r>
              <w:rPr>
                <w:b/>
                <w:bCs w:val="0"/>
                <w:sz w:val="22"/>
                <w:szCs w:val="22"/>
              </w:rPr>
              <w:t xml:space="preserve"> </w:t>
            </w:r>
            <w:r w:rsidR="0084006E" w:rsidRPr="00E05079">
              <w:rPr>
                <w:bCs w:val="0"/>
                <w:sz w:val="22"/>
                <w:szCs w:val="22"/>
              </w:rPr>
              <w:t>(5=very high, 4=high, 3=average, 2=low, 1=very low)</w:t>
            </w:r>
          </w:p>
        </w:tc>
        <w:tc>
          <w:tcPr>
            <w:tcW w:w="1243" w:type="dxa"/>
          </w:tcPr>
          <w:p w14:paraId="66E2DABB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27EE1BBD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74AAF966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5E2EB2CB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431B1CAF" w14:textId="77777777" w:rsidR="0084006E" w:rsidRPr="00E05079" w:rsidRDefault="0084006E" w:rsidP="006D0306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536C75AD" w14:textId="1A439598" w:rsidTr="008400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22E4A337" w14:textId="63293182" w:rsidR="0084006E" w:rsidRPr="00E05079" w:rsidRDefault="0084006E" w:rsidP="0084006E">
            <w:pPr>
              <w:spacing w:after="0"/>
              <w:outlineLvl w:val="0"/>
              <w:rPr>
                <w:b/>
                <w:sz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Resistance to frost</w:t>
            </w:r>
            <w:r w:rsidRPr="00E05079">
              <w:rPr>
                <w:bCs w:val="0"/>
                <w:sz w:val="22"/>
                <w:szCs w:val="22"/>
              </w:rPr>
              <w:t xml:space="preserve"> (5=never affected by frost, 4=rarely affected by frost, 3=sometimes affected by frost, 2=often affected by frost, 1=always affected by frost)</w:t>
            </w:r>
          </w:p>
        </w:tc>
        <w:tc>
          <w:tcPr>
            <w:tcW w:w="1243" w:type="dxa"/>
          </w:tcPr>
          <w:p w14:paraId="38562DA1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43" w:type="dxa"/>
          </w:tcPr>
          <w:p w14:paraId="5D213940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43" w:type="dxa"/>
          </w:tcPr>
          <w:p w14:paraId="5E9E3C31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43" w:type="dxa"/>
          </w:tcPr>
          <w:p w14:paraId="77780BE0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44" w:type="dxa"/>
          </w:tcPr>
          <w:p w14:paraId="2DCEA151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599BD393" w14:textId="6B0F63A2" w:rsidTr="00840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532DF62F" w14:textId="5BB98168" w:rsidR="0084006E" w:rsidRPr="00E05079" w:rsidRDefault="0084006E" w:rsidP="0084006E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Resistance to common diseases</w:t>
            </w:r>
            <w:r w:rsidRPr="00E05079">
              <w:rPr>
                <w:bCs w:val="0"/>
                <w:sz w:val="22"/>
                <w:szCs w:val="22"/>
              </w:rPr>
              <w:t xml:space="preserve"> (5=never affected by diseases, 4=rarely affected, 3=sometimes affected, 2=often affected, 1=always affected by diseases)</w:t>
            </w:r>
          </w:p>
        </w:tc>
        <w:tc>
          <w:tcPr>
            <w:tcW w:w="1243" w:type="dxa"/>
          </w:tcPr>
          <w:p w14:paraId="254A4EFB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2EC4A7DC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496870FF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46C3CAD1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486E3B6E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560B5600" w14:textId="47EAD549" w:rsidTr="008400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7789A138" w14:textId="15C40432" w:rsidR="0084006E" w:rsidRPr="00E05079" w:rsidRDefault="0084006E" w:rsidP="0084006E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Tolerance to common insect pests</w:t>
            </w:r>
            <w:r w:rsidRPr="00E05079">
              <w:rPr>
                <w:bCs w:val="0"/>
                <w:sz w:val="22"/>
                <w:szCs w:val="22"/>
              </w:rPr>
              <w:t xml:space="preserve"> (5=never affected by insect pests, 4=rarely affected, 3=sometimes affected, 2=often affected, 1=always affected)</w:t>
            </w:r>
          </w:p>
        </w:tc>
        <w:tc>
          <w:tcPr>
            <w:tcW w:w="1243" w:type="dxa"/>
          </w:tcPr>
          <w:p w14:paraId="75FACF09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31E5897A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4DD7D4E0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6C0E811F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170521B2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0A41E402" w14:textId="3AEA6AC7" w:rsidTr="00840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36F6E2C0" w14:textId="72C2E8DA" w:rsidR="0084006E" w:rsidRPr="00E05079" w:rsidRDefault="0084006E" w:rsidP="0084006E">
            <w:pPr>
              <w:spacing w:after="0"/>
              <w:outlineLvl w:val="0"/>
              <w:rPr>
                <w:b/>
                <w:sz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Tendency for seeds to detach/shatter</w:t>
            </w:r>
            <w:r w:rsidRPr="00E05079">
              <w:rPr>
                <w:bCs w:val="0"/>
                <w:sz w:val="22"/>
                <w:szCs w:val="22"/>
              </w:rPr>
              <w:t xml:space="preserve"> (5=seeds never detach/shatter 4=rarely detach/shatter, 3=detach/shatter about half the time, 2=often detach/shatter, 1=always detach/shatter)</w:t>
            </w:r>
          </w:p>
        </w:tc>
        <w:tc>
          <w:tcPr>
            <w:tcW w:w="1243" w:type="dxa"/>
          </w:tcPr>
          <w:p w14:paraId="3865A1D6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43" w:type="dxa"/>
          </w:tcPr>
          <w:p w14:paraId="2DFE7086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43" w:type="dxa"/>
          </w:tcPr>
          <w:p w14:paraId="152FA018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43" w:type="dxa"/>
          </w:tcPr>
          <w:p w14:paraId="5F1D8345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44" w:type="dxa"/>
          </w:tcPr>
          <w:p w14:paraId="4E0F2836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56E67E20" w14:textId="36868A3E" w:rsidTr="008400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6FABB6AE" w14:textId="1FFB4CC3" w:rsidR="0084006E" w:rsidRPr="00E05079" w:rsidRDefault="0084006E" w:rsidP="0084006E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Importance as food for the household</w:t>
            </w:r>
            <w:r w:rsidRPr="00E05079">
              <w:rPr>
                <w:bCs w:val="0"/>
                <w:sz w:val="22"/>
                <w:szCs w:val="22"/>
              </w:rPr>
              <w:t xml:space="preserve"> (5=extremely important, 4=very important, 3=somewhat important, 2=not so important, 1=not at all important)</w:t>
            </w:r>
          </w:p>
        </w:tc>
        <w:tc>
          <w:tcPr>
            <w:tcW w:w="1243" w:type="dxa"/>
          </w:tcPr>
          <w:p w14:paraId="298C15C4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7E2BD10C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71FFB92F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7A703BC7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62723234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1C553311" w14:textId="51FCF23F" w:rsidTr="00840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7815999D" w14:textId="2E8DD759" w:rsidR="0084006E" w:rsidRPr="00E05079" w:rsidRDefault="0084006E" w:rsidP="0084006E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Importance as a source of income</w:t>
            </w:r>
            <w:r w:rsidRPr="00E05079">
              <w:rPr>
                <w:bCs w:val="0"/>
                <w:sz w:val="22"/>
                <w:szCs w:val="22"/>
              </w:rPr>
              <w:t xml:space="preserve"> (5=extremely important, 4=very important, 3=somewhat important, 2=not so important, 1=not at all important)</w:t>
            </w:r>
          </w:p>
        </w:tc>
        <w:tc>
          <w:tcPr>
            <w:tcW w:w="1243" w:type="dxa"/>
          </w:tcPr>
          <w:p w14:paraId="6FB313EB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44101030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3749D7FB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26EF8A28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6FE6304D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4F1E29D3" w14:textId="6CD7FCDF" w:rsidTr="008400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6ECAF9AF" w14:textId="0F977FD0" w:rsidR="0084006E" w:rsidRPr="00E05079" w:rsidRDefault="0084006E" w:rsidP="0084006E">
            <w:pPr>
              <w:spacing w:after="0"/>
              <w:outlineLvl w:val="0"/>
              <w:rPr>
                <w:b/>
                <w:sz w:val="22"/>
                <w:szCs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Importance as fodder for livestock</w:t>
            </w:r>
            <w:r w:rsidRPr="00E05079">
              <w:rPr>
                <w:bCs w:val="0"/>
                <w:sz w:val="22"/>
                <w:szCs w:val="22"/>
              </w:rPr>
              <w:t xml:space="preserve"> (5=extremely important, 4=very important, 3=somewhat important, 2=not so important, 1=not at all important)</w:t>
            </w:r>
          </w:p>
        </w:tc>
        <w:tc>
          <w:tcPr>
            <w:tcW w:w="1243" w:type="dxa"/>
          </w:tcPr>
          <w:p w14:paraId="7BD99AEB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66191C62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6C62D4E8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268ECB68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350CDD71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23E668CC" w14:textId="4997F737" w:rsidTr="00840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0EE61442" w14:textId="19EEB48D" w:rsidR="0084006E" w:rsidRPr="00E05079" w:rsidRDefault="0084006E" w:rsidP="0084006E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Effect on soil fertility</w:t>
            </w:r>
            <w:r w:rsidRPr="00E05079">
              <w:rPr>
                <w:bCs w:val="0"/>
                <w:sz w:val="22"/>
                <w:szCs w:val="22"/>
              </w:rPr>
              <w:t xml:space="preserve"> (5=very positive effect on soil fertility, 4=some positive effect, 3=no effect, 2=some negative effect, 1=very negative effect on soil fertility)</w:t>
            </w:r>
          </w:p>
        </w:tc>
        <w:tc>
          <w:tcPr>
            <w:tcW w:w="1243" w:type="dxa"/>
          </w:tcPr>
          <w:p w14:paraId="2BA3F18F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4B76BCA9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253084B3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515F90AE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65F3D78A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55D2AE4D" w14:textId="56A0ABD0" w:rsidTr="008400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0F2D51E4" w14:textId="11F5E13E" w:rsidR="0084006E" w:rsidRPr="00E05079" w:rsidRDefault="0084006E" w:rsidP="00B042EC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Ease of harvesting</w:t>
            </w:r>
            <w:r w:rsidRPr="00E05079">
              <w:rPr>
                <w:bCs w:val="0"/>
                <w:sz w:val="22"/>
                <w:szCs w:val="22"/>
              </w:rPr>
              <w:t xml:space="preserve"> (5=</w:t>
            </w:r>
            <w:r w:rsidR="00B042EC">
              <w:rPr>
                <w:bCs w:val="0"/>
                <w:sz w:val="22"/>
                <w:szCs w:val="22"/>
              </w:rPr>
              <w:t>Very</w:t>
            </w:r>
            <w:r w:rsidRPr="00E05079">
              <w:rPr>
                <w:bCs w:val="0"/>
                <w:sz w:val="22"/>
                <w:szCs w:val="22"/>
              </w:rPr>
              <w:t xml:space="preserve"> easy to harvest, 4=easy, 3=</w:t>
            </w:r>
            <w:r w:rsidR="00B042EC">
              <w:rPr>
                <w:bCs w:val="0"/>
                <w:sz w:val="22"/>
                <w:szCs w:val="22"/>
              </w:rPr>
              <w:t xml:space="preserve">neither easy nor </w:t>
            </w:r>
            <w:r w:rsidRPr="00E05079">
              <w:rPr>
                <w:bCs w:val="0"/>
                <w:sz w:val="22"/>
                <w:szCs w:val="22"/>
              </w:rPr>
              <w:t>difficult, 2=somewhat difficult, 1=very difficult to harvest)</w:t>
            </w:r>
          </w:p>
        </w:tc>
        <w:tc>
          <w:tcPr>
            <w:tcW w:w="1243" w:type="dxa"/>
          </w:tcPr>
          <w:p w14:paraId="58AB5019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3F2CB8BB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31B7BC1F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70B8B119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6CEC2CDE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6F7B3416" w14:textId="3B82267A" w:rsidTr="00840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536EF1A5" w14:textId="1FC213E5" w:rsidR="0084006E" w:rsidRPr="00E05079" w:rsidRDefault="0084006E" w:rsidP="00B042EC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Ease of preparing as food</w:t>
            </w:r>
            <w:r w:rsidRPr="00E05079">
              <w:rPr>
                <w:bCs w:val="0"/>
                <w:sz w:val="22"/>
                <w:szCs w:val="22"/>
              </w:rPr>
              <w:t xml:space="preserve"> (</w:t>
            </w:r>
            <w:r w:rsidR="00B042EC" w:rsidRPr="00E05079">
              <w:rPr>
                <w:bCs w:val="0"/>
                <w:sz w:val="22"/>
                <w:szCs w:val="22"/>
              </w:rPr>
              <w:t>5=</w:t>
            </w:r>
            <w:r w:rsidR="00B042EC">
              <w:rPr>
                <w:bCs w:val="0"/>
                <w:sz w:val="22"/>
                <w:szCs w:val="22"/>
              </w:rPr>
              <w:t>very</w:t>
            </w:r>
            <w:r w:rsidR="00B042EC" w:rsidRPr="00E05079">
              <w:rPr>
                <w:bCs w:val="0"/>
                <w:sz w:val="22"/>
                <w:szCs w:val="22"/>
              </w:rPr>
              <w:t xml:space="preserve"> easy to harvest, 4=easy, 3=</w:t>
            </w:r>
            <w:r w:rsidR="00B042EC">
              <w:rPr>
                <w:bCs w:val="0"/>
                <w:sz w:val="22"/>
                <w:szCs w:val="22"/>
              </w:rPr>
              <w:t xml:space="preserve">neither easy nor </w:t>
            </w:r>
            <w:r w:rsidR="00B042EC" w:rsidRPr="00E05079">
              <w:rPr>
                <w:bCs w:val="0"/>
                <w:sz w:val="22"/>
                <w:szCs w:val="22"/>
              </w:rPr>
              <w:t>difficult, 2=somewhat difficult, 1=very difficult to harvest</w:t>
            </w:r>
            <w:r w:rsidRPr="00E05079">
              <w:rPr>
                <w:bCs w:val="0"/>
                <w:sz w:val="22"/>
                <w:szCs w:val="22"/>
              </w:rPr>
              <w:t>)</w:t>
            </w:r>
          </w:p>
        </w:tc>
        <w:tc>
          <w:tcPr>
            <w:tcW w:w="1243" w:type="dxa"/>
          </w:tcPr>
          <w:p w14:paraId="62391DA2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4432AFC3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678D927F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3D39F6FE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0B0AEA78" w14:textId="77777777" w:rsidR="0084006E" w:rsidRPr="00E05079" w:rsidRDefault="0084006E" w:rsidP="0084006E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4006E" w:rsidRPr="00E05079" w14:paraId="46362528" w14:textId="3CD1B065" w:rsidTr="008400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7" w:type="dxa"/>
          </w:tcPr>
          <w:p w14:paraId="4A9AC337" w14:textId="428C5414" w:rsidR="0084006E" w:rsidRPr="00E05079" w:rsidDel="000835C4" w:rsidRDefault="0084006E" w:rsidP="00B042EC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b/>
                <w:bCs w:val="0"/>
                <w:sz w:val="22"/>
                <w:szCs w:val="22"/>
              </w:rPr>
              <w:t>Taste</w:t>
            </w:r>
            <w:r w:rsidRPr="00E05079">
              <w:rPr>
                <w:bCs w:val="0"/>
                <w:sz w:val="22"/>
                <w:szCs w:val="22"/>
              </w:rPr>
              <w:t xml:space="preserve"> (5=</w:t>
            </w:r>
            <w:r w:rsidR="00B042EC">
              <w:rPr>
                <w:bCs w:val="0"/>
                <w:sz w:val="22"/>
                <w:szCs w:val="22"/>
              </w:rPr>
              <w:t>very good taste</w:t>
            </w:r>
            <w:r w:rsidRPr="00E05079">
              <w:rPr>
                <w:bCs w:val="0"/>
                <w:sz w:val="22"/>
                <w:szCs w:val="22"/>
              </w:rPr>
              <w:t>, 4=</w:t>
            </w:r>
            <w:r w:rsidR="00B042EC">
              <w:rPr>
                <w:bCs w:val="0"/>
                <w:sz w:val="22"/>
                <w:szCs w:val="22"/>
              </w:rPr>
              <w:t>good taste</w:t>
            </w:r>
            <w:r w:rsidRPr="00E05079">
              <w:rPr>
                <w:bCs w:val="0"/>
                <w:sz w:val="22"/>
                <w:szCs w:val="22"/>
              </w:rPr>
              <w:t>, 3=</w:t>
            </w:r>
            <w:r w:rsidR="00B042EC">
              <w:rPr>
                <w:bCs w:val="0"/>
                <w:sz w:val="22"/>
                <w:szCs w:val="22"/>
              </w:rPr>
              <w:t>neither good nor bad taste</w:t>
            </w:r>
            <w:r w:rsidRPr="00E05079">
              <w:rPr>
                <w:bCs w:val="0"/>
                <w:sz w:val="22"/>
                <w:szCs w:val="22"/>
              </w:rPr>
              <w:t>, 2=</w:t>
            </w:r>
            <w:r w:rsidR="00B042EC">
              <w:rPr>
                <w:bCs w:val="0"/>
                <w:sz w:val="22"/>
                <w:szCs w:val="22"/>
              </w:rPr>
              <w:t>bad taste</w:t>
            </w:r>
            <w:r w:rsidRPr="00E05079">
              <w:rPr>
                <w:bCs w:val="0"/>
                <w:sz w:val="22"/>
                <w:szCs w:val="22"/>
              </w:rPr>
              <w:t>, 1=</w:t>
            </w:r>
            <w:r w:rsidR="00B042EC">
              <w:rPr>
                <w:bCs w:val="0"/>
                <w:sz w:val="22"/>
                <w:szCs w:val="22"/>
              </w:rPr>
              <w:t>very bad taste</w:t>
            </w:r>
            <w:r w:rsidRPr="00E05079">
              <w:rPr>
                <w:bCs w:val="0"/>
                <w:sz w:val="22"/>
                <w:szCs w:val="22"/>
              </w:rPr>
              <w:t>)</w:t>
            </w:r>
          </w:p>
        </w:tc>
        <w:tc>
          <w:tcPr>
            <w:tcW w:w="1243" w:type="dxa"/>
          </w:tcPr>
          <w:p w14:paraId="2E3FF63D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66D65328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47410CEF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3" w:type="dxa"/>
          </w:tcPr>
          <w:p w14:paraId="2599F9C7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4" w:type="dxa"/>
          </w:tcPr>
          <w:p w14:paraId="5368F260" w14:textId="77777777" w:rsidR="0084006E" w:rsidRPr="00E05079" w:rsidRDefault="0084006E" w:rsidP="0084006E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</w:p>
        </w:tc>
      </w:tr>
    </w:tbl>
    <w:p w14:paraId="3CDAF143" w14:textId="25D94999" w:rsidR="00C654B9" w:rsidRPr="00E05079" w:rsidRDefault="00C654B9" w:rsidP="006D0306">
      <w:pPr>
        <w:spacing w:after="0"/>
        <w:rPr>
          <w:sz w:val="22"/>
        </w:rPr>
        <w:sectPr w:rsidR="00C654B9" w:rsidRPr="00E05079" w:rsidSect="00CF236F">
          <w:pgSz w:w="16839" w:h="11907" w:orient="landscape" w:code="9"/>
          <w:pgMar w:top="1440" w:right="1080" w:bottom="1440" w:left="1080" w:header="720" w:footer="720" w:gutter="0"/>
          <w:cols w:space="720"/>
          <w:docGrid w:linePitch="360"/>
        </w:sectPr>
      </w:pPr>
    </w:p>
    <w:p w14:paraId="1AA287BD" w14:textId="1400C332" w:rsidR="004940C8" w:rsidRPr="00E05079" w:rsidRDefault="00CF236F" w:rsidP="00E05079">
      <w:pPr>
        <w:pStyle w:val="Heading2"/>
      </w:pPr>
      <w:r w:rsidRPr="00E05079">
        <w:t>S</w:t>
      </w:r>
      <w:r w:rsidR="00D55773" w:rsidRPr="00E05079">
        <w:t xml:space="preserve">ection </w:t>
      </w:r>
      <w:r w:rsidR="00774CD6" w:rsidRPr="00E05079">
        <w:t>10</w:t>
      </w:r>
      <w:r w:rsidR="00950CE2" w:rsidRPr="00E05079">
        <w:t xml:space="preserve">: Gender roles in production and management of </w:t>
      </w:r>
      <w:r w:rsidR="006E3BAC" w:rsidRPr="00E05079">
        <w:t>[l</w:t>
      </w:r>
      <w:r w:rsidR="00950CE2" w:rsidRPr="00E05079">
        <w:t>egume of interest</w:t>
      </w:r>
      <w:r w:rsidR="006E3BAC" w:rsidRPr="00E05079">
        <w:t>]</w:t>
      </w:r>
    </w:p>
    <w:tbl>
      <w:tblPr>
        <w:tblStyle w:val="Protocoltable"/>
        <w:tblW w:w="9537" w:type="dxa"/>
        <w:tblLayout w:type="fixed"/>
        <w:tblLook w:val="04A0" w:firstRow="1" w:lastRow="0" w:firstColumn="1" w:lastColumn="0" w:noHBand="0" w:noVBand="1"/>
      </w:tblPr>
      <w:tblGrid>
        <w:gridCol w:w="3237"/>
        <w:gridCol w:w="1620"/>
        <w:gridCol w:w="1350"/>
        <w:gridCol w:w="1440"/>
        <w:gridCol w:w="1890"/>
      </w:tblGrid>
      <w:tr w:rsidR="00703B8E" w:rsidRPr="00E05079" w14:paraId="6412B12E" w14:textId="77777777" w:rsidTr="008400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00001487" w14:textId="77777777" w:rsidR="00703B8E" w:rsidRPr="00E05079" w:rsidRDefault="00703B8E" w:rsidP="00163631">
            <w:pPr>
              <w:spacing w:after="0"/>
              <w:outlineLvl w:val="0"/>
              <w:rPr>
                <w:b w:val="0"/>
                <w:sz w:val="22"/>
                <w:szCs w:val="22"/>
              </w:rPr>
            </w:pPr>
            <w:r w:rsidRPr="00E05079">
              <w:rPr>
                <w:b w:val="0"/>
                <w:sz w:val="22"/>
                <w:szCs w:val="22"/>
              </w:rPr>
              <w:t>Which gender and age groups live in your household (including the respondent)?</w:t>
            </w:r>
          </w:p>
        </w:tc>
        <w:tc>
          <w:tcPr>
            <w:tcW w:w="1620" w:type="dxa"/>
          </w:tcPr>
          <w:p w14:paraId="1E201FCA" w14:textId="77777777" w:rsidR="00703B8E" w:rsidRPr="00E05079" w:rsidRDefault="00703B8E" w:rsidP="00163631">
            <w:pPr>
              <w:spacing w:after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 w:val="0"/>
                <w:sz w:val="22"/>
                <w:szCs w:val="22"/>
              </w:rPr>
              <w:t>☐</w:t>
            </w:r>
            <w:r w:rsidRPr="00E05079">
              <w:rPr>
                <w:b w:val="0"/>
                <w:sz w:val="22"/>
                <w:szCs w:val="22"/>
              </w:rPr>
              <w:t xml:space="preserve"> M-children</w:t>
            </w:r>
          </w:p>
          <w:p w14:paraId="51704A52" w14:textId="77777777" w:rsidR="00703B8E" w:rsidRPr="00E05079" w:rsidRDefault="00703B8E" w:rsidP="00163631">
            <w:pPr>
              <w:spacing w:after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 w:val="0"/>
                <w:sz w:val="22"/>
                <w:szCs w:val="22"/>
              </w:rPr>
              <w:t>☐</w:t>
            </w:r>
            <w:r w:rsidRPr="00E05079">
              <w:rPr>
                <w:b w:val="0"/>
                <w:sz w:val="22"/>
                <w:szCs w:val="22"/>
              </w:rPr>
              <w:t xml:space="preserve"> F-children</w:t>
            </w:r>
          </w:p>
        </w:tc>
        <w:tc>
          <w:tcPr>
            <w:tcW w:w="1350" w:type="dxa"/>
          </w:tcPr>
          <w:p w14:paraId="5BE00D6B" w14:textId="77777777" w:rsidR="00703B8E" w:rsidRPr="00E05079" w:rsidRDefault="00703B8E" w:rsidP="00163631">
            <w:pPr>
              <w:spacing w:after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 w:val="0"/>
                <w:sz w:val="22"/>
                <w:szCs w:val="22"/>
              </w:rPr>
              <w:t>☐</w:t>
            </w:r>
            <w:r w:rsidRPr="00E05079">
              <w:rPr>
                <w:b w:val="0"/>
                <w:sz w:val="22"/>
                <w:szCs w:val="22"/>
              </w:rPr>
              <w:t xml:space="preserve"> M-adults</w:t>
            </w:r>
          </w:p>
          <w:p w14:paraId="3D6FB5B6" w14:textId="77777777" w:rsidR="00703B8E" w:rsidRPr="00E05079" w:rsidRDefault="00703B8E" w:rsidP="00163631">
            <w:pPr>
              <w:spacing w:after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 w:val="0"/>
                <w:sz w:val="22"/>
                <w:szCs w:val="22"/>
              </w:rPr>
              <w:t>☐</w:t>
            </w:r>
            <w:r w:rsidRPr="00E05079">
              <w:rPr>
                <w:b w:val="0"/>
                <w:sz w:val="22"/>
                <w:szCs w:val="22"/>
              </w:rPr>
              <w:t xml:space="preserve"> F-adults</w:t>
            </w:r>
          </w:p>
        </w:tc>
        <w:tc>
          <w:tcPr>
            <w:tcW w:w="1440" w:type="dxa"/>
          </w:tcPr>
          <w:p w14:paraId="019AD9EB" w14:textId="77777777" w:rsidR="00703B8E" w:rsidRPr="00E05079" w:rsidRDefault="00703B8E" w:rsidP="00163631">
            <w:pPr>
              <w:spacing w:after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 w:val="0"/>
                <w:sz w:val="22"/>
                <w:szCs w:val="22"/>
              </w:rPr>
              <w:t>☐</w:t>
            </w:r>
            <w:r w:rsidRPr="00E05079">
              <w:rPr>
                <w:b w:val="0"/>
                <w:sz w:val="22"/>
                <w:szCs w:val="22"/>
              </w:rPr>
              <w:t xml:space="preserve"> M-Elders</w:t>
            </w:r>
          </w:p>
          <w:p w14:paraId="2CA6B4D5" w14:textId="77777777" w:rsidR="00703B8E" w:rsidRPr="00E05079" w:rsidRDefault="00703B8E" w:rsidP="00163631">
            <w:pPr>
              <w:spacing w:after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 w:val="0"/>
                <w:sz w:val="22"/>
                <w:szCs w:val="22"/>
              </w:rPr>
              <w:t>☐</w:t>
            </w:r>
            <w:r w:rsidRPr="00E05079">
              <w:rPr>
                <w:b w:val="0"/>
                <w:sz w:val="22"/>
                <w:szCs w:val="22"/>
              </w:rPr>
              <w:t xml:space="preserve"> F-Elders</w:t>
            </w:r>
          </w:p>
        </w:tc>
        <w:tc>
          <w:tcPr>
            <w:tcW w:w="1890" w:type="dxa"/>
          </w:tcPr>
          <w:p w14:paraId="12742C85" w14:textId="77777777" w:rsidR="00703B8E" w:rsidRPr="00E05079" w:rsidRDefault="00703B8E" w:rsidP="00163631">
            <w:pPr>
              <w:spacing w:after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 w:val="0"/>
                <w:sz w:val="22"/>
                <w:szCs w:val="22"/>
              </w:rPr>
              <w:t>☐</w:t>
            </w:r>
            <w:r w:rsidRPr="00E05079">
              <w:rPr>
                <w:b w:val="0"/>
                <w:sz w:val="22"/>
                <w:szCs w:val="22"/>
              </w:rPr>
              <w:t xml:space="preserve"> Yes</w:t>
            </w:r>
          </w:p>
          <w:p w14:paraId="0DDCA0D5" w14:textId="77777777" w:rsidR="00703B8E" w:rsidRPr="00E05079" w:rsidRDefault="00703B8E" w:rsidP="00163631">
            <w:pPr>
              <w:spacing w:after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 w:val="0"/>
                <w:sz w:val="22"/>
                <w:szCs w:val="22"/>
              </w:rPr>
              <w:t>☐</w:t>
            </w:r>
            <w:r w:rsidRPr="00E05079">
              <w:rPr>
                <w:b w:val="0"/>
                <w:sz w:val="22"/>
                <w:szCs w:val="22"/>
              </w:rPr>
              <w:t xml:space="preserve"> No</w:t>
            </w:r>
          </w:p>
        </w:tc>
      </w:tr>
    </w:tbl>
    <w:p w14:paraId="439BD193" w14:textId="77777777" w:rsidR="00703B8E" w:rsidRPr="00E05079" w:rsidRDefault="00703B8E" w:rsidP="00E05079"/>
    <w:p w14:paraId="1075D95F" w14:textId="38DAF954" w:rsidR="002B12F7" w:rsidRPr="00E05079" w:rsidRDefault="004940C8" w:rsidP="00E05079">
      <w:pPr>
        <w:rPr>
          <w:b/>
          <w:bCs/>
        </w:rPr>
      </w:pPr>
      <w:r w:rsidRPr="00E05079">
        <w:t>When it comes to [legume of interest], w</w:t>
      </w:r>
      <w:r w:rsidR="00950CE2" w:rsidRPr="00E05079">
        <w:t xml:space="preserve">ho within the family </w:t>
      </w:r>
      <w:r w:rsidR="00703B8E" w:rsidRPr="00E05079">
        <w:t>usually participates</w:t>
      </w:r>
      <w:r w:rsidR="00950CE2" w:rsidRPr="00E05079">
        <w:t xml:space="preserve"> in the following activitie</w:t>
      </w:r>
      <w:r w:rsidRPr="00E05079">
        <w:t>s</w:t>
      </w:r>
      <w:r w:rsidR="00950CE2" w:rsidRPr="00E05079">
        <w:t xml:space="preserve">? Check </w:t>
      </w:r>
      <w:r w:rsidRPr="00E05079">
        <w:t>any</w:t>
      </w:r>
      <w:r w:rsidR="00950CE2" w:rsidRPr="00E05079">
        <w:t xml:space="preserve"> that apply.</w:t>
      </w:r>
      <w:r w:rsidR="00CF236F" w:rsidRPr="00E05079">
        <w:t xml:space="preserve"> </w:t>
      </w:r>
    </w:p>
    <w:tbl>
      <w:tblPr>
        <w:tblStyle w:val="Protocoltable"/>
        <w:tblW w:w="9531" w:type="dxa"/>
        <w:tblLayout w:type="fixed"/>
        <w:tblLook w:val="04A0" w:firstRow="1" w:lastRow="0" w:firstColumn="1" w:lastColumn="0" w:noHBand="0" w:noVBand="1"/>
      </w:tblPr>
      <w:tblGrid>
        <w:gridCol w:w="2967"/>
        <w:gridCol w:w="1588"/>
        <w:gridCol w:w="1588"/>
        <w:gridCol w:w="1588"/>
        <w:gridCol w:w="1800"/>
      </w:tblGrid>
      <w:tr w:rsidR="004940C8" w:rsidRPr="00E05079" w14:paraId="1A4B8613" w14:textId="52B03635" w:rsidTr="002C0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1420DCD1" w14:textId="77777777" w:rsidR="004940C8" w:rsidRPr="00E05079" w:rsidRDefault="004940C8" w:rsidP="0039498D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bCs w:val="0"/>
                <w:sz w:val="22"/>
                <w:szCs w:val="22"/>
              </w:rPr>
              <w:t>Activity</w:t>
            </w:r>
          </w:p>
        </w:tc>
        <w:tc>
          <w:tcPr>
            <w:tcW w:w="4764" w:type="dxa"/>
            <w:gridSpan w:val="3"/>
          </w:tcPr>
          <w:p w14:paraId="4EE857AE" w14:textId="2A7B29C8" w:rsidR="004940C8" w:rsidRPr="00E05079" w:rsidRDefault="004940C8" w:rsidP="0039498D">
            <w:pPr>
              <w:spacing w:after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E05079">
              <w:rPr>
                <w:bCs w:val="0"/>
                <w:sz w:val="22"/>
                <w:szCs w:val="22"/>
              </w:rPr>
              <w:t>Gender and age groups*</w:t>
            </w:r>
          </w:p>
        </w:tc>
        <w:tc>
          <w:tcPr>
            <w:tcW w:w="1800" w:type="dxa"/>
          </w:tcPr>
          <w:p w14:paraId="46F081B1" w14:textId="08DE29D2" w:rsidR="004940C8" w:rsidRPr="00E05079" w:rsidRDefault="00703B8E" w:rsidP="0039498D">
            <w:pPr>
              <w:spacing w:after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E05079">
              <w:rPr>
                <w:bCs w:val="0"/>
                <w:sz w:val="22"/>
                <w:szCs w:val="22"/>
              </w:rPr>
              <w:t xml:space="preserve">Is this true for all </w:t>
            </w:r>
            <w:proofErr w:type="gramStart"/>
            <w:r w:rsidRPr="00E05079">
              <w:rPr>
                <w:bCs w:val="0"/>
                <w:sz w:val="22"/>
                <w:szCs w:val="22"/>
              </w:rPr>
              <w:t>varieties?*</w:t>
            </w:r>
            <w:proofErr w:type="gramEnd"/>
          </w:p>
        </w:tc>
      </w:tr>
      <w:tr w:rsidR="00840A55" w:rsidRPr="00E05079" w14:paraId="045ACE2D" w14:textId="77777777" w:rsidTr="002C0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297725B3" w14:textId="558317FA" w:rsidR="00840A55" w:rsidRPr="00E05079" w:rsidRDefault="00102849" w:rsidP="00F95997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bCs w:val="0"/>
                <w:sz w:val="22"/>
                <w:szCs w:val="22"/>
              </w:rPr>
              <w:t xml:space="preserve">Ploughing </w:t>
            </w:r>
            <w:r w:rsidR="00840A55" w:rsidRPr="00E05079">
              <w:rPr>
                <w:bCs w:val="0"/>
                <w:sz w:val="22"/>
                <w:szCs w:val="22"/>
              </w:rPr>
              <w:t xml:space="preserve">with </w:t>
            </w:r>
            <w:r w:rsidR="00703B8E" w:rsidRPr="00E05079">
              <w:rPr>
                <w:bCs w:val="0"/>
                <w:sz w:val="22"/>
                <w:szCs w:val="22"/>
              </w:rPr>
              <w:t>animals</w:t>
            </w:r>
            <w:r w:rsidR="00163631" w:rsidRPr="00E05079">
              <w:rPr>
                <w:bCs w:val="0"/>
                <w:sz w:val="22"/>
                <w:szCs w:val="22"/>
              </w:rPr>
              <w:t xml:space="preserve"> (</w:t>
            </w:r>
            <w:r w:rsidR="00163631" w:rsidRPr="002C0B8A">
              <w:rPr>
                <w:bCs w:val="0"/>
                <w:smallCaps/>
                <w:sz w:val="22"/>
                <w:szCs w:val="22"/>
              </w:rPr>
              <w:t>mares</w:t>
            </w:r>
            <w:r w:rsidR="00163631" w:rsidRPr="00E05079">
              <w:rPr>
                <w:bCs w:val="0"/>
                <w:sz w:val="22"/>
                <w:szCs w:val="22"/>
              </w:rPr>
              <w:t>)</w:t>
            </w:r>
          </w:p>
        </w:tc>
        <w:tc>
          <w:tcPr>
            <w:tcW w:w="1588" w:type="dxa"/>
          </w:tcPr>
          <w:p w14:paraId="324D90B1" w14:textId="77777777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5AEE1D7E" w14:textId="64B49C0F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7FD3C968" w14:textId="77777777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7BEE3FF7" w14:textId="7AE29270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6118D609" w14:textId="77777777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7E18D4B9" w14:textId="10D80125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49B0B52B" w14:textId="77777777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19A5AFED" w14:textId="1B230C76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  <w:tr w:rsidR="00840A55" w:rsidRPr="00E05079" w14:paraId="12D52936" w14:textId="56268D52" w:rsidTr="002C0B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129AAD01" w14:textId="5CA47CC8" w:rsidR="00840A55" w:rsidRPr="00E05079" w:rsidRDefault="00840A55" w:rsidP="00B52C1A">
            <w:pPr>
              <w:spacing w:after="0"/>
              <w:outlineLvl w:val="0"/>
              <w:rPr>
                <w:b/>
                <w:bCs w:val="0"/>
                <w:sz w:val="22"/>
                <w:szCs w:val="22"/>
              </w:rPr>
            </w:pPr>
            <w:r w:rsidRPr="00E05079">
              <w:rPr>
                <w:bCs w:val="0"/>
                <w:sz w:val="22"/>
                <w:szCs w:val="22"/>
              </w:rPr>
              <w:t xml:space="preserve">Preparing the soil </w:t>
            </w:r>
            <w:r w:rsidR="00703B8E" w:rsidRPr="00E05079">
              <w:rPr>
                <w:bCs w:val="0"/>
                <w:sz w:val="22"/>
                <w:szCs w:val="22"/>
              </w:rPr>
              <w:t xml:space="preserve">by hand </w:t>
            </w:r>
            <w:r w:rsidRPr="00E05079">
              <w:rPr>
                <w:bCs w:val="0"/>
                <w:sz w:val="22"/>
                <w:szCs w:val="22"/>
              </w:rPr>
              <w:t>with a hoe</w:t>
            </w:r>
            <w:r w:rsidR="00163631" w:rsidRPr="00E05079">
              <w:rPr>
                <w:bCs w:val="0"/>
                <w:sz w:val="22"/>
                <w:szCs w:val="22"/>
              </w:rPr>
              <w:t xml:space="preserve"> (</w:t>
            </w:r>
            <w:proofErr w:type="spellStart"/>
            <w:r w:rsidR="00163631" w:rsidRPr="002C0B8A">
              <w:rPr>
                <w:bCs w:val="0"/>
                <w:smallCaps/>
                <w:sz w:val="22"/>
                <w:szCs w:val="22"/>
              </w:rPr>
              <w:t>mekofer</w:t>
            </w:r>
            <w:proofErr w:type="spellEnd"/>
            <w:r w:rsidR="00163631" w:rsidRPr="00E05079">
              <w:rPr>
                <w:bCs w:val="0"/>
                <w:sz w:val="22"/>
                <w:szCs w:val="22"/>
              </w:rPr>
              <w:t>)</w:t>
            </w:r>
          </w:p>
        </w:tc>
        <w:tc>
          <w:tcPr>
            <w:tcW w:w="1588" w:type="dxa"/>
          </w:tcPr>
          <w:p w14:paraId="52EBC139" w14:textId="09F09E75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4A251DB0" w14:textId="2763AF8F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0CF0D8BC" w14:textId="7013AEA4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2ABA9816" w14:textId="1ED7C026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0FA770C1" w14:textId="3553D9A4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26F3B648" w14:textId="7039DB2A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4A0AB39B" w14:textId="1681BC1D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200866F8" w14:textId="17991588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  <w:tr w:rsidR="00840A55" w:rsidRPr="00E05079" w14:paraId="316D3784" w14:textId="7D630C4F" w:rsidTr="002C0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169ABDCF" w14:textId="656B7265" w:rsidR="00840A55" w:rsidRPr="00E05079" w:rsidRDefault="00163631" w:rsidP="0039498D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Leveling soil and removing</w:t>
            </w:r>
            <w:r w:rsidR="00703B8E" w:rsidRPr="00E05079">
              <w:rPr>
                <w:sz w:val="22"/>
                <w:szCs w:val="22"/>
              </w:rPr>
              <w:t xml:space="preserve"> uprooted weeds</w:t>
            </w:r>
            <w:r w:rsidRPr="00E05079">
              <w:rPr>
                <w:sz w:val="22"/>
                <w:szCs w:val="22"/>
              </w:rPr>
              <w:t xml:space="preserve"> (</w:t>
            </w:r>
            <w:proofErr w:type="spellStart"/>
            <w:r w:rsidRPr="002C0B8A">
              <w:rPr>
                <w:smallCaps/>
                <w:sz w:val="22"/>
                <w:szCs w:val="22"/>
              </w:rPr>
              <w:t>gulgualo</w:t>
            </w:r>
            <w:proofErr w:type="spellEnd"/>
            <w:r w:rsidRPr="00E05079">
              <w:rPr>
                <w:sz w:val="22"/>
                <w:szCs w:val="22"/>
              </w:rPr>
              <w:t xml:space="preserve">) </w:t>
            </w:r>
          </w:p>
        </w:tc>
        <w:tc>
          <w:tcPr>
            <w:tcW w:w="1588" w:type="dxa"/>
          </w:tcPr>
          <w:p w14:paraId="47CD3908" w14:textId="5D2C51F0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401AC12D" w14:textId="05DD83F3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77427DFD" w14:textId="169C7044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169580C0" w14:textId="2573FE7F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061464F1" w14:textId="23CBC45F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3F829E87" w14:textId="3CD3FE5B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1B35BCE2" w14:textId="759C20F2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5BDC3932" w14:textId="779BE42B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  <w:tr w:rsidR="00840A55" w:rsidRPr="00E05079" w14:paraId="0E0FEEF4" w14:textId="2A8B0ECE" w:rsidTr="002C0B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45F785B7" w14:textId="68DC9926" w:rsidR="00840A55" w:rsidRPr="00E05079" w:rsidRDefault="00163631" w:rsidP="0039498D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Sowing (</w:t>
            </w:r>
            <w:proofErr w:type="spellStart"/>
            <w:r w:rsidRPr="002C0B8A">
              <w:rPr>
                <w:smallCaps/>
                <w:sz w:val="22"/>
                <w:szCs w:val="22"/>
              </w:rPr>
              <w:t>zer</w:t>
            </w:r>
            <w:proofErr w:type="spellEnd"/>
            <w:r w:rsidRPr="002C0B8A">
              <w:rPr>
                <w:smallCaps/>
                <w:sz w:val="22"/>
                <w:szCs w:val="22"/>
              </w:rPr>
              <w:t xml:space="preserve"> </w:t>
            </w:r>
            <w:proofErr w:type="spellStart"/>
            <w:r w:rsidRPr="002C0B8A">
              <w:rPr>
                <w:smallCaps/>
                <w:sz w:val="22"/>
                <w:szCs w:val="22"/>
              </w:rPr>
              <w:t>mezerat</w:t>
            </w:r>
            <w:proofErr w:type="spellEnd"/>
            <w:r w:rsidRPr="00E05079">
              <w:rPr>
                <w:sz w:val="22"/>
                <w:szCs w:val="22"/>
              </w:rPr>
              <w:t>)</w:t>
            </w:r>
          </w:p>
        </w:tc>
        <w:tc>
          <w:tcPr>
            <w:tcW w:w="1588" w:type="dxa"/>
          </w:tcPr>
          <w:p w14:paraId="3B4255E3" w14:textId="7B1DB9A4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6E02651C" w14:textId="2945C232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51269D14" w14:textId="7F77D2FB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54E8F871" w14:textId="177E3BB8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27BB868A" w14:textId="47DB9F48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0D0305EA" w14:textId="1B346330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28575B43" w14:textId="356E00F2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33C3ADEF" w14:textId="3A54D8E1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  <w:tr w:rsidR="00840A55" w:rsidRPr="00E05079" w14:paraId="3B58A6B5" w14:textId="74F46D08" w:rsidTr="002C0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144ECB0E" w14:textId="33965EBB" w:rsidR="00840A55" w:rsidRPr="00E05079" w:rsidRDefault="00840A55" w:rsidP="0039498D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Weeding</w:t>
            </w:r>
            <w:r w:rsidR="00163631" w:rsidRPr="00E05079">
              <w:rPr>
                <w:sz w:val="22"/>
                <w:szCs w:val="22"/>
              </w:rPr>
              <w:t xml:space="preserve"> (</w:t>
            </w:r>
            <w:proofErr w:type="spellStart"/>
            <w:r w:rsidR="00163631" w:rsidRPr="002C0B8A">
              <w:rPr>
                <w:smallCaps/>
                <w:sz w:val="22"/>
                <w:szCs w:val="22"/>
              </w:rPr>
              <w:t>marem</w:t>
            </w:r>
            <w:proofErr w:type="spellEnd"/>
            <w:r w:rsidR="00163631" w:rsidRPr="00E05079">
              <w:rPr>
                <w:sz w:val="22"/>
                <w:szCs w:val="22"/>
              </w:rPr>
              <w:t>) and cultivation (</w:t>
            </w:r>
            <w:proofErr w:type="spellStart"/>
            <w:r w:rsidR="00163631" w:rsidRPr="002C0B8A">
              <w:rPr>
                <w:smallCaps/>
                <w:sz w:val="22"/>
                <w:szCs w:val="22"/>
              </w:rPr>
              <w:t>kutkuato</w:t>
            </w:r>
            <w:proofErr w:type="spellEnd"/>
            <w:r w:rsidR="00163631" w:rsidRPr="00E05079">
              <w:rPr>
                <w:sz w:val="22"/>
                <w:szCs w:val="22"/>
              </w:rPr>
              <w:t>)</w:t>
            </w:r>
          </w:p>
        </w:tc>
        <w:tc>
          <w:tcPr>
            <w:tcW w:w="1588" w:type="dxa"/>
          </w:tcPr>
          <w:p w14:paraId="4D3FEE79" w14:textId="3DBB342F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75371C02" w14:textId="4EC78BA8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7C202D10" w14:textId="4A33F019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60A617F4" w14:textId="008372CA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027F4B9E" w14:textId="190B9388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42142B87" w14:textId="58ED3B22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464742CD" w14:textId="455B7AA1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6007C97C" w14:textId="36DA7BFA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  <w:tr w:rsidR="00840A55" w:rsidRPr="00E05079" w14:paraId="0E2998BC" w14:textId="25C9845F" w:rsidTr="002C0B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53003310" w14:textId="76AA038C" w:rsidR="00840A55" w:rsidRPr="00E05079" w:rsidRDefault="00840A55" w:rsidP="0039498D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Fertilizer application</w:t>
            </w:r>
            <w:r w:rsidR="00163631" w:rsidRPr="00E05079">
              <w:rPr>
                <w:sz w:val="22"/>
                <w:szCs w:val="22"/>
              </w:rPr>
              <w:t xml:space="preserve"> (</w:t>
            </w:r>
            <w:proofErr w:type="spellStart"/>
            <w:r w:rsidR="00163631" w:rsidRPr="002C0B8A">
              <w:rPr>
                <w:smallCaps/>
                <w:sz w:val="22"/>
                <w:szCs w:val="22"/>
              </w:rPr>
              <w:t>madaberia</w:t>
            </w:r>
            <w:proofErr w:type="spellEnd"/>
            <w:r w:rsidR="00163631" w:rsidRPr="002C0B8A">
              <w:rPr>
                <w:smallCaps/>
                <w:sz w:val="22"/>
                <w:szCs w:val="22"/>
              </w:rPr>
              <w:t xml:space="preserve">, fig, </w:t>
            </w:r>
            <w:proofErr w:type="spellStart"/>
            <w:r w:rsidR="00163631" w:rsidRPr="002C0B8A">
              <w:rPr>
                <w:smallCaps/>
                <w:sz w:val="22"/>
                <w:szCs w:val="22"/>
              </w:rPr>
              <w:t>kompost</w:t>
            </w:r>
            <w:proofErr w:type="spellEnd"/>
            <w:r w:rsidR="00163631" w:rsidRPr="00E05079">
              <w:rPr>
                <w:sz w:val="22"/>
                <w:szCs w:val="22"/>
              </w:rPr>
              <w:t>…)</w:t>
            </w:r>
          </w:p>
        </w:tc>
        <w:tc>
          <w:tcPr>
            <w:tcW w:w="1588" w:type="dxa"/>
          </w:tcPr>
          <w:p w14:paraId="656BC49E" w14:textId="7F06F6C1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47B78A03" w14:textId="1568D136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020465A0" w14:textId="0A7B04A7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16C7DBC5" w14:textId="27CC68BB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17BEB068" w14:textId="0993BA20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3747533A" w14:textId="46191A01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1C038B05" w14:textId="617C5CE3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3EE800AF" w14:textId="4EF904CD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  <w:tr w:rsidR="00840A55" w:rsidRPr="00E05079" w14:paraId="7F7D031D" w14:textId="656F210C" w:rsidTr="002C0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6CD5239C" w14:textId="7D0090EC" w:rsidR="00840A55" w:rsidRPr="00E05079" w:rsidRDefault="00840A55" w:rsidP="0039498D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Harvesting</w:t>
            </w:r>
            <w:r w:rsidR="00163631" w:rsidRPr="00E05079">
              <w:rPr>
                <w:sz w:val="22"/>
                <w:szCs w:val="22"/>
              </w:rPr>
              <w:t xml:space="preserve"> (</w:t>
            </w:r>
            <w:proofErr w:type="spellStart"/>
            <w:r w:rsidR="00C1386F" w:rsidRPr="002C0B8A">
              <w:rPr>
                <w:smallCaps/>
                <w:sz w:val="22"/>
                <w:szCs w:val="22"/>
              </w:rPr>
              <w:t>mached</w:t>
            </w:r>
            <w:proofErr w:type="spellEnd"/>
            <w:r w:rsidR="00C1386F" w:rsidRPr="002C0B8A">
              <w:rPr>
                <w:smallCaps/>
                <w:sz w:val="22"/>
                <w:szCs w:val="22"/>
              </w:rPr>
              <w:t xml:space="preserve"> </w:t>
            </w:r>
            <w:proofErr w:type="spellStart"/>
            <w:r w:rsidR="00C1386F" w:rsidRPr="002C0B8A">
              <w:rPr>
                <w:smallCaps/>
                <w:sz w:val="22"/>
                <w:szCs w:val="22"/>
              </w:rPr>
              <w:t>ena</w:t>
            </w:r>
            <w:proofErr w:type="spellEnd"/>
            <w:r w:rsidR="00C1386F" w:rsidRPr="002C0B8A">
              <w:rPr>
                <w:smallCaps/>
                <w:sz w:val="22"/>
                <w:szCs w:val="22"/>
              </w:rPr>
              <w:t xml:space="preserve"> </w:t>
            </w:r>
            <w:proofErr w:type="spellStart"/>
            <w:r w:rsidR="00163631" w:rsidRPr="002C0B8A">
              <w:rPr>
                <w:smallCaps/>
                <w:sz w:val="22"/>
                <w:szCs w:val="22"/>
              </w:rPr>
              <w:t>mesebseb</w:t>
            </w:r>
            <w:proofErr w:type="spellEnd"/>
            <w:r w:rsidR="00163631" w:rsidRPr="00E05079">
              <w:rPr>
                <w:sz w:val="22"/>
                <w:szCs w:val="22"/>
              </w:rPr>
              <w:t>)</w:t>
            </w:r>
          </w:p>
        </w:tc>
        <w:tc>
          <w:tcPr>
            <w:tcW w:w="1588" w:type="dxa"/>
          </w:tcPr>
          <w:p w14:paraId="1A4083DF" w14:textId="33A7B485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5A34E281" w14:textId="54D78502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20C00703" w14:textId="6B3F58E3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089FD2FD" w14:textId="5BFAD90C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1A46B947" w14:textId="1A868AD1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1E986268" w14:textId="70420205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06D4495B" w14:textId="7B045311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7353C3A4" w14:textId="190EDFF5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  <w:tr w:rsidR="00840A55" w:rsidRPr="00E05079" w14:paraId="6136693E" w14:textId="6F855533" w:rsidTr="002C0B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79ED5EF3" w14:textId="5111DABE" w:rsidR="00840A55" w:rsidRPr="00E05079" w:rsidRDefault="00840A55" w:rsidP="0039498D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Threshing</w:t>
            </w:r>
            <w:r w:rsidR="00163631" w:rsidRPr="00E05079">
              <w:rPr>
                <w:sz w:val="22"/>
                <w:szCs w:val="22"/>
              </w:rPr>
              <w:t xml:space="preserve"> (</w:t>
            </w:r>
            <w:proofErr w:type="spellStart"/>
            <w:r w:rsidR="00163631" w:rsidRPr="002C0B8A">
              <w:rPr>
                <w:smallCaps/>
                <w:sz w:val="22"/>
                <w:szCs w:val="22"/>
              </w:rPr>
              <w:t>mewkat</w:t>
            </w:r>
            <w:proofErr w:type="spellEnd"/>
            <w:r w:rsidR="00163631" w:rsidRPr="00E05079">
              <w:rPr>
                <w:sz w:val="22"/>
                <w:szCs w:val="22"/>
              </w:rPr>
              <w:t>)</w:t>
            </w:r>
          </w:p>
        </w:tc>
        <w:tc>
          <w:tcPr>
            <w:tcW w:w="1588" w:type="dxa"/>
          </w:tcPr>
          <w:p w14:paraId="22C1EBA7" w14:textId="5FFEE52F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37662EA2" w14:textId="5586B2D3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246FE3F9" w14:textId="37901317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21694D2A" w14:textId="795FF7A9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599778B9" w14:textId="6D7E8C50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4FF4F5D0" w14:textId="14109832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3D89AA09" w14:textId="6FF3B4E0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692271A6" w14:textId="654CE0BA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  <w:tr w:rsidR="00840A55" w:rsidRPr="00E05079" w14:paraId="318C9A38" w14:textId="696ECB56" w:rsidTr="002C0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7F705041" w14:textId="03DF3DD8" w:rsidR="00840A55" w:rsidRPr="00E05079" w:rsidRDefault="00840A55" w:rsidP="00AD0CC6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Storage</w:t>
            </w:r>
            <w:r w:rsidR="00163631" w:rsidRPr="00E05079">
              <w:rPr>
                <w:sz w:val="22"/>
                <w:szCs w:val="22"/>
              </w:rPr>
              <w:t xml:space="preserve"> (</w:t>
            </w:r>
            <w:proofErr w:type="spellStart"/>
            <w:r w:rsidR="00163631" w:rsidRPr="002C0B8A">
              <w:rPr>
                <w:smallCaps/>
                <w:sz w:val="22"/>
                <w:szCs w:val="22"/>
              </w:rPr>
              <w:t>makemachet</w:t>
            </w:r>
            <w:proofErr w:type="spellEnd"/>
            <w:r w:rsidR="00163631" w:rsidRPr="00E05079">
              <w:rPr>
                <w:sz w:val="22"/>
                <w:szCs w:val="22"/>
              </w:rPr>
              <w:t>)</w:t>
            </w:r>
          </w:p>
        </w:tc>
        <w:tc>
          <w:tcPr>
            <w:tcW w:w="1588" w:type="dxa"/>
          </w:tcPr>
          <w:p w14:paraId="69CA4221" w14:textId="27641089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0FC8E4D1" w14:textId="5B7079B2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7761BCB5" w14:textId="798DC28A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37FA530F" w14:textId="736285C1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13CAD47B" w14:textId="14029BDB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709711DC" w14:textId="413AA5EF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4AFBF769" w14:textId="736EDF65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5A7BA0DF" w14:textId="3F4F5D92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  <w:tr w:rsidR="00840A55" w:rsidRPr="00E05079" w14:paraId="7A788C78" w14:textId="53D763CD" w:rsidTr="002C0B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7A051701" w14:textId="7E94FABF" w:rsidR="00840A55" w:rsidRPr="00E05079" w:rsidRDefault="00840A55" w:rsidP="0039498D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Marketing</w:t>
            </w:r>
            <w:r w:rsidR="00B812DA" w:rsidRPr="00E05079">
              <w:rPr>
                <w:sz w:val="22"/>
                <w:szCs w:val="22"/>
              </w:rPr>
              <w:t xml:space="preserve"> (</w:t>
            </w:r>
            <w:proofErr w:type="spellStart"/>
            <w:r w:rsidR="00B812DA" w:rsidRPr="002C0B8A">
              <w:rPr>
                <w:smallCaps/>
                <w:sz w:val="22"/>
                <w:szCs w:val="22"/>
              </w:rPr>
              <w:t>meshet</w:t>
            </w:r>
            <w:proofErr w:type="spellEnd"/>
            <w:r w:rsidR="00B812DA" w:rsidRPr="00E05079">
              <w:rPr>
                <w:sz w:val="22"/>
                <w:szCs w:val="22"/>
              </w:rPr>
              <w:t>)</w:t>
            </w:r>
          </w:p>
        </w:tc>
        <w:tc>
          <w:tcPr>
            <w:tcW w:w="1588" w:type="dxa"/>
          </w:tcPr>
          <w:p w14:paraId="56695A91" w14:textId="0C178426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5C856021" w14:textId="50B653E8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70F3735F" w14:textId="24646D54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4BEB67AD" w14:textId="751D74FA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325E2AB7" w14:textId="7AD2A528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6914A183" w14:textId="35DA2912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0528DF87" w14:textId="7F7D26CA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091C92AE" w14:textId="0C13F75E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  <w:tr w:rsidR="00840A55" w:rsidRPr="00E05079" w14:paraId="00E89549" w14:textId="2833E392" w:rsidTr="002C0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7DB1C36A" w14:textId="4A249F30" w:rsidR="00840A55" w:rsidRPr="00E05079" w:rsidRDefault="00840A55" w:rsidP="0039498D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Seed selection</w:t>
            </w:r>
            <w:r w:rsidR="00B812DA" w:rsidRPr="00E05079">
              <w:rPr>
                <w:sz w:val="22"/>
                <w:szCs w:val="22"/>
              </w:rPr>
              <w:t xml:space="preserve"> (</w:t>
            </w:r>
            <w:proofErr w:type="spellStart"/>
            <w:r w:rsidR="00B812DA" w:rsidRPr="002C0B8A">
              <w:rPr>
                <w:smallCaps/>
                <w:sz w:val="22"/>
                <w:szCs w:val="22"/>
              </w:rPr>
              <w:t>zer</w:t>
            </w:r>
            <w:proofErr w:type="spellEnd"/>
            <w:r w:rsidR="00B812DA" w:rsidRPr="002C0B8A">
              <w:rPr>
                <w:smallCaps/>
                <w:sz w:val="22"/>
                <w:szCs w:val="22"/>
              </w:rPr>
              <w:t xml:space="preserve"> </w:t>
            </w:r>
            <w:proofErr w:type="spellStart"/>
            <w:r w:rsidR="00B812DA" w:rsidRPr="002C0B8A">
              <w:rPr>
                <w:smallCaps/>
                <w:sz w:val="22"/>
                <w:szCs w:val="22"/>
              </w:rPr>
              <w:t>memret</w:t>
            </w:r>
            <w:proofErr w:type="spellEnd"/>
            <w:r w:rsidR="00B812DA" w:rsidRPr="00E05079">
              <w:rPr>
                <w:sz w:val="22"/>
                <w:szCs w:val="22"/>
              </w:rPr>
              <w:t>)</w:t>
            </w:r>
          </w:p>
        </w:tc>
        <w:tc>
          <w:tcPr>
            <w:tcW w:w="1588" w:type="dxa"/>
          </w:tcPr>
          <w:p w14:paraId="1EFA9806" w14:textId="4040FEFC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1595E532" w14:textId="2B63A714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6E936615" w14:textId="589658CF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277DCB6F" w14:textId="05DCB9A2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1385C4A5" w14:textId="7EBF5181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23A2E0FB" w14:textId="091F2B5B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268380F4" w14:textId="7F461262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69AE2104" w14:textId="1DF6D9D9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  <w:tr w:rsidR="00840A55" w:rsidRPr="00E05079" w14:paraId="5E5D8FC7" w14:textId="58359382" w:rsidTr="002C0B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75B3C631" w14:textId="10A6E6A5" w:rsidR="00840A55" w:rsidRPr="00E05079" w:rsidRDefault="00840A55" w:rsidP="00F95997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Food preparation</w:t>
            </w:r>
            <w:r w:rsidR="00B812DA" w:rsidRPr="00E05079">
              <w:rPr>
                <w:sz w:val="22"/>
                <w:szCs w:val="22"/>
              </w:rPr>
              <w:t xml:space="preserve"> (</w:t>
            </w:r>
            <w:proofErr w:type="spellStart"/>
            <w:r w:rsidR="00B812DA" w:rsidRPr="002C0B8A">
              <w:rPr>
                <w:smallCaps/>
                <w:sz w:val="22"/>
                <w:szCs w:val="22"/>
              </w:rPr>
              <w:t>megib</w:t>
            </w:r>
            <w:proofErr w:type="spellEnd"/>
            <w:r w:rsidR="00B812DA" w:rsidRPr="002C0B8A">
              <w:rPr>
                <w:smallCaps/>
                <w:sz w:val="22"/>
                <w:szCs w:val="22"/>
              </w:rPr>
              <w:t xml:space="preserve"> </w:t>
            </w:r>
            <w:proofErr w:type="spellStart"/>
            <w:r w:rsidR="00F95997" w:rsidRPr="002C0B8A">
              <w:rPr>
                <w:smallCaps/>
                <w:sz w:val="22"/>
                <w:szCs w:val="22"/>
              </w:rPr>
              <w:t>mazegajet</w:t>
            </w:r>
            <w:proofErr w:type="spellEnd"/>
            <w:r w:rsidR="00B812DA" w:rsidRPr="00E05079">
              <w:rPr>
                <w:sz w:val="22"/>
                <w:szCs w:val="22"/>
              </w:rPr>
              <w:t>)</w:t>
            </w:r>
          </w:p>
        </w:tc>
        <w:tc>
          <w:tcPr>
            <w:tcW w:w="1588" w:type="dxa"/>
          </w:tcPr>
          <w:p w14:paraId="05F47EF3" w14:textId="5D502313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1D43FBE9" w14:textId="20157EC5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6ECEFF5E" w14:textId="557175EA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74F90671" w14:textId="4EC11AAB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0AF91AB9" w14:textId="1E8D8EF4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4F414D0C" w14:textId="79E58E8E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7618F086" w14:textId="3E3C354F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1A68C223" w14:textId="35D039CB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  <w:tr w:rsidR="00840A55" w:rsidRPr="00E05079" w14:paraId="129CF64C" w14:textId="3FEC7F5F" w:rsidTr="002C0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4661B310" w14:textId="3A25ADDD" w:rsidR="00840A55" w:rsidRPr="00E05079" w:rsidRDefault="00840A55" w:rsidP="0039498D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Collection of fodder for animals</w:t>
            </w:r>
            <w:r w:rsidR="00B812DA" w:rsidRPr="00E05079">
              <w:rPr>
                <w:sz w:val="22"/>
                <w:szCs w:val="22"/>
              </w:rPr>
              <w:t xml:space="preserve"> (</w:t>
            </w:r>
            <w:proofErr w:type="spellStart"/>
            <w:r w:rsidR="00B812DA" w:rsidRPr="002C0B8A">
              <w:rPr>
                <w:smallCaps/>
                <w:sz w:val="22"/>
                <w:szCs w:val="22"/>
              </w:rPr>
              <w:t>meno</w:t>
            </w:r>
            <w:proofErr w:type="spellEnd"/>
            <w:r w:rsidR="00B812DA" w:rsidRPr="002C0B8A">
              <w:rPr>
                <w:smallCaps/>
                <w:sz w:val="22"/>
                <w:szCs w:val="22"/>
              </w:rPr>
              <w:t xml:space="preserve"> </w:t>
            </w:r>
            <w:proofErr w:type="spellStart"/>
            <w:r w:rsidR="00F95997" w:rsidRPr="002C0B8A">
              <w:rPr>
                <w:smallCaps/>
                <w:sz w:val="22"/>
                <w:szCs w:val="22"/>
              </w:rPr>
              <w:t>me</w:t>
            </w:r>
            <w:r w:rsidR="00B812DA" w:rsidRPr="002C0B8A">
              <w:rPr>
                <w:smallCaps/>
                <w:sz w:val="22"/>
                <w:szCs w:val="22"/>
              </w:rPr>
              <w:t>sebsebe</w:t>
            </w:r>
            <w:proofErr w:type="spellEnd"/>
            <w:r w:rsidR="00B812DA" w:rsidRPr="00E05079">
              <w:rPr>
                <w:sz w:val="22"/>
                <w:szCs w:val="22"/>
              </w:rPr>
              <w:t>)</w:t>
            </w:r>
          </w:p>
        </w:tc>
        <w:tc>
          <w:tcPr>
            <w:tcW w:w="1588" w:type="dxa"/>
          </w:tcPr>
          <w:p w14:paraId="4402E973" w14:textId="170CA6E4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28B93D34" w14:textId="2AE2C6AC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7CD79F47" w14:textId="1CA202A3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04E0DBA8" w14:textId="016B4DE3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498ACEE7" w14:textId="2F714444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010C237A" w14:textId="31CAE678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48BBEE8D" w14:textId="26D5ED58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6EDF445D" w14:textId="6CBB685E" w:rsidR="00840A55" w:rsidRPr="00E05079" w:rsidRDefault="00840A55" w:rsidP="0039498D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  <w:tr w:rsidR="00840A55" w:rsidRPr="00E05079" w14:paraId="18860C3E" w14:textId="064E905C" w:rsidTr="002C0B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2AA17B88" w14:textId="77777777" w:rsidR="00840A55" w:rsidRPr="00E05079" w:rsidRDefault="00840A55" w:rsidP="0039498D">
            <w:pPr>
              <w:spacing w:after="0"/>
              <w:outlineLvl w:val="0"/>
              <w:rPr>
                <w:bCs w:val="0"/>
                <w:sz w:val="22"/>
                <w:szCs w:val="22"/>
              </w:rPr>
            </w:pPr>
            <w:r w:rsidRPr="00E05079">
              <w:rPr>
                <w:sz w:val="22"/>
                <w:szCs w:val="22"/>
              </w:rPr>
              <w:t>Other activity (specify):</w:t>
            </w:r>
          </w:p>
        </w:tc>
        <w:tc>
          <w:tcPr>
            <w:tcW w:w="1588" w:type="dxa"/>
          </w:tcPr>
          <w:p w14:paraId="02565F66" w14:textId="3E06FA8C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children</w:t>
            </w:r>
          </w:p>
          <w:p w14:paraId="7392A677" w14:textId="030AA91B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children</w:t>
            </w:r>
          </w:p>
        </w:tc>
        <w:tc>
          <w:tcPr>
            <w:tcW w:w="1588" w:type="dxa"/>
          </w:tcPr>
          <w:p w14:paraId="2F018627" w14:textId="7C6E19F1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adults</w:t>
            </w:r>
          </w:p>
          <w:p w14:paraId="3A22C48C" w14:textId="446BC48D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adults</w:t>
            </w:r>
          </w:p>
        </w:tc>
        <w:tc>
          <w:tcPr>
            <w:tcW w:w="1588" w:type="dxa"/>
          </w:tcPr>
          <w:p w14:paraId="3536AE82" w14:textId="37CEF052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M-Elders</w:t>
            </w:r>
          </w:p>
          <w:p w14:paraId="73B6D1A9" w14:textId="032BAAD2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F-Elders</w:t>
            </w:r>
          </w:p>
        </w:tc>
        <w:tc>
          <w:tcPr>
            <w:tcW w:w="1800" w:type="dxa"/>
          </w:tcPr>
          <w:p w14:paraId="76A81401" w14:textId="77FF140B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Yes</w:t>
            </w:r>
          </w:p>
          <w:p w14:paraId="0F04D48B" w14:textId="291460AD" w:rsidR="00840A55" w:rsidRPr="00E05079" w:rsidRDefault="00840A55" w:rsidP="0039498D">
            <w:pPr>
              <w:spacing w:after="0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5079">
              <w:rPr>
                <w:rFonts w:ascii="Segoe UI Symbol" w:hAnsi="Segoe UI Symbol" w:cs="Segoe UI Symbol"/>
                <w:bCs/>
                <w:sz w:val="22"/>
                <w:szCs w:val="22"/>
              </w:rPr>
              <w:t>☐</w:t>
            </w:r>
            <w:r w:rsidRPr="00E05079">
              <w:rPr>
                <w:bCs/>
                <w:sz w:val="22"/>
                <w:szCs w:val="22"/>
              </w:rPr>
              <w:t xml:space="preserve"> No</w:t>
            </w:r>
          </w:p>
        </w:tc>
      </w:tr>
    </w:tbl>
    <w:p w14:paraId="79E84F25" w14:textId="33581274" w:rsidR="004940C8" w:rsidRPr="00E05079" w:rsidRDefault="004940C8" w:rsidP="00E05079">
      <w:pPr>
        <w:rPr>
          <w:b/>
          <w:bCs/>
          <w:color w:val="000000" w:themeColor="text1"/>
        </w:rPr>
      </w:pPr>
      <w:r w:rsidRPr="00E05079">
        <w:t xml:space="preserve">* Note: </w:t>
      </w:r>
      <w:r w:rsidR="00B812DA" w:rsidRPr="00E05079">
        <w:t xml:space="preserve">For this classification only, </w:t>
      </w:r>
      <w:r w:rsidR="00B812DA" w:rsidRPr="002C0B8A">
        <w:rPr>
          <w:b/>
        </w:rPr>
        <w:t>c</w:t>
      </w:r>
      <w:r w:rsidRPr="002C0B8A">
        <w:rPr>
          <w:b/>
        </w:rPr>
        <w:t>hildren</w:t>
      </w:r>
      <w:r w:rsidR="00B812DA" w:rsidRPr="00E05079">
        <w:t xml:space="preserve"> </w:t>
      </w:r>
      <w:r w:rsidR="002C0B8A">
        <w:t xml:space="preserve">are individuals </w:t>
      </w:r>
      <w:r w:rsidR="00B812DA" w:rsidRPr="00E05079">
        <w:t>14 and younger</w:t>
      </w:r>
      <w:r w:rsidRPr="00E05079">
        <w:t xml:space="preserve">, </w:t>
      </w:r>
      <w:r w:rsidR="00B812DA" w:rsidRPr="002C0B8A">
        <w:rPr>
          <w:b/>
        </w:rPr>
        <w:t>a</w:t>
      </w:r>
      <w:r w:rsidRPr="002C0B8A">
        <w:rPr>
          <w:b/>
        </w:rPr>
        <w:t>dults</w:t>
      </w:r>
      <w:r w:rsidRPr="00E05079">
        <w:t xml:space="preserve"> </w:t>
      </w:r>
      <w:r w:rsidR="00B812DA" w:rsidRPr="00E05079">
        <w:t xml:space="preserve">are </w:t>
      </w:r>
      <w:r w:rsidRPr="00E05079">
        <w:t>ages 1</w:t>
      </w:r>
      <w:r w:rsidR="00B812DA" w:rsidRPr="00E05079">
        <w:t xml:space="preserve">5 to </w:t>
      </w:r>
      <w:r w:rsidR="00B812DA" w:rsidRPr="00E05079">
        <w:rPr>
          <w:color w:val="000000" w:themeColor="text1"/>
        </w:rPr>
        <w:t>59</w:t>
      </w:r>
      <w:r w:rsidRPr="00E05079">
        <w:rPr>
          <w:color w:val="000000" w:themeColor="text1"/>
        </w:rPr>
        <w:t xml:space="preserve">, and </w:t>
      </w:r>
      <w:r w:rsidRPr="002C0B8A">
        <w:rPr>
          <w:b/>
          <w:color w:val="000000" w:themeColor="text1"/>
        </w:rPr>
        <w:t>Elders</w:t>
      </w:r>
      <w:r w:rsidRPr="00E05079">
        <w:rPr>
          <w:color w:val="000000" w:themeColor="text1"/>
        </w:rPr>
        <w:t xml:space="preserve"> are 60 or older.</w:t>
      </w:r>
    </w:p>
    <w:p w14:paraId="7469CBCA" w14:textId="0BD199AE" w:rsidR="006D0306" w:rsidRPr="00E05079" w:rsidRDefault="004940C8" w:rsidP="00E05079">
      <w:pPr>
        <w:rPr>
          <w:b/>
        </w:rPr>
      </w:pPr>
      <w:r w:rsidRPr="00E05079">
        <w:t xml:space="preserve">** </w:t>
      </w:r>
      <w:r w:rsidR="006D0306" w:rsidRPr="00E05079">
        <w:t>Take</w:t>
      </w:r>
      <w:r w:rsidRPr="00E05079">
        <w:t xml:space="preserve"> detailed note</w:t>
      </w:r>
      <w:r w:rsidR="006D0306" w:rsidRPr="00E05079">
        <w:t>s</w:t>
      </w:r>
      <w:r w:rsidRPr="00E05079">
        <w:t xml:space="preserve"> of any exceptions</w:t>
      </w:r>
      <w:r w:rsidR="00703B8E" w:rsidRPr="00E05079">
        <w:t xml:space="preserve"> for </w:t>
      </w:r>
      <w:proofErr w:type="gramStart"/>
      <w:r w:rsidR="00703B8E" w:rsidRPr="00E05079">
        <w:t>particular varieties</w:t>
      </w:r>
      <w:proofErr w:type="gramEnd"/>
    </w:p>
    <w:p w14:paraId="3FFAC175" w14:textId="77777777" w:rsidR="003D290C" w:rsidRPr="00E05079" w:rsidRDefault="003D290C">
      <w:pPr>
        <w:spacing w:after="200" w:line="276" w:lineRule="auto"/>
        <w:rPr>
          <w:b/>
          <w:bCs/>
          <w:color w:val="000000" w:themeColor="text1"/>
          <w:sz w:val="22"/>
        </w:rPr>
      </w:pPr>
      <w:r w:rsidRPr="00E05079">
        <w:rPr>
          <w:sz w:val="22"/>
        </w:rPr>
        <w:br w:type="page"/>
      </w:r>
    </w:p>
    <w:p w14:paraId="0076F485" w14:textId="5134DF2D" w:rsidR="00D55773" w:rsidRPr="00E05079" w:rsidRDefault="00D55773" w:rsidP="00E05079">
      <w:pPr>
        <w:pStyle w:val="Heading2"/>
      </w:pPr>
      <w:r w:rsidRPr="00E05079">
        <w:t xml:space="preserve">Section </w:t>
      </w:r>
      <w:r w:rsidR="00774CD6" w:rsidRPr="00E05079">
        <w:t>11</w:t>
      </w:r>
      <w:r w:rsidRPr="00E05079">
        <w:t>: Closing and follow-up questions</w:t>
      </w:r>
    </w:p>
    <w:tbl>
      <w:tblPr>
        <w:tblStyle w:val="Custom1"/>
        <w:tblW w:w="0" w:type="auto"/>
        <w:tblLook w:val="04A0" w:firstRow="1" w:lastRow="0" w:firstColumn="1" w:lastColumn="0" w:noHBand="0" w:noVBand="1"/>
      </w:tblPr>
      <w:tblGrid>
        <w:gridCol w:w="4544"/>
        <w:gridCol w:w="4473"/>
      </w:tblGrid>
      <w:tr w:rsidR="00F83D2C" w:rsidRPr="00E05079" w14:paraId="092521ED" w14:textId="77777777" w:rsidTr="00A03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8"/>
        </w:trPr>
        <w:tc>
          <w:tcPr>
            <w:tcW w:w="9243" w:type="dxa"/>
            <w:gridSpan w:val="2"/>
          </w:tcPr>
          <w:p w14:paraId="22CC0D40" w14:textId="07E79C22" w:rsidR="00F83D2C" w:rsidRPr="00E05079" w:rsidRDefault="0084006E" w:rsidP="00D621F9">
            <w:pPr>
              <w:spacing w:after="0"/>
              <w:rPr>
                <w:color w:val="000000" w:themeColor="text1"/>
                <w:sz w:val="22"/>
              </w:rPr>
            </w:pPr>
            <w:r w:rsidRPr="00E05079">
              <w:rPr>
                <w:i/>
                <w:color w:val="000000" w:themeColor="text1"/>
                <w:sz w:val="22"/>
              </w:rPr>
              <w:t>Ask i</w:t>
            </w:r>
            <w:r w:rsidR="00563D2B" w:rsidRPr="00E05079">
              <w:rPr>
                <w:i/>
                <w:color w:val="000000" w:themeColor="text1"/>
                <w:sz w:val="22"/>
              </w:rPr>
              <w:t xml:space="preserve">f you haven’t </w:t>
            </w:r>
            <w:r w:rsidR="00D621F9" w:rsidRPr="00E05079">
              <w:rPr>
                <w:i/>
                <w:color w:val="000000" w:themeColor="text1"/>
                <w:sz w:val="22"/>
              </w:rPr>
              <w:t>recorded any</w:t>
            </w:r>
            <w:r w:rsidR="00563D2B" w:rsidRPr="00E05079">
              <w:rPr>
                <w:i/>
                <w:color w:val="000000" w:themeColor="text1"/>
                <w:sz w:val="22"/>
              </w:rPr>
              <w:t xml:space="preserve"> names of </w:t>
            </w:r>
            <w:r w:rsidR="00D621F9" w:rsidRPr="00E05079">
              <w:rPr>
                <w:i/>
                <w:color w:val="000000" w:themeColor="text1"/>
                <w:sz w:val="22"/>
              </w:rPr>
              <w:t>potential key informants in your notebook</w:t>
            </w:r>
            <w:r w:rsidR="00563D2B" w:rsidRPr="00E05079">
              <w:rPr>
                <w:i/>
                <w:color w:val="000000" w:themeColor="text1"/>
                <w:sz w:val="22"/>
              </w:rPr>
              <w:t xml:space="preserve">: </w:t>
            </w:r>
            <w:r w:rsidR="00F83D2C" w:rsidRPr="00E05079">
              <w:rPr>
                <w:color w:val="000000" w:themeColor="text1"/>
                <w:sz w:val="22"/>
              </w:rPr>
              <w:t>We are looking for both men and women who have a lot of knowledge about different varieties of [legume of interest]. Is there anyone from your community who you recommend?</w:t>
            </w:r>
          </w:p>
        </w:tc>
      </w:tr>
      <w:tr w:rsidR="00D55773" w:rsidRPr="00E05079" w14:paraId="0786E4AB" w14:textId="77777777" w:rsidTr="00A03B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8"/>
        </w:trPr>
        <w:tc>
          <w:tcPr>
            <w:tcW w:w="9243" w:type="dxa"/>
            <w:gridSpan w:val="2"/>
          </w:tcPr>
          <w:p w14:paraId="6E8F38E7" w14:textId="17F634FB" w:rsidR="00D55773" w:rsidRPr="00E05079" w:rsidRDefault="00D55773" w:rsidP="00C45427">
            <w:pPr>
              <w:spacing w:after="0"/>
              <w:rPr>
                <w:sz w:val="22"/>
              </w:rPr>
            </w:pPr>
            <w:r w:rsidRPr="00E05079">
              <w:rPr>
                <w:color w:val="000000" w:themeColor="text1"/>
                <w:sz w:val="22"/>
              </w:rPr>
              <w:t xml:space="preserve">Thank you very much for </w:t>
            </w:r>
            <w:r w:rsidR="006D0306" w:rsidRPr="00E05079">
              <w:rPr>
                <w:color w:val="000000" w:themeColor="text1"/>
                <w:sz w:val="22"/>
              </w:rPr>
              <w:t>answering my questions</w:t>
            </w:r>
            <w:r w:rsidRPr="00E05079">
              <w:rPr>
                <w:color w:val="000000" w:themeColor="text1"/>
                <w:sz w:val="22"/>
              </w:rPr>
              <w:t xml:space="preserve">. Do you have any </w:t>
            </w:r>
            <w:r w:rsidR="0063241D" w:rsidRPr="00E05079">
              <w:rPr>
                <w:color w:val="000000" w:themeColor="text1"/>
                <w:sz w:val="22"/>
              </w:rPr>
              <w:t xml:space="preserve">comments and/or </w:t>
            </w:r>
            <w:r w:rsidRPr="00E05079">
              <w:rPr>
                <w:color w:val="000000" w:themeColor="text1"/>
                <w:sz w:val="22"/>
              </w:rPr>
              <w:t xml:space="preserve">questions </w:t>
            </w:r>
            <w:r w:rsidR="001461F0" w:rsidRPr="00E05079">
              <w:rPr>
                <w:b/>
                <w:color w:val="000000" w:themeColor="text1"/>
                <w:sz w:val="22"/>
              </w:rPr>
              <w:t>you would like to</w:t>
            </w:r>
            <w:r w:rsidR="0063241D" w:rsidRPr="00E05079">
              <w:rPr>
                <w:b/>
                <w:color w:val="000000" w:themeColor="text1"/>
                <w:sz w:val="22"/>
              </w:rPr>
              <w:t xml:space="preserve"> raise</w:t>
            </w:r>
            <w:r w:rsidRPr="00E05079">
              <w:rPr>
                <w:color w:val="000000" w:themeColor="text1"/>
                <w:sz w:val="22"/>
              </w:rPr>
              <w:t xml:space="preserve"> at this time?</w:t>
            </w:r>
            <w:r w:rsidR="0063241D" w:rsidRPr="00E05079">
              <w:rPr>
                <w:color w:val="000000" w:themeColor="text1"/>
                <w:sz w:val="22"/>
              </w:rPr>
              <w:t xml:space="preserve"> </w:t>
            </w:r>
            <w:r w:rsidR="00C26D5C" w:rsidRPr="00E05079">
              <w:rPr>
                <w:color w:val="000000" w:themeColor="text1"/>
                <w:sz w:val="22"/>
              </w:rPr>
              <w:t xml:space="preserve">(Record farmers’ questions </w:t>
            </w:r>
            <w:r w:rsidR="00C45427" w:rsidRPr="00E05079">
              <w:rPr>
                <w:color w:val="000000" w:themeColor="text1"/>
                <w:sz w:val="22"/>
              </w:rPr>
              <w:t>in your notebook, if relevant.</w:t>
            </w:r>
            <w:r w:rsidR="00C26D5C" w:rsidRPr="00E05079">
              <w:rPr>
                <w:color w:val="000000" w:themeColor="text1"/>
                <w:sz w:val="22"/>
              </w:rPr>
              <w:t>)</w:t>
            </w:r>
          </w:p>
        </w:tc>
      </w:tr>
      <w:tr w:rsidR="00D55773" w:rsidRPr="00E05079" w14:paraId="4245F9C6" w14:textId="77777777" w:rsidTr="00A03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43" w:type="dxa"/>
            <w:gridSpan w:val="2"/>
          </w:tcPr>
          <w:p w14:paraId="5CFF1E9B" w14:textId="3BA99826" w:rsidR="00D55773" w:rsidRPr="00E05079" w:rsidRDefault="00D55773" w:rsidP="006D0306">
            <w:pPr>
              <w:spacing w:after="0"/>
              <w:rPr>
                <w:sz w:val="22"/>
              </w:rPr>
            </w:pPr>
            <w:r w:rsidRPr="00E05079">
              <w:rPr>
                <w:color w:val="000000" w:themeColor="text1"/>
                <w:sz w:val="22"/>
              </w:rPr>
              <w:t xml:space="preserve">At any point during the interview, did the informant indicate that s/he had gained some new knowledge? </w:t>
            </w:r>
            <w:r w:rsidR="006D0306" w:rsidRPr="00E05079">
              <w:rPr>
                <w:color w:val="000000" w:themeColor="text1"/>
                <w:sz w:val="22"/>
              </w:rPr>
              <w:t xml:space="preserve">   </w:t>
            </w:r>
            <w:r w:rsidRPr="00E05079">
              <w:rPr>
                <w:rFonts w:ascii="Segoe UI Symbol" w:hAnsi="Segoe UI Symbol" w:cs="Segoe UI Symbol"/>
                <w:color w:val="000000" w:themeColor="text1"/>
                <w:sz w:val="22"/>
              </w:rPr>
              <w:t>☐</w:t>
            </w:r>
            <w:r w:rsidRPr="00E05079">
              <w:rPr>
                <w:color w:val="000000" w:themeColor="text1"/>
                <w:sz w:val="22"/>
              </w:rPr>
              <w:t xml:space="preserve"> Yes   </w:t>
            </w:r>
            <w:r w:rsidRPr="00E05079">
              <w:rPr>
                <w:rFonts w:ascii="Segoe UI Symbol" w:hAnsi="Segoe UI Symbol" w:cs="Segoe UI Symbol"/>
                <w:color w:val="000000" w:themeColor="text1"/>
                <w:sz w:val="22"/>
              </w:rPr>
              <w:t>☐</w:t>
            </w:r>
            <w:r w:rsidRPr="00E05079">
              <w:rPr>
                <w:color w:val="000000" w:themeColor="text1"/>
                <w:sz w:val="22"/>
              </w:rPr>
              <w:t xml:space="preserve"> No</w:t>
            </w:r>
          </w:p>
        </w:tc>
      </w:tr>
      <w:tr w:rsidR="00D55773" w:rsidRPr="00E05079" w14:paraId="416DF142" w14:textId="77777777" w:rsidTr="00A03B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08"/>
        </w:trPr>
        <w:tc>
          <w:tcPr>
            <w:tcW w:w="9243" w:type="dxa"/>
            <w:gridSpan w:val="2"/>
          </w:tcPr>
          <w:p w14:paraId="118BF620" w14:textId="7D84558A" w:rsidR="00D55773" w:rsidRPr="00E05079" w:rsidRDefault="006D0306" w:rsidP="00B812DA">
            <w:pPr>
              <w:spacing w:after="0"/>
              <w:rPr>
                <w:sz w:val="22"/>
              </w:rPr>
            </w:pPr>
            <w:r w:rsidRPr="00E05079">
              <w:rPr>
                <w:color w:val="000000" w:themeColor="text1"/>
                <w:sz w:val="22"/>
              </w:rPr>
              <w:sym w:font="Wingdings" w:char="F0E0"/>
            </w:r>
            <w:r w:rsidRPr="00E05079">
              <w:rPr>
                <w:color w:val="000000" w:themeColor="text1"/>
                <w:sz w:val="22"/>
              </w:rPr>
              <w:t xml:space="preserve"> </w:t>
            </w:r>
            <w:r w:rsidR="00D55773" w:rsidRPr="00E05079">
              <w:rPr>
                <w:color w:val="000000" w:themeColor="text1"/>
                <w:sz w:val="22"/>
              </w:rPr>
              <w:t>If yes, what knowledge did he/she report to have gained as a result of the interview</w:t>
            </w:r>
            <w:r w:rsidR="00C45427" w:rsidRPr="00E05079">
              <w:rPr>
                <w:color w:val="000000" w:themeColor="text1"/>
                <w:sz w:val="22"/>
              </w:rPr>
              <w:t xml:space="preserve"> (Record farmers’ </w:t>
            </w:r>
            <w:r w:rsidR="00B812DA" w:rsidRPr="00E05079">
              <w:rPr>
                <w:color w:val="000000" w:themeColor="text1"/>
                <w:sz w:val="22"/>
              </w:rPr>
              <w:t>statements</w:t>
            </w:r>
            <w:r w:rsidR="00C45427" w:rsidRPr="00E05079">
              <w:rPr>
                <w:color w:val="000000" w:themeColor="text1"/>
                <w:sz w:val="22"/>
              </w:rPr>
              <w:t xml:space="preserve"> in your notebook.)</w:t>
            </w:r>
            <w:r w:rsidR="00D55773" w:rsidRPr="00E05079">
              <w:rPr>
                <w:color w:val="000000" w:themeColor="text1"/>
                <w:sz w:val="22"/>
              </w:rPr>
              <w:t xml:space="preserve"> </w:t>
            </w:r>
          </w:p>
        </w:tc>
      </w:tr>
      <w:tr w:rsidR="00DC02CE" w:rsidRPr="00E05079" w14:paraId="5DAD23A7" w14:textId="77777777" w:rsidTr="00A03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57" w:type="dxa"/>
          </w:tcPr>
          <w:p w14:paraId="31CD3D54" w14:textId="77777777" w:rsidR="00DC02CE" w:rsidRPr="00E05079" w:rsidRDefault="00DC02CE" w:rsidP="006D0306">
            <w:pPr>
              <w:spacing w:after="0"/>
              <w:rPr>
                <w:i/>
                <w:sz w:val="22"/>
              </w:rPr>
            </w:pPr>
            <w:r w:rsidRPr="00E05079">
              <w:rPr>
                <w:i/>
                <w:color w:val="000000" w:themeColor="text1"/>
                <w:sz w:val="22"/>
              </w:rPr>
              <w:t>Time interview was completed:</w:t>
            </w:r>
          </w:p>
        </w:tc>
        <w:tc>
          <w:tcPr>
            <w:tcW w:w="4586" w:type="dxa"/>
          </w:tcPr>
          <w:p w14:paraId="29B69CE1" w14:textId="1E49CAA8" w:rsidR="00DC02CE" w:rsidRPr="00E05079" w:rsidRDefault="00DC02CE" w:rsidP="006D0306">
            <w:pPr>
              <w:spacing w:after="0"/>
              <w:rPr>
                <w:i/>
                <w:sz w:val="22"/>
              </w:rPr>
            </w:pPr>
            <w:r w:rsidRPr="00E05079">
              <w:rPr>
                <w:i/>
                <w:color w:val="000000" w:themeColor="text1"/>
                <w:sz w:val="22"/>
              </w:rPr>
              <w:t>Duration of interview (minutes):</w:t>
            </w:r>
          </w:p>
        </w:tc>
      </w:tr>
    </w:tbl>
    <w:p w14:paraId="3E82A956" w14:textId="4C24A58C" w:rsidR="00D55773" w:rsidRPr="00E05079" w:rsidRDefault="00D55773" w:rsidP="006D0306">
      <w:pPr>
        <w:spacing w:after="0"/>
        <w:rPr>
          <w:sz w:val="22"/>
        </w:rPr>
      </w:pPr>
    </w:p>
    <w:p w14:paraId="34EFBBCF" w14:textId="0BAE0C53" w:rsidR="00A03BB4" w:rsidRPr="0084006E" w:rsidRDefault="00A03BB4" w:rsidP="006D0306">
      <w:pPr>
        <w:spacing w:after="0"/>
        <w:rPr>
          <w:sz w:val="22"/>
        </w:rPr>
      </w:pPr>
      <w:r w:rsidRPr="00E05079">
        <w:rPr>
          <w:sz w:val="22"/>
        </w:rPr>
        <w:t>Additional notes:</w:t>
      </w:r>
    </w:p>
    <w:sectPr w:rsidR="00A03BB4" w:rsidRPr="0084006E" w:rsidSect="00CF236F">
      <w:pgSz w:w="11907" w:h="16839" w:code="9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064351" w14:textId="77777777" w:rsidR="00C82482" w:rsidRDefault="00C82482" w:rsidP="00F514E2">
      <w:pPr>
        <w:spacing w:after="0"/>
      </w:pPr>
      <w:r>
        <w:separator/>
      </w:r>
    </w:p>
  </w:endnote>
  <w:endnote w:type="continuationSeparator" w:id="0">
    <w:p w14:paraId="42D3DA2E" w14:textId="77777777" w:rsidR="00C82482" w:rsidRDefault="00C82482" w:rsidP="00F514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FA5D73" w14:textId="382A193C" w:rsidR="0084006E" w:rsidRPr="008B5FB1" w:rsidRDefault="0084006E">
    <w:pPr>
      <w:pStyle w:val="Footer"/>
      <w:jc w:val="center"/>
      <w:rPr>
        <w:szCs w:val="24"/>
      </w:rPr>
    </w:pPr>
    <w:r w:rsidRPr="008B5FB1">
      <w:rPr>
        <w:szCs w:val="24"/>
      </w:rPr>
      <w:t xml:space="preserve">Page </w:t>
    </w:r>
    <w:r w:rsidRPr="008B5FB1">
      <w:rPr>
        <w:b/>
        <w:bCs/>
        <w:szCs w:val="24"/>
      </w:rPr>
      <w:fldChar w:fldCharType="begin"/>
    </w:r>
    <w:r w:rsidRPr="008B5FB1">
      <w:rPr>
        <w:b/>
        <w:bCs/>
        <w:szCs w:val="24"/>
      </w:rPr>
      <w:instrText xml:space="preserve"> PAGE </w:instrText>
    </w:r>
    <w:r w:rsidRPr="008B5FB1">
      <w:rPr>
        <w:b/>
        <w:bCs/>
        <w:szCs w:val="24"/>
      </w:rPr>
      <w:fldChar w:fldCharType="separate"/>
    </w:r>
    <w:r w:rsidR="000C2F78">
      <w:rPr>
        <w:b/>
        <w:bCs/>
        <w:noProof/>
        <w:szCs w:val="24"/>
      </w:rPr>
      <w:t>1</w:t>
    </w:r>
    <w:r w:rsidRPr="008B5FB1">
      <w:rPr>
        <w:b/>
        <w:bCs/>
        <w:szCs w:val="24"/>
      </w:rPr>
      <w:fldChar w:fldCharType="end"/>
    </w:r>
    <w:r w:rsidRPr="008B5FB1">
      <w:rPr>
        <w:szCs w:val="24"/>
      </w:rPr>
      <w:t xml:space="preserve"> of </w:t>
    </w:r>
    <w:r w:rsidRPr="008B5FB1">
      <w:rPr>
        <w:b/>
        <w:bCs/>
        <w:szCs w:val="24"/>
      </w:rPr>
      <w:fldChar w:fldCharType="begin"/>
    </w:r>
    <w:r w:rsidRPr="008B5FB1">
      <w:rPr>
        <w:b/>
        <w:bCs/>
        <w:szCs w:val="24"/>
      </w:rPr>
      <w:instrText xml:space="preserve"> NUMPAGES  </w:instrText>
    </w:r>
    <w:r w:rsidRPr="008B5FB1">
      <w:rPr>
        <w:b/>
        <w:bCs/>
        <w:szCs w:val="24"/>
      </w:rPr>
      <w:fldChar w:fldCharType="separate"/>
    </w:r>
    <w:r w:rsidR="000C2F78">
      <w:rPr>
        <w:b/>
        <w:bCs/>
        <w:noProof/>
        <w:szCs w:val="24"/>
      </w:rPr>
      <w:t>6</w:t>
    </w:r>
    <w:r w:rsidRPr="008B5FB1">
      <w:rPr>
        <w:b/>
        <w:bCs/>
        <w:szCs w:val="24"/>
      </w:rPr>
      <w:fldChar w:fldCharType="end"/>
    </w:r>
  </w:p>
  <w:p w14:paraId="26DFC704" w14:textId="77777777" w:rsidR="0084006E" w:rsidRPr="008B5FB1" w:rsidRDefault="0084006E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81C2DC" w14:textId="77777777" w:rsidR="00C82482" w:rsidRDefault="00C82482" w:rsidP="00F514E2">
      <w:pPr>
        <w:spacing w:after="0"/>
      </w:pPr>
      <w:r>
        <w:separator/>
      </w:r>
    </w:p>
  </w:footnote>
  <w:footnote w:type="continuationSeparator" w:id="0">
    <w:p w14:paraId="2C71FAB7" w14:textId="77777777" w:rsidR="00C82482" w:rsidRDefault="00C82482" w:rsidP="00F514E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E174E"/>
    <w:multiLevelType w:val="hybridMultilevel"/>
    <w:tmpl w:val="AC5A883C"/>
    <w:lvl w:ilvl="0" w:tplc="B5227A64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66B6F96"/>
    <w:multiLevelType w:val="hybridMultilevel"/>
    <w:tmpl w:val="D1FE741E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91117"/>
    <w:multiLevelType w:val="multilevel"/>
    <w:tmpl w:val="25CC44C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10BE01C8"/>
    <w:multiLevelType w:val="hybridMultilevel"/>
    <w:tmpl w:val="047A3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C5DD5"/>
    <w:multiLevelType w:val="multilevel"/>
    <w:tmpl w:val="E0DCF168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91245D2"/>
    <w:multiLevelType w:val="multilevel"/>
    <w:tmpl w:val="66A8A316"/>
    <w:lvl w:ilvl="0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36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0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0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3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837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9360" w:hanging="1440"/>
      </w:pPr>
      <w:rPr>
        <w:rFonts w:hint="default"/>
      </w:rPr>
    </w:lvl>
  </w:abstractNum>
  <w:abstractNum w:abstractNumId="6" w15:restartNumberingAfterBreak="0">
    <w:nsid w:val="2FB16114"/>
    <w:multiLevelType w:val="hybridMultilevel"/>
    <w:tmpl w:val="A1048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167DF9"/>
    <w:multiLevelType w:val="multilevel"/>
    <w:tmpl w:val="18A27E6A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30237017"/>
    <w:multiLevelType w:val="hybridMultilevel"/>
    <w:tmpl w:val="8772C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3605A1"/>
    <w:multiLevelType w:val="hybridMultilevel"/>
    <w:tmpl w:val="D796508C"/>
    <w:lvl w:ilvl="0" w:tplc="D03E8DE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BF6072"/>
    <w:multiLevelType w:val="hybridMultilevel"/>
    <w:tmpl w:val="A21EEDDE"/>
    <w:lvl w:ilvl="0" w:tplc="1FDE03E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CD1DFD"/>
    <w:multiLevelType w:val="hybridMultilevel"/>
    <w:tmpl w:val="7820E3DC"/>
    <w:lvl w:ilvl="0" w:tplc="97FAD1CE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D3260F"/>
    <w:multiLevelType w:val="hybridMultilevel"/>
    <w:tmpl w:val="B3A2FAFE"/>
    <w:lvl w:ilvl="0" w:tplc="B986B956">
      <w:start w:val="1"/>
      <w:numFmt w:val="upperLetter"/>
      <w:lvlText w:val="%1."/>
      <w:lvlJc w:val="left"/>
      <w:pPr>
        <w:ind w:left="108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E3775B9"/>
    <w:multiLevelType w:val="hybridMultilevel"/>
    <w:tmpl w:val="19D20102"/>
    <w:lvl w:ilvl="0" w:tplc="C42ED40A">
      <w:start w:val="1"/>
      <w:numFmt w:val="low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4" w15:restartNumberingAfterBreak="0">
    <w:nsid w:val="469A360D"/>
    <w:multiLevelType w:val="multilevel"/>
    <w:tmpl w:val="9146CC54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488E37DA"/>
    <w:multiLevelType w:val="hybridMultilevel"/>
    <w:tmpl w:val="938C0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247ABE"/>
    <w:multiLevelType w:val="hybridMultilevel"/>
    <w:tmpl w:val="462A4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076ABE"/>
    <w:multiLevelType w:val="hybridMultilevel"/>
    <w:tmpl w:val="0BFCFE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E62E26"/>
    <w:multiLevelType w:val="hybridMultilevel"/>
    <w:tmpl w:val="FC76FA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AC5D59"/>
    <w:multiLevelType w:val="hybridMultilevel"/>
    <w:tmpl w:val="F86E5CB4"/>
    <w:lvl w:ilvl="0" w:tplc="C114B8D0">
      <w:start w:val="2"/>
      <w:numFmt w:val="decimal"/>
      <w:lvlText w:val="%1."/>
      <w:lvlJc w:val="left"/>
      <w:pPr>
        <w:ind w:left="3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02AEBC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DE3A072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8A6B6D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764231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188014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2604B4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21EEBB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13E20B2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5F3301CA"/>
    <w:multiLevelType w:val="hybridMultilevel"/>
    <w:tmpl w:val="C616C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58602A"/>
    <w:multiLevelType w:val="hybridMultilevel"/>
    <w:tmpl w:val="F19443F4"/>
    <w:lvl w:ilvl="0" w:tplc="732604C2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1C138D"/>
    <w:multiLevelType w:val="multilevel"/>
    <w:tmpl w:val="E2A2EE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3" w15:restartNumberingAfterBreak="0">
    <w:nsid w:val="714234F3"/>
    <w:multiLevelType w:val="multilevel"/>
    <w:tmpl w:val="FE1C16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73316C36"/>
    <w:multiLevelType w:val="hybridMultilevel"/>
    <w:tmpl w:val="1AA80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301BE0"/>
    <w:multiLevelType w:val="multilevel"/>
    <w:tmpl w:val="82C0A3D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26" w15:restartNumberingAfterBreak="0">
    <w:nsid w:val="7843004B"/>
    <w:multiLevelType w:val="hybridMultilevel"/>
    <w:tmpl w:val="CBF6517E"/>
    <w:lvl w:ilvl="0" w:tplc="0354E99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C01FC7"/>
    <w:multiLevelType w:val="hybridMultilevel"/>
    <w:tmpl w:val="D7A43976"/>
    <w:lvl w:ilvl="0" w:tplc="A3382AF8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20"/>
  </w:num>
  <w:num w:numId="2">
    <w:abstractNumId w:val="18"/>
  </w:num>
  <w:num w:numId="3">
    <w:abstractNumId w:val="6"/>
  </w:num>
  <w:num w:numId="4">
    <w:abstractNumId w:val="12"/>
  </w:num>
  <w:num w:numId="5">
    <w:abstractNumId w:val="3"/>
  </w:num>
  <w:num w:numId="6">
    <w:abstractNumId w:val="16"/>
  </w:num>
  <w:num w:numId="7">
    <w:abstractNumId w:val="19"/>
  </w:num>
  <w:num w:numId="8">
    <w:abstractNumId w:val="15"/>
  </w:num>
  <w:num w:numId="9">
    <w:abstractNumId w:val="22"/>
  </w:num>
  <w:num w:numId="10">
    <w:abstractNumId w:val="0"/>
  </w:num>
  <w:num w:numId="11">
    <w:abstractNumId w:val="10"/>
  </w:num>
  <w:num w:numId="12">
    <w:abstractNumId w:val="17"/>
  </w:num>
  <w:num w:numId="13">
    <w:abstractNumId w:val="27"/>
  </w:num>
  <w:num w:numId="14">
    <w:abstractNumId w:val="25"/>
  </w:num>
  <w:num w:numId="15">
    <w:abstractNumId w:val="13"/>
  </w:num>
  <w:num w:numId="16">
    <w:abstractNumId w:val="23"/>
  </w:num>
  <w:num w:numId="17">
    <w:abstractNumId w:val="2"/>
  </w:num>
  <w:num w:numId="18">
    <w:abstractNumId w:val="1"/>
  </w:num>
  <w:num w:numId="19">
    <w:abstractNumId w:val="14"/>
  </w:num>
  <w:num w:numId="20">
    <w:abstractNumId w:val="7"/>
  </w:num>
  <w:num w:numId="21">
    <w:abstractNumId w:val="4"/>
  </w:num>
  <w:num w:numId="22">
    <w:abstractNumId w:val="5"/>
  </w:num>
  <w:num w:numId="23">
    <w:abstractNumId w:val="24"/>
  </w:num>
  <w:num w:numId="24">
    <w:abstractNumId w:val="8"/>
  </w:num>
  <w:num w:numId="25">
    <w:abstractNumId w:val="11"/>
  </w:num>
  <w:num w:numId="26">
    <w:abstractNumId w:val="21"/>
  </w:num>
  <w:num w:numId="27">
    <w:abstractNumId w:val="9"/>
  </w:num>
  <w:num w:numId="2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94F"/>
    <w:rsid w:val="00015ADD"/>
    <w:rsid w:val="00023389"/>
    <w:rsid w:val="00036C03"/>
    <w:rsid w:val="000449A0"/>
    <w:rsid w:val="00046412"/>
    <w:rsid w:val="00051970"/>
    <w:rsid w:val="00052052"/>
    <w:rsid w:val="00057255"/>
    <w:rsid w:val="00057E20"/>
    <w:rsid w:val="000616C1"/>
    <w:rsid w:val="00063A04"/>
    <w:rsid w:val="00070ADD"/>
    <w:rsid w:val="000719A3"/>
    <w:rsid w:val="00071F2B"/>
    <w:rsid w:val="00073AC5"/>
    <w:rsid w:val="00077163"/>
    <w:rsid w:val="000804A7"/>
    <w:rsid w:val="00082215"/>
    <w:rsid w:val="000835C4"/>
    <w:rsid w:val="000838E8"/>
    <w:rsid w:val="000844CD"/>
    <w:rsid w:val="00086466"/>
    <w:rsid w:val="000A49ED"/>
    <w:rsid w:val="000C2F78"/>
    <w:rsid w:val="000C31AB"/>
    <w:rsid w:val="000C355D"/>
    <w:rsid w:val="000C481A"/>
    <w:rsid w:val="000E2AE5"/>
    <w:rsid w:val="000E3086"/>
    <w:rsid w:val="00102849"/>
    <w:rsid w:val="00115D3C"/>
    <w:rsid w:val="00123F9A"/>
    <w:rsid w:val="001248BB"/>
    <w:rsid w:val="00124DA0"/>
    <w:rsid w:val="0013343C"/>
    <w:rsid w:val="00135017"/>
    <w:rsid w:val="00140BA6"/>
    <w:rsid w:val="001461F0"/>
    <w:rsid w:val="00160A3F"/>
    <w:rsid w:val="00163631"/>
    <w:rsid w:val="0017559E"/>
    <w:rsid w:val="0018183B"/>
    <w:rsid w:val="00187142"/>
    <w:rsid w:val="00196454"/>
    <w:rsid w:val="001A05A8"/>
    <w:rsid w:val="001B3175"/>
    <w:rsid w:val="001C3F94"/>
    <w:rsid w:val="001D16B6"/>
    <w:rsid w:val="001D6FF3"/>
    <w:rsid w:val="001E2DEE"/>
    <w:rsid w:val="002151F4"/>
    <w:rsid w:val="00215E67"/>
    <w:rsid w:val="00220799"/>
    <w:rsid w:val="0022407E"/>
    <w:rsid w:val="002244A4"/>
    <w:rsid w:val="00225262"/>
    <w:rsid w:val="00226CAC"/>
    <w:rsid w:val="00230D50"/>
    <w:rsid w:val="002337A7"/>
    <w:rsid w:val="002409DA"/>
    <w:rsid w:val="00250C03"/>
    <w:rsid w:val="00264C86"/>
    <w:rsid w:val="0026580A"/>
    <w:rsid w:val="00266B9E"/>
    <w:rsid w:val="0026705C"/>
    <w:rsid w:val="002807BA"/>
    <w:rsid w:val="00286EBA"/>
    <w:rsid w:val="0029241E"/>
    <w:rsid w:val="00293142"/>
    <w:rsid w:val="00295AD7"/>
    <w:rsid w:val="002B12F7"/>
    <w:rsid w:val="002B6430"/>
    <w:rsid w:val="002B7A3E"/>
    <w:rsid w:val="002C0B8A"/>
    <w:rsid w:val="002C6559"/>
    <w:rsid w:val="002F0139"/>
    <w:rsid w:val="002F3121"/>
    <w:rsid w:val="002F379A"/>
    <w:rsid w:val="002F5077"/>
    <w:rsid w:val="003020F2"/>
    <w:rsid w:val="00310FBE"/>
    <w:rsid w:val="00313973"/>
    <w:rsid w:val="00315414"/>
    <w:rsid w:val="00315B4A"/>
    <w:rsid w:val="00315F44"/>
    <w:rsid w:val="003260A9"/>
    <w:rsid w:val="00327888"/>
    <w:rsid w:val="0033118F"/>
    <w:rsid w:val="00345ECA"/>
    <w:rsid w:val="00354E6E"/>
    <w:rsid w:val="003733EC"/>
    <w:rsid w:val="00374DA4"/>
    <w:rsid w:val="00387562"/>
    <w:rsid w:val="0039498D"/>
    <w:rsid w:val="003A14A9"/>
    <w:rsid w:val="003A280C"/>
    <w:rsid w:val="003B1DA3"/>
    <w:rsid w:val="003D290C"/>
    <w:rsid w:val="004078AB"/>
    <w:rsid w:val="00414521"/>
    <w:rsid w:val="00422CCA"/>
    <w:rsid w:val="004510DE"/>
    <w:rsid w:val="00461460"/>
    <w:rsid w:val="00462C9A"/>
    <w:rsid w:val="00482C8C"/>
    <w:rsid w:val="004938B7"/>
    <w:rsid w:val="004940C8"/>
    <w:rsid w:val="00496B91"/>
    <w:rsid w:val="004A06F0"/>
    <w:rsid w:val="004A38B2"/>
    <w:rsid w:val="004B6CD9"/>
    <w:rsid w:val="004B6F4B"/>
    <w:rsid w:val="004D1A64"/>
    <w:rsid w:val="004D34CC"/>
    <w:rsid w:val="00500AF3"/>
    <w:rsid w:val="0050358B"/>
    <w:rsid w:val="00516D6F"/>
    <w:rsid w:val="00533624"/>
    <w:rsid w:val="00534B02"/>
    <w:rsid w:val="00536D45"/>
    <w:rsid w:val="005375FB"/>
    <w:rsid w:val="005451D2"/>
    <w:rsid w:val="00556096"/>
    <w:rsid w:val="005575D6"/>
    <w:rsid w:val="00560702"/>
    <w:rsid w:val="00563D2B"/>
    <w:rsid w:val="00582A53"/>
    <w:rsid w:val="005A1BA9"/>
    <w:rsid w:val="005B4D0A"/>
    <w:rsid w:val="005C6417"/>
    <w:rsid w:val="005E47B2"/>
    <w:rsid w:val="005E7ADA"/>
    <w:rsid w:val="00605862"/>
    <w:rsid w:val="006058E3"/>
    <w:rsid w:val="00630281"/>
    <w:rsid w:val="0063241D"/>
    <w:rsid w:val="00646060"/>
    <w:rsid w:val="006476AF"/>
    <w:rsid w:val="006521A1"/>
    <w:rsid w:val="00661AA9"/>
    <w:rsid w:val="00672BDF"/>
    <w:rsid w:val="00675C8B"/>
    <w:rsid w:val="006765C1"/>
    <w:rsid w:val="006A5B9A"/>
    <w:rsid w:val="006B3DA5"/>
    <w:rsid w:val="006B42E5"/>
    <w:rsid w:val="006C0CC9"/>
    <w:rsid w:val="006C3B5C"/>
    <w:rsid w:val="006C6842"/>
    <w:rsid w:val="006D0306"/>
    <w:rsid w:val="006E214F"/>
    <w:rsid w:val="006E3BAC"/>
    <w:rsid w:val="006F1F1F"/>
    <w:rsid w:val="006F49F5"/>
    <w:rsid w:val="006F66B8"/>
    <w:rsid w:val="00703B8E"/>
    <w:rsid w:val="00703E12"/>
    <w:rsid w:val="007056E6"/>
    <w:rsid w:val="00707265"/>
    <w:rsid w:val="00711A61"/>
    <w:rsid w:val="00712D06"/>
    <w:rsid w:val="007154DE"/>
    <w:rsid w:val="00716D27"/>
    <w:rsid w:val="00716EB7"/>
    <w:rsid w:val="007178E1"/>
    <w:rsid w:val="0071794D"/>
    <w:rsid w:val="00722217"/>
    <w:rsid w:val="0073293D"/>
    <w:rsid w:val="007343F2"/>
    <w:rsid w:val="00737551"/>
    <w:rsid w:val="00740206"/>
    <w:rsid w:val="00753B7A"/>
    <w:rsid w:val="00761B74"/>
    <w:rsid w:val="00774CD6"/>
    <w:rsid w:val="00784DB7"/>
    <w:rsid w:val="0079190A"/>
    <w:rsid w:val="00792AD5"/>
    <w:rsid w:val="00794481"/>
    <w:rsid w:val="007956BB"/>
    <w:rsid w:val="007A5BC7"/>
    <w:rsid w:val="007A77E8"/>
    <w:rsid w:val="007B2669"/>
    <w:rsid w:val="007D0305"/>
    <w:rsid w:val="007D5BBF"/>
    <w:rsid w:val="007E08A9"/>
    <w:rsid w:val="007E2833"/>
    <w:rsid w:val="007E3DB6"/>
    <w:rsid w:val="007E474A"/>
    <w:rsid w:val="007E6D30"/>
    <w:rsid w:val="007F46A4"/>
    <w:rsid w:val="0080390F"/>
    <w:rsid w:val="008050EA"/>
    <w:rsid w:val="00805C0A"/>
    <w:rsid w:val="008144A1"/>
    <w:rsid w:val="00814980"/>
    <w:rsid w:val="00821140"/>
    <w:rsid w:val="00823400"/>
    <w:rsid w:val="0082400D"/>
    <w:rsid w:val="008260AE"/>
    <w:rsid w:val="00826BFF"/>
    <w:rsid w:val="0084006E"/>
    <w:rsid w:val="00840A55"/>
    <w:rsid w:val="00843AB9"/>
    <w:rsid w:val="00863D94"/>
    <w:rsid w:val="008748B3"/>
    <w:rsid w:val="0088310B"/>
    <w:rsid w:val="00893AB5"/>
    <w:rsid w:val="00895F50"/>
    <w:rsid w:val="008B4142"/>
    <w:rsid w:val="008B4987"/>
    <w:rsid w:val="008F0EBB"/>
    <w:rsid w:val="008F179C"/>
    <w:rsid w:val="008F289D"/>
    <w:rsid w:val="008F703C"/>
    <w:rsid w:val="00900885"/>
    <w:rsid w:val="00922BC1"/>
    <w:rsid w:val="00926F18"/>
    <w:rsid w:val="00934164"/>
    <w:rsid w:val="009463A7"/>
    <w:rsid w:val="00950CE2"/>
    <w:rsid w:val="00951450"/>
    <w:rsid w:val="00951FCD"/>
    <w:rsid w:val="009866F5"/>
    <w:rsid w:val="009927BB"/>
    <w:rsid w:val="009A70C2"/>
    <w:rsid w:val="009B194F"/>
    <w:rsid w:val="009B4F54"/>
    <w:rsid w:val="009B5A18"/>
    <w:rsid w:val="009C115C"/>
    <w:rsid w:val="009C1E14"/>
    <w:rsid w:val="009C6C4A"/>
    <w:rsid w:val="009C6E20"/>
    <w:rsid w:val="009D36A1"/>
    <w:rsid w:val="009D3907"/>
    <w:rsid w:val="009E1099"/>
    <w:rsid w:val="009E3B37"/>
    <w:rsid w:val="009E5568"/>
    <w:rsid w:val="009F6E66"/>
    <w:rsid w:val="009F792D"/>
    <w:rsid w:val="00A03BB4"/>
    <w:rsid w:val="00A16216"/>
    <w:rsid w:val="00A24F99"/>
    <w:rsid w:val="00A40434"/>
    <w:rsid w:val="00A41CCA"/>
    <w:rsid w:val="00A53911"/>
    <w:rsid w:val="00A548EF"/>
    <w:rsid w:val="00A56B1C"/>
    <w:rsid w:val="00A67E9A"/>
    <w:rsid w:val="00A70F11"/>
    <w:rsid w:val="00A72072"/>
    <w:rsid w:val="00A8335A"/>
    <w:rsid w:val="00A91861"/>
    <w:rsid w:val="00A948E0"/>
    <w:rsid w:val="00A9778D"/>
    <w:rsid w:val="00AA1570"/>
    <w:rsid w:val="00AA15C1"/>
    <w:rsid w:val="00AC3057"/>
    <w:rsid w:val="00AC6C94"/>
    <w:rsid w:val="00AD0CC6"/>
    <w:rsid w:val="00AD27ED"/>
    <w:rsid w:val="00AD4C34"/>
    <w:rsid w:val="00AD7D2C"/>
    <w:rsid w:val="00AF0A61"/>
    <w:rsid w:val="00B042EC"/>
    <w:rsid w:val="00B106D8"/>
    <w:rsid w:val="00B13491"/>
    <w:rsid w:val="00B172BC"/>
    <w:rsid w:val="00B22065"/>
    <w:rsid w:val="00B52C1A"/>
    <w:rsid w:val="00B61D4B"/>
    <w:rsid w:val="00B70EF8"/>
    <w:rsid w:val="00B750C5"/>
    <w:rsid w:val="00B812DA"/>
    <w:rsid w:val="00B920B7"/>
    <w:rsid w:val="00B92F8A"/>
    <w:rsid w:val="00B93579"/>
    <w:rsid w:val="00BA3793"/>
    <w:rsid w:val="00BB411B"/>
    <w:rsid w:val="00BC54BE"/>
    <w:rsid w:val="00BD149E"/>
    <w:rsid w:val="00BD3901"/>
    <w:rsid w:val="00BE4118"/>
    <w:rsid w:val="00C04F00"/>
    <w:rsid w:val="00C06E89"/>
    <w:rsid w:val="00C122E3"/>
    <w:rsid w:val="00C1386F"/>
    <w:rsid w:val="00C26221"/>
    <w:rsid w:val="00C26D5C"/>
    <w:rsid w:val="00C408AD"/>
    <w:rsid w:val="00C45427"/>
    <w:rsid w:val="00C4719E"/>
    <w:rsid w:val="00C57BA9"/>
    <w:rsid w:val="00C63988"/>
    <w:rsid w:val="00C64D1E"/>
    <w:rsid w:val="00C654B9"/>
    <w:rsid w:val="00C6653C"/>
    <w:rsid w:val="00C82482"/>
    <w:rsid w:val="00C842BF"/>
    <w:rsid w:val="00C84B8B"/>
    <w:rsid w:val="00C867AC"/>
    <w:rsid w:val="00CA1560"/>
    <w:rsid w:val="00CA568E"/>
    <w:rsid w:val="00CB20CE"/>
    <w:rsid w:val="00CB27A6"/>
    <w:rsid w:val="00CB2E35"/>
    <w:rsid w:val="00CB504F"/>
    <w:rsid w:val="00CB6EDC"/>
    <w:rsid w:val="00CB769A"/>
    <w:rsid w:val="00CC1A65"/>
    <w:rsid w:val="00CC3103"/>
    <w:rsid w:val="00CC37FB"/>
    <w:rsid w:val="00CD1AD2"/>
    <w:rsid w:val="00CD308D"/>
    <w:rsid w:val="00CF236F"/>
    <w:rsid w:val="00D00D4C"/>
    <w:rsid w:val="00D00DB0"/>
    <w:rsid w:val="00D031FE"/>
    <w:rsid w:val="00D17C88"/>
    <w:rsid w:val="00D25A52"/>
    <w:rsid w:val="00D26FDE"/>
    <w:rsid w:val="00D27ABC"/>
    <w:rsid w:val="00D36847"/>
    <w:rsid w:val="00D36BC8"/>
    <w:rsid w:val="00D42573"/>
    <w:rsid w:val="00D52DBB"/>
    <w:rsid w:val="00D55773"/>
    <w:rsid w:val="00D568C3"/>
    <w:rsid w:val="00D57D10"/>
    <w:rsid w:val="00D57FF5"/>
    <w:rsid w:val="00D621F9"/>
    <w:rsid w:val="00D6555E"/>
    <w:rsid w:val="00D722F2"/>
    <w:rsid w:val="00D77F93"/>
    <w:rsid w:val="00D8390C"/>
    <w:rsid w:val="00D84E49"/>
    <w:rsid w:val="00D9286A"/>
    <w:rsid w:val="00DA2D33"/>
    <w:rsid w:val="00DB3347"/>
    <w:rsid w:val="00DC02CE"/>
    <w:rsid w:val="00DC4BE7"/>
    <w:rsid w:val="00DC5FB6"/>
    <w:rsid w:val="00DD1A38"/>
    <w:rsid w:val="00DD1C48"/>
    <w:rsid w:val="00DE1629"/>
    <w:rsid w:val="00DF02B3"/>
    <w:rsid w:val="00DF148E"/>
    <w:rsid w:val="00DF1758"/>
    <w:rsid w:val="00DF1F67"/>
    <w:rsid w:val="00DF2C44"/>
    <w:rsid w:val="00DF5E7D"/>
    <w:rsid w:val="00E05079"/>
    <w:rsid w:val="00E12B33"/>
    <w:rsid w:val="00E15725"/>
    <w:rsid w:val="00E32F35"/>
    <w:rsid w:val="00E42FA1"/>
    <w:rsid w:val="00E43781"/>
    <w:rsid w:val="00E50728"/>
    <w:rsid w:val="00E53716"/>
    <w:rsid w:val="00E66483"/>
    <w:rsid w:val="00E82400"/>
    <w:rsid w:val="00E82DF0"/>
    <w:rsid w:val="00E87FCE"/>
    <w:rsid w:val="00E939EB"/>
    <w:rsid w:val="00EB4A37"/>
    <w:rsid w:val="00EC4786"/>
    <w:rsid w:val="00EC4AC1"/>
    <w:rsid w:val="00EE60D4"/>
    <w:rsid w:val="00F00C3A"/>
    <w:rsid w:val="00F03A79"/>
    <w:rsid w:val="00F05C5E"/>
    <w:rsid w:val="00F05EAD"/>
    <w:rsid w:val="00F16D68"/>
    <w:rsid w:val="00F17F74"/>
    <w:rsid w:val="00F271CA"/>
    <w:rsid w:val="00F514E2"/>
    <w:rsid w:val="00F55AB8"/>
    <w:rsid w:val="00F64E7D"/>
    <w:rsid w:val="00F67A21"/>
    <w:rsid w:val="00F7032A"/>
    <w:rsid w:val="00F7229C"/>
    <w:rsid w:val="00F76DC3"/>
    <w:rsid w:val="00F83D2C"/>
    <w:rsid w:val="00F8630A"/>
    <w:rsid w:val="00F908F2"/>
    <w:rsid w:val="00F9184B"/>
    <w:rsid w:val="00F95997"/>
    <w:rsid w:val="00F9636E"/>
    <w:rsid w:val="00FA6255"/>
    <w:rsid w:val="00FA7735"/>
    <w:rsid w:val="00FB6C0C"/>
    <w:rsid w:val="00FC1A10"/>
    <w:rsid w:val="00FD3C83"/>
    <w:rsid w:val="00FE3A9D"/>
    <w:rsid w:val="00FE4997"/>
    <w:rsid w:val="00FE61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875E33"/>
  <w15:docId w15:val="{A1A86817-FB33-4534-83E1-F604EEC37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3142"/>
    <w:pPr>
      <w:spacing w:after="120" w:line="24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DC02CE"/>
    <w:pPr>
      <w:outlineLvl w:val="0"/>
    </w:pPr>
    <w:rPr>
      <w:caps/>
      <w:color w:val="aut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2CE"/>
    <w:pPr>
      <w:spacing w:after="0"/>
      <w:jc w:val="both"/>
      <w:outlineLvl w:val="1"/>
    </w:pPr>
    <w:rPr>
      <w:b/>
      <w:bCs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2CE"/>
    <w:rPr>
      <w:rFonts w:ascii="Times New Roman" w:eastAsia="Times New Roman" w:hAnsi="Times New Roman" w:cs="Times New Roman"/>
      <w:b/>
      <w:bCs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C02CE"/>
    <w:rPr>
      <w:rFonts w:ascii="Times New Roman" w:eastAsia="Calibri" w:hAnsi="Times New Roman" w:cs="Times New Roman"/>
      <w:b/>
      <w:bCs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9B194F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9B194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B194F"/>
    <w:pPr>
      <w:tabs>
        <w:tab w:val="center" w:pos="4680"/>
        <w:tab w:val="right" w:pos="9360"/>
      </w:tabs>
      <w:spacing w:after="0"/>
    </w:pPr>
  </w:style>
  <w:style w:type="character" w:customStyle="1" w:styleId="FooterChar1">
    <w:name w:val="Footer Char1"/>
    <w:basedOn w:val="DefaultParagraphFont"/>
    <w:uiPriority w:val="99"/>
    <w:semiHidden/>
    <w:rsid w:val="009B194F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B1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9B194F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32">
    <w:name w:val="Grid Table 4 - Accent 32"/>
    <w:basedOn w:val="TableNormal"/>
    <w:uiPriority w:val="49"/>
    <w:rsid w:val="009B194F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HeaderChar">
    <w:name w:val="Header Char"/>
    <w:link w:val="Header"/>
    <w:uiPriority w:val="99"/>
    <w:rsid w:val="009B194F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B194F"/>
    <w:pPr>
      <w:tabs>
        <w:tab w:val="center" w:pos="4680"/>
        <w:tab w:val="right" w:pos="9360"/>
      </w:tabs>
      <w:spacing w:after="0"/>
    </w:pPr>
  </w:style>
  <w:style w:type="character" w:customStyle="1" w:styleId="HeaderChar1">
    <w:name w:val="Header Char1"/>
    <w:basedOn w:val="DefaultParagraphFont"/>
    <w:uiPriority w:val="99"/>
    <w:semiHidden/>
    <w:rsid w:val="009B194F"/>
    <w:rPr>
      <w:rFonts w:ascii="Calibri" w:eastAsia="Calibri" w:hAnsi="Calibri" w:cs="Times New Roman"/>
    </w:rPr>
  </w:style>
  <w:style w:type="table" w:customStyle="1" w:styleId="LightList-Accent11">
    <w:name w:val="Light List - Accent 11"/>
    <w:basedOn w:val="TableNormal"/>
    <w:uiPriority w:val="61"/>
    <w:rsid w:val="009B194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Protocoltable">
    <w:name w:val="Protocol table"/>
    <w:basedOn w:val="TableNormal"/>
    <w:uiPriority w:val="49"/>
    <w:rsid w:val="00DC02CE"/>
    <w:pPr>
      <w:spacing w:after="0" w:line="240" w:lineRule="auto"/>
    </w:pPr>
    <w:rPr>
      <w:rFonts w:ascii="Times New Roman" w:eastAsia="Calibri" w:hAnsi="Times New Roman" w:cs="Times New Roman"/>
      <w:color w:val="000000" w:themeColor="text1"/>
      <w:sz w:val="24"/>
      <w:szCs w:val="20"/>
    </w:r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blStylePr w:type="firstRow">
      <w:rPr>
        <w:rFonts w:ascii="Times New Roman" w:hAnsi="Times New Roman"/>
        <w:b/>
        <w:bCs/>
        <w:color w:val="000000" w:themeColor="text1"/>
        <w:sz w:val="24"/>
      </w:rPr>
      <w:tblPr/>
      <w:tcPr>
        <w:shd w:val="clear" w:color="auto" w:fill="D9D9D9" w:themeFill="background1" w:themeFillShade="D9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rPr>
        <w:rFonts w:ascii="Times New Roman" w:hAnsi="Times New Roman"/>
        <w:sz w:val="24"/>
      </w:rPr>
      <w:tblPr/>
      <w:tcPr>
        <w:shd w:val="clear" w:color="auto" w:fill="FFFFFF" w:themeFill="background1"/>
      </w:tcPr>
    </w:tblStylePr>
    <w:tblStylePr w:type="band2Horz">
      <w:rPr>
        <w:rFonts w:ascii="Times New Roman" w:hAnsi="Times New Roman"/>
      </w:rPr>
      <w:tblPr/>
      <w:tcPr>
        <w:shd w:val="clear" w:color="auto" w:fill="D9D9D9" w:themeFill="background1" w:themeFillShade="D9"/>
      </w:tcPr>
    </w:tblStylePr>
  </w:style>
  <w:style w:type="table" w:customStyle="1" w:styleId="GridTable1Light-Accent11">
    <w:name w:val="Grid Table 1 Light - Accent 11"/>
    <w:basedOn w:val="TableNormal"/>
    <w:uiPriority w:val="46"/>
    <w:rsid w:val="009B194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9B194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uiPriority w:val="40"/>
    <w:rsid w:val="009B194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1">
    <w:name w:val="Grid Table 41"/>
    <w:basedOn w:val="TableNormal"/>
    <w:uiPriority w:val="49"/>
    <w:rsid w:val="009B194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B194F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94F"/>
    <w:rPr>
      <w:rFonts w:ascii="Segoe UI" w:eastAsia="Calibri" w:hAnsi="Segoe UI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B1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9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94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94F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194F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B61D4B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GridTable6Colorful1">
    <w:name w:val="Grid Table 6 Colorful1"/>
    <w:aliases w:val="Protocol table no header row"/>
    <w:basedOn w:val="TableNormal"/>
    <w:uiPriority w:val="51"/>
    <w:rsid w:val="00D722F2"/>
    <w:pPr>
      <w:spacing w:after="0" w:line="240" w:lineRule="auto"/>
    </w:pPr>
    <w:rPr>
      <w:rFonts w:ascii="Times New Roman" w:hAnsi="Times New Roman"/>
      <w:color w:val="000000" w:themeColor="text1"/>
      <w:sz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cPr>
      <w:shd w:val="clear" w:color="auto" w:fill="FFFFFF" w:themeFill="background1"/>
      <w:vAlign w:val="center"/>
    </w:tc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rPr>
        <w:rFonts w:ascii="Times New Roman" w:hAnsi="Times New Roman"/>
        <w:sz w:val="24"/>
      </w:rPr>
      <w:tblPr/>
      <w:tcPr>
        <w:shd w:val="clear" w:color="auto" w:fill="BFBFBF" w:themeFill="background1" w:themeFillShade="BF"/>
      </w:tcPr>
    </w:tblStylePr>
    <w:tblStylePr w:type="band2Horz">
      <w:rPr>
        <w:rFonts w:ascii="Times New Roman" w:hAnsi="Times New Roman"/>
        <w:sz w:val="24"/>
      </w:rPr>
      <w:tblPr/>
      <w:tcPr>
        <w:shd w:val="clear" w:color="auto" w:fill="FFFFFF" w:themeFill="background1"/>
      </w:tcPr>
    </w:tblStylePr>
  </w:style>
  <w:style w:type="table" w:customStyle="1" w:styleId="PlainTable12">
    <w:name w:val="Plain Table 12"/>
    <w:basedOn w:val="TableNormal"/>
    <w:uiPriority w:val="99"/>
    <w:rsid w:val="00D722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2">
    <w:name w:val="Table Grid Light2"/>
    <w:basedOn w:val="TableNormal"/>
    <w:uiPriority w:val="99"/>
    <w:rsid w:val="00D722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Custom1">
    <w:name w:val="Custom 1"/>
    <w:basedOn w:val="TableNormal"/>
    <w:uiPriority w:val="99"/>
    <w:rsid w:val="00DC02CE"/>
    <w:pPr>
      <w:spacing w:after="0" w:line="240" w:lineRule="auto"/>
    </w:pPr>
    <w:rPr>
      <w:rFonts w:ascii="Times New Roman" w:hAnsi="Times New Roman"/>
      <w:sz w:val="24"/>
    </w:rPr>
    <w:tblPr>
      <w:tblStyleRow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band1Horz">
      <w:tblPr/>
      <w:tcPr>
        <w:shd w:val="clear" w:color="auto" w:fill="FFFFFF" w:themeFill="background1"/>
      </w:tcPr>
    </w:tblStylePr>
    <w:tblStylePr w:type="band2Horz">
      <w:pPr>
        <w:jc w:val="left"/>
      </w:pPr>
      <w:rPr>
        <w:rFonts w:ascii="Times New Roman" w:hAnsi="Times New Roman"/>
        <w:sz w:val="24"/>
      </w:rPr>
      <w:tblPr/>
      <w:tcPr>
        <w:shd w:val="clear" w:color="auto" w:fill="D9D9D9" w:themeFill="background1" w:themeFillShade="D9"/>
      </w:tcPr>
    </w:tblStylePr>
  </w:style>
  <w:style w:type="paragraph" w:styleId="Title">
    <w:name w:val="Title"/>
    <w:basedOn w:val="Heading2"/>
    <w:next w:val="Normal"/>
    <w:link w:val="TitleChar"/>
    <w:uiPriority w:val="10"/>
    <w:qFormat/>
    <w:rsid w:val="002807BA"/>
    <w:rPr>
      <w:color w:val="4F6228" w:themeColor="accent3" w:themeShade="80"/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2807BA"/>
    <w:rPr>
      <w:rFonts w:ascii="Times New Roman" w:eastAsia="Calibri" w:hAnsi="Times New Roman" w:cs="Times New Roman"/>
      <w:b/>
      <w:bCs/>
      <w:color w:val="4F6228" w:themeColor="accent3" w:themeShade="80"/>
      <w:sz w:val="32"/>
      <w:szCs w:val="24"/>
    </w:rPr>
  </w:style>
  <w:style w:type="table" w:customStyle="1" w:styleId="Protocoltable1">
    <w:name w:val="Protocol table1"/>
    <w:basedOn w:val="TableNormal"/>
    <w:uiPriority w:val="49"/>
    <w:rsid w:val="00934164"/>
    <w:pPr>
      <w:spacing w:after="0" w:line="240" w:lineRule="auto"/>
    </w:pPr>
    <w:rPr>
      <w:rFonts w:ascii="Times New Roman" w:eastAsia="Calibri" w:hAnsi="Times New Roman" w:cs="Times New Roman"/>
      <w:color w:val="000000" w:themeColor="text1"/>
      <w:sz w:val="24"/>
      <w:szCs w:val="20"/>
    </w:rPr>
    <w:tblPr>
      <w:tblStyleRowBandSize w:val="1"/>
      <w:tblStyleColBandSize w:val="1"/>
      <w:tblInd w:w="0" w:type="nil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blStylePr w:type="firstRow">
      <w:rPr>
        <w:rFonts w:ascii="Times New Roman" w:hAnsi="Times New Roman" w:cs="Times New Roman" w:hint="default"/>
        <w:b/>
        <w:bCs/>
        <w:color w:val="000000" w:themeColor="text1"/>
        <w:sz w:val="24"/>
        <w:szCs w:val="24"/>
      </w:rPr>
      <w:tblPr/>
      <w:tcPr>
        <w:shd w:val="clear" w:color="auto" w:fill="D9D9D9" w:themeFill="background1" w:themeFillShade="D9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rPr>
        <w:rFonts w:ascii="Times New Roman" w:hAnsi="Times New Roman" w:cs="Times New Roman" w:hint="default"/>
        <w:sz w:val="24"/>
        <w:szCs w:val="24"/>
      </w:rPr>
      <w:tblPr/>
      <w:tcPr>
        <w:shd w:val="clear" w:color="auto" w:fill="FFFFFF" w:themeFill="background1"/>
      </w:tcPr>
    </w:tblStylePr>
    <w:tblStylePr w:type="band2Horz">
      <w:rPr>
        <w:rFonts w:ascii="Times New Roman" w:hAnsi="Times New Roman" w:cs="Times New Roman" w:hint="default"/>
      </w:rPr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9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2FD152CDD85941AF1854925EF67D83" ma:contentTypeVersion="13" ma:contentTypeDescription="Create a new document." ma:contentTypeScope="" ma:versionID="8856e49c7f249c031b6f634dbe12e905">
  <xsd:schema xmlns:xsd="http://www.w3.org/2001/XMLSchema" xmlns:xs="http://www.w3.org/2001/XMLSchema" xmlns:p="http://schemas.microsoft.com/office/2006/metadata/properties" xmlns:ns3="2449d1ad-720d-4df3-ba95-529b2c608d0b" xmlns:ns4="a0a8d114-75ca-47f5-b67e-10a3c5e7dc81" targetNamespace="http://schemas.microsoft.com/office/2006/metadata/properties" ma:root="true" ma:fieldsID="71711f4846e60f8af639e1be475947d8" ns3:_="" ns4:_="">
    <xsd:import namespace="2449d1ad-720d-4df3-ba95-529b2c608d0b"/>
    <xsd:import namespace="a0a8d114-75ca-47f5-b67e-10a3c5e7dc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49d1ad-720d-4df3-ba95-529b2c608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a8d114-75ca-47f5-b67e-10a3c5e7dc8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AADFB-DBC7-4875-B27F-5334312D70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F33C69-FF8E-4305-8520-4CAA071EB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3D73E7-2968-48F2-AA72-A7A06F609B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49d1ad-720d-4df3-ba95-529b2c608d0b"/>
    <ds:schemaRef ds:uri="a0a8d114-75ca-47f5-b67e-10a3c5e7dc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A058C0-50B1-4AAC-A57B-96D5BB42C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610</Words>
  <Characters>9178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/>
      <vt:lpstr>S1 Appendix. Structured interview protocol using Open Data Kit (ODK). Interviews</vt:lpstr>
      <vt:lpstr>    </vt:lpstr>
      <vt:lpstr>    Section 1: Basic information (Italicized items will be generated automatically i</vt:lpstr>
      <vt:lpstr>    Section 2: General information about informant</vt:lpstr>
      <vt:lpstr>    </vt:lpstr>
      <vt:lpstr>    Section 3: Market Access</vt:lpstr>
      <vt:lpstr>    Section 4: Interspecific diversity of legume crops</vt:lpstr>
      <vt:lpstr>    Section 5: Use of [legume of interest]</vt:lpstr>
      <vt:lpstr>    Section 6: Cropping Practices</vt:lpstr>
      <vt:lpstr>    Section 7: Intraspecific diversity of [legume of interest]</vt:lpstr>
      <vt:lpstr>    Section 8: Key attributes of varieties</vt:lpstr>
      <vt:lpstr>    Section 9: Rating of attributes for varieties of [legume of interest]. Ask the i</vt:lpstr>
      <vt:lpstr>    Section 10: Gender roles in production and management of [legume of interest]</vt:lpstr>
      <vt:lpstr>    Section 11: Closing and follow-up questions</vt:lpstr>
    </vt:vector>
  </TitlesOfParts>
  <Company>Microsoft</Company>
  <LinksUpToDate>false</LinksUpToDate>
  <CharactersWithSpaces>10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 L. Ruelle</dc:creator>
  <cp:lastModifiedBy>Morgan L. Ruelle</cp:lastModifiedBy>
  <cp:revision>6</cp:revision>
  <cp:lastPrinted>2016-08-15T06:43:00Z</cp:lastPrinted>
  <dcterms:created xsi:type="dcterms:W3CDTF">2019-11-27T20:41:00Z</dcterms:created>
  <dcterms:modified xsi:type="dcterms:W3CDTF">2019-12-13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2FD152CDD85941AF1854925EF67D83</vt:lpwstr>
  </property>
</Properties>
</file>